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DAD2B3" w14:textId="62102795" w:rsidR="002A2B13" w:rsidRDefault="002A2B13" w:rsidP="00D82E9F">
      <w:pPr>
        <w:tabs>
          <w:tab w:val="left" w:pos="970"/>
        </w:tabs>
        <w:rPr>
          <w:b/>
          <w:bCs/>
          <w:color w:val="FF0000"/>
          <w:lang w:eastAsia="zh-CN"/>
        </w:rPr>
      </w:pPr>
      <w:r>
        <w:rPr>
          <w:b/>
          <w:bCs/>
          <w:color w:val="FF0000"/>
          <w:lang w:eastAsia="zh-CN"/>
        </w:rPr>
        <w:t xml:space="preserve">  </w:t>
      </w:r>
    </w:p>
    <w:p w14:paraId="79869AA9" w14:textId="084EF5EA" w:rsidR="00A007C2" w:rsidRPr="008B34B6" w:rsidRDefault="00311A1D" w:rsidP="002A2B13">
      <w:pPr>
        <w:tabs>
          <w:tab w:val="left" w:pos="5950"/>
        </w:tabs>
        <w:jc w:val="center"/>
        <w:rPr>
          <w:b/>
          <w:bCs/>
          <w:lang w:eastAsia="zh-CN"/>
        </w:rPr>
      </w:pPr>
      <w:r>
        <w:rPr>
          <w:rFonts w:hint="eastAsia"/>
          <w:b/>
          <w:bCs/>
          <w:lang w:eastAsia="zh-CN"/>
        </w:rPr>
        <w:t>Data1.</w:t>
      </w:r>
      <w:r w:rsidR="002A2B13" w:rsidRPr="008B34B6">
        <w:rPr>
          <w:b/>
          <w:bCs/>
          <w:lang w:eastAsia="zh-CN"/>
        </w:rPr>
        <w:t xml:space="preserve"> </w:t>
      </w:r>
      <w:r w:rsidR="008B34B6" w:rsidRPr="008B34B6">
        <w:rPr>
          <w:rFonts w:hint="eastAsia"/>
          <w:b/>
          <w:bCs/>
          <w:lang w:eastAsia="zh-CN"/>
        </w:rPr>
        <w:t xml:space="preserve"> Dat</w:t>
      </w:r>
      <w:r w:rsidR="00141979">
        <w:rPr>
          <w:rFonts w:hint="eastAsia"/>
          <w:b/>
          <w:bCs/>
          <w:lang w:eastAsia="zh-CN"/>
        </w:rPr>
        <w:t>a</w:t>
      </w:r>
      <w:r w:rsidR="008B34B6" w:rsidRPr="008B34B6">
        <w:rPr>
          <w:rFonts w:hint="eastAsia"/>
          <w:b/>
          <w:bCs/>
          <w:lang w:eastAsia="zh-CN"/>
        </w:rPr>
        <w:t xml:space="preserve"> of </w:t>
      </w:r>
      <w:r w:rsidR="002A2B13" w:rsidRPr="008B34B6">
        <w:rPr>
          <w:b/>
          <w:bCs/>
          <w:lang w:eastAsia="zh-CN"/>
        </w:rPr>
        <w:t>Island Low Carbon Tourism Development Evaluation Index System</w:t>
      </w:r>
    </w:p>
    <w:tbl>
      <w:tblPr>
        <w:tblStyle w:val="af1"/>
        <w:tblW w:w="1516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1"/>
        <w:gridCol w:w="972"/>
        <w:gridCol w:w="1653"/>
        <w:gridCol w:w="3827"/>
        <w:gridCol w:w="1276"/>
        <w:gridCol w:w="1276"/>
        <w:gridCol w:w="1276"/>
        <w:gridCol w:w="1276"/>
        <w:gridCol w:w="1276"/>
        <w:gridCol w:w="1276"/>
      </w:tblGrid>
      <w:tr w:rsidR="00711B06" w14:paraId="2FE9D9CC" w14:textId="21543803" w:rsidTr="00711B06">
        <w:trPr>
          <w:jc w:val="center"/>
        </w:trPr>
        <w:tc>
          <w:tcPr>
            <w:tcW w:w="1061" w:type="dxa"/>
            <w:tcBorders>
              <w:top w:val="double" w:sz="4" w:space="0" w:color="auto"/>
              <w:bottom w:val="single" w:sz="4" w:space="0" w:color="auto"/>
            </w:tcBorders>
          </w:tcPr>
          <w:p w14:paraId="6D8B6DDD" w14:textId="77777777" w:rsidR="00711B06" w:rsidRDefault="00711B06" w:rsidP="00AE7335">
            <w:pPr>
              <w:jc w:val="center"/>
              <w:rPr>
                <w:rFonts w:eastAsia="宋体"/>
                <w:b/>
                <w:bCs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b/>
                <w:bCs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Target</w:t>
            </w:r>
          </w:p>
        </w:tc>
        <w:tc>
          <w:tcPr>
            <w:tcW w:w="972" w:type="dxa"/>
            <w:tcBorders>
              <w:top w:val="double" w:sz="4" w:space="0" w:color="auto"/>
              <w:bottom w:val="single" w:sz="4" w:space="0" w:color="auto"/>
            </w:tcBorders>
          </w:tcPr>
          <w:p w14:paraId="1902AAD4" w14:textId="77777777" w:rsidR="00711B06" w:rsidRDefault="00711B06" w:rsidP="00AE7335">
            <w:pPr>
              <w:jc w:val="center"/>
              <w:rPr>
                <w:rFonts w:eastAsia="宋体"/>
                <w:b/>
                <w:bCs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b/>
                <w:bCs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Criterions </w:t>
            </w:r>
          </w:p>
        </w:tc>
        <w:tc>
          <w:tcPr>
            <w:tcW w:w="1653" w:type="dxa"/>
            <w:tcBorders>
              <w:top w:val="double" w:sz="4" w:space="0" w:color="auto"/>
              <w:bottom w:val="single" w:sz="4" w:space="0" w:color="auto"/>
            </w:tcBorders>
          </w:tcPr>
          <w:p w14:paraId="16603E17" w14:textId="77777777" w:rsidR="00711B06" w:rsidRDefault="00711B06" w:rsidP="00AE7335">
            <w:pPr>
              <w:jc w:val="center"/>
              <w:rPr>
                <w:rFonts w:eastAsia="宋体"/>
                <w:b/>
                <w:bCs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b/>
                <w:bCs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Elements</w:t>
            </w:r>
          </w:p>
        </w:tc>
        <w:tc>
          <w:tcPr>
            <w:tcW w:w="3827" w:type="dxa"/>
            <w:tcBorders>
              <w:top w:val="double" w:sz="4" w:space="0" w:color="auto"/>
              <w:bottom w:val="single" w:sz="4" w:space="0" w:color="auto"/>
            </w:tcBorders>
          </w:tcPr>
          <w:p w14:paraId="053ABF3E" w14:textId="77777777" w:rsidR="00711B06" w:rsidRDefault="00711B06" w:rsidP="00AE7335">
            <w:pPr>
              <w:jc w:val="center"/>
              <w:rPr>
                <w:rFonts w:eastAsia="宋体"/>
                <w:b/>
                <w:bCs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b/>
                <w:bCs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Indicators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</w:tcPr>
          <w:p w14:paraId="36F58862" w14:textId="57DBA20E" w:rsidR="00711B06" w:rsidRDefault="00711B06" w:rsidP="00AE7335">
            <w:pPr>
              <w:jc w:val="center"/>
              <w:rPr>
                <w:rFonts w:eastAsia="宋体"/>
                <w:b/>
                <w:bCs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 w:hint="eastAsia"/>
                <w:b/>
                <w:bCs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2016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</w:tcPr>
          <w:p w14:paraId="047DE169" w14:textId="40C33BCA" w:rsidR="00711B06" w:rsidRDefault="00711B06" w:rsidP="00AE7335">
            <w:pPr>
              <w:jc w:val="center"/>
              <w:rPr>
                <w:rFonts w:eastAsia="宋体"/>
                <w:b/>
                <w:bCs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 w:hint="eastAsia"/>
                <w:b/>
                <w:bCs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2017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</w:tcPr>
          <w:p w14:paraId="6C3D2965" w14:textId="553934C7" w:rsidR="00711B06" w:rsidRDefault="00711B06" w:rsidP="00AE7335">
            <w:pPr>
              <w:jc w:val="center"/>
              <w:rPr>
                <w:rFonts w:eastAsia="宋体"/>
                <w:b/>
                <w:bCs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 w:hint="eastAsia"/>
                <w:b/>
                <w:bCs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2018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</w:tcPr>
          <w:p w14:paraId="016A0700" w14:textId="19E2C18A" w:rsidR="00711B06" w:rsidRDefault="00711B06" w:rsidP="00AE7335">
            <w:pPr>
              <w:jc w:val="center"/>
              <w:rPr>
                <w:rFonts w:eastAsia="宋体"/>
                <w:b/>
                <w:bCs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 w:hint="eastAsia"/>
                <w:b/>
                <w:bCs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2019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</w:tcPr>
          <w:p w14:paraId="5B9B2F7D" w14:textId="53000E32" w:rsidR="00711B06" w:rsidRDefault="00711B06" w:rsidP="00AE7335">
            <w:pPr>
              <w:jc w:val="center"/>
              <w:rPr>
                <w:rFonts w:eastAsia="宋体"/>
                <w:b/>
                <w:bCs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 w:hint="eastAsia"/>
                <w:b/>
                <w:bCs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2020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</w:tcPr>
          <w:p w14:paraId="6B79B9DB" w14:textId="4FF6D083" w:rsidR="00711B06" w:rsidRDefault="00711B06" w:rsidP="00AE7335">
            <w:pPr>
              <w:jc w:val="center"/>
              <w:rPr>
                <w:rFonts w:eastAsia="宋体"/>
                <w:b/>
                <w:bCs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 w:hint="eastAsia"/>
                <w:b/>
                <w:bCs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2021</w:t>
            </w:r>
          </w:p>
        </w:tc>
      </w:tr>
      <w:tr w:rsidR="00711B06" w14:paraId="66F60B04" w14:textId="37DBFDFF" w:rsidTr="00953482">
        <w:trPr>
          <w:jc w:val="center"/>
        </w:trPr>
        <w:tc>
          <w:tcPr>
            <w:tcW w:w="106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52347" w14:textId="77777777" w:rsidR="00711B06" w:rsidRDefault="00711B06" w:rsidP="00711B06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Comprehensive evaluation index of the level of development of low carbon tourism in the islands </w:t>
            </w:r>
            <w:r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(</w:t>
            </w:r>
            <m:oMath>
              <m:r>
                <w:rPr>
                  <w:rFonts w:ascii="Cambria Math" w:eastAsia="宋体" w:hAnsi="Cambria Math"/>
                  <w:color w:val="000000" w:themeColor="text1"/>
                  <w:sz w:val="13"/>
                  <w:szCs w:val="13"/>
                  <w:shd w:val="clear" w:color="auto" w:fill="FFFFFF"/>
                  <w:lang w:val="en-US" w:eastAsia="zh-CN"/>
                </w:rPr>
                <m:t>O)</m:t>
              </m:r>
            </m:oMath>
          </w:p>
        </w:tc>
        <w:tc>
          <w:tcPr>
            <w:tcW w:w="97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72F2A" w14:textId="77777777" w:rsidR="00711B06" w:rsidRDefault="00711B06" w:rsidP="00711B06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Driving</w:t>
            </w:r>
            <m:oMath>
              <m:r>
                <w:rPr>
                  <w:rFonts w:ascii="Cambria Math" w:eastAsia="宋体" w:hAnsi="Cambria Math"/>
                  <w:color w:val="000000" w:themeColor="text1"/>
                  <w:sz w:val="13"/>
                  <w:szCs w:val="13"/>
                  <w:shd w:val="clear" w:color="auto" w:fill="FFFFFF"/>
                  <w:lang w:val="en-US" w:eastAsia="zh-CN"/>
                </w:rPr>
                <m:t>(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C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1</m:t>
                  </m:r>
                </m:sub>
              </m:sSub>
              <m:r>
                <w:rPr>
                  <w:rFonts w:ascii="Cambria Math" w:eastAsia="宋体" w:hAnsi="Cambria Math"/>
                  <w:color w:val="000000" w:themeColor="text1"/>
                  <w:sz w:val="13"/>
                  <w:szCs w:val="13"/>
                  <w:shd w:val="clear" w:color="auto" w:fill="FFFFFF"/>
                  <w:lang w:val="en-US" w:eastAsia="zh-CN"/>
                </w:rPr>
                <m:t>)</m:t>
              </m:r>
            </m:oMath>
          </w:p>
        </w:tc>
        <w:tc>
          <w:tcPr>
            <w:tcW w:w="165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925F6" w14:textId="77777777" w:rsidR="00711B06" w:rsidRDefault="00711B06" w:rsidP="00711B06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Economic</w:t>
            </w:r>
            <m:oMath>
              <m:r>
                <w:rPr>
                  <w:rFonts w:ascii="Cambria Math" w:eastAsia="宋体" w:hAnsi="Cambria Math"/>
                  <w:color w:val="000000" w:themeColor="text1"/>
                  <w:sz w:val="13"/>
                  <w:szCs w:val="13"/>
                  <w:shd w:val="clear" w:color="auto" w:fill="FFFFFF"/>
                  <w:lang w:val="en-US" w:eastAsia="zh-CN"/>
                </w:rPr>
                <m:t>(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E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1</m:t>
                  </m:r>
                </m:sub>
              </m:sSub>
              <m:r>
                <w:rPr>
                  <w:rFonts w:ascii="Cambria Math" w:eastAsia="宋体" w:hAnsi="Cambria Math"/>
                  <w:color w:val="000000" w:themeColor="text1"/>
                  <w:sz w:val="13"/>
                  <w:szCs w:val="13"/>
                  <w:shd w:val="clear" w:color="auto" w:fill="FFFFFF"/>
                  <w:lang w:val="en-US" w:eastAsia="zh-CN"/>
                </w:rPr>
                <m:t>)</m:t>
              </m:r>
            </m:oMath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61D2480D" w14:textId="77777777" w:rsidR="00711B06" w:rsidRDefault="00711B06" w:rsidP="00711B06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Percentage of tertiary industry (%)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I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1</m:t>
                  </m:r>
                </m:sub>
              </m:sSub>
            </m:oMath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BE7CC" w14:textId="283DCAFD" w:rsidR="00711B06" w:rsidRDefault="00711B06" w:rsidP="00711B06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35</w:t>
            </w:r>
            <w:r w:rsidR="00FB2095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.</w:t>
            </w: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82D84" w14:textId="7EE46189" w:rsidR="00711B06" w:rsidRDefault="00711B06" w:rsidP="00711B06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36</w:t>
            </w:r>
            <w:r w:rsidR="00FB2095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.</w:t>
            </w: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6E177" w14:textId="46AC90D0" w:rsidR="00711B06" w:rsidRDefault="00711B06" w:rsidP="00711B06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36</w:t>
            </w:r>
            <w:r w:rsidR="00FB2095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.</w:t>
            </w:r>
            <w:r w:rsidR="002A2B13"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47B21" w14:textId="3FD70E85" w:rsidR="00711B06" w:rsidRDefault="00711B06" w:rsidP="00711B06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36</w:t>
            </w:r>
            <w:r w:rsidR="00FB2095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.</w:t>
            </w: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48638" w14:textId="5C0B0123" w:rsidR="00711B06" w:rsidRDefault="00711B06" w:rsidP="00711B06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31</w:t>
            </w:r>
            <w:r w:rsidR="00FB2095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.</w:t>
            </w: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4</w:t>
            </w:r>
            <w:r w:rsidR="002A2B13"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DD508" w14:textId="15E7D49E" w:rsidR="00711B06" w:rsidRDefault="00711B06" w:rsidP="00711B06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31</w:t>
            </w:r>
            <w:r w:rsidR="00FB2095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.</w:t>
            </w: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3</w:t>
            </w:r>
            <w:r w:rsidR="002A2B13"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3</w:t>
            </w:r>
          </w:p>
        </w:tc>
      </w:tr>
      <w:tr w:rsidR="00711B06" w14:paraId="1CC945E9" w14:textId="199260B6" w:rsidTr="001F6EB9">
        <w:trPr>
          <w:jc w:val="center"/>
        </w:trPr>
        <w:tc>
          <w:tcPr>
            <w:tcW w:w="1061" w:type="dxa"/>
            <w:vMerge/>
            <w:tcBorders>
              <w:bottom w:val="single" w:sz="4" w:space="0" w:color="auto"/>
            </w:tcBorders>
          </w:tcPr>
          <w:p w14:paraId="081192D1" w14:textId="77777777" w:rsidR="00711B06" w:rsidRDefault="00711B06" w:rsidP="00711B06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  <w:vAlign w:val="center"/>
          </w:tcPr>
          <w:p w14:paraId="253A00CB" w14:textId="77777777" w:rsidR="00711B06" w:rsidRDefault="00711B06" w:rsidP="00711B06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1653" w:type="dxa"/>
            <w:vMerge/>
            <w:tcBorders>
              <w:bottom w:val="single" w:sz="4" w:space="0" w:color="auto"/>
            </w:tcBorders>
            <w:vAlign w:val="center"/>
          </w:tcPr>
          <w:p w14:paraId="3D3D2D4F" w14:textId="77777777" w:rsidR="00711B06" w:rsidRDefault="00711B06" w:rsidP="00711B06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3827" w:type="dxa"/>
          </w:tcPr>
          <w:p w14:paraId="6F000710" w14:textId="77777777" w:rsidR="00711B06" w:rsidRDefault="00711B06" w:rsidP="00711B06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GDP per capita (RMB/person)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I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2</m:t>
                  </m:r>
                </m:sub>
              </m:sSub>
            </m:oMath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4E090" w14:textId="77D4EC2E" w:rsidR="00711B06" w:rsidRDefault="00711B06" w:rsidP="00711B06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555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7C1DD" w14:textId="3E75863D" w:rsidR="00711B06" w:rsidRDefault="00711B06" w:rsidP="00711B06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778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5150C" w14:textId="3DABB0CC" w:rsidR="00711B06" w:rsidRDefault="00711B06" w:rsidP="00711B06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873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55E6D" w14:textId="7EAA4564" w:rsidR="00711B06" w:rsidRDefault="00711B06" w:rsidP="00711B06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936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4591B" w14:textId="653511E0" w:rsidR="00711B06" w:rsidRDefault="00711B06" w:rsidP="00711B06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938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B5506" w14:textId="3FFBA4A7" w:rsidR="00711B06" w:rsidRDefault="00711B06" w:rsidP="00711B06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206761</w:t>
            </w:r>
          </w:p>
        </w:tc>
      </w:tr>
      <w:tr w:rsidR="00711B06" w14:paraId="6B9897F2" w14:textId="14A99688" w:rsidTr="008113D1">
        <w:trPr>
          <w:jc w:val="center"/>
        </w:trPr>
        <w:tc>
          <w:tcPr>
            <w:tcW w:w="1061" w:type="dxa"/>
            <w:vMerge/>
            <w:tcBorders>
              <w:bottom w:val="single" w:sz="4" w:space="0" w:color="auto"/>
            </w:tcBorders>
          </w:tcPr>
          <w:p w14:paraId="708BC48C" w14:textId="77777777" w:rsidR="00711B06" w:rsidRDefault="00711B06" w:rsidP="00711B06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  <w:vAlign w:val="center"/>
          </w:tcPr>
          <w:p w14:paraId="3D0024F2" w14:textId="77777777" w:rsidR="00711B06" w:rsidRDefault="00711B06" w:rsidP="00711B06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1653" w:type="dxa"/>
            <w:vMerge/>
            <w:tcBorders>
              <w:bottom w:val="single" w:sz="4" w:space="0" w:color="auto"/>
            </w:tcBorders>
            <w:vAlign w:val="center"/>
          </w:tcPr>
          <w:p w14:paraId="49963BF1" w14:textId="77777777" w:rsidR="00711B06" w:rsidRDefault="00711B06" w:rsidP="00711B06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3827" w:type="dxa"/>
          </w:tcPr>
          <w:p w14:paraId="23867933" w14:textId="77777777" w:rsidR="00711B06" w:rsidRDefault="00711B06" w:rsidP="00711B06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Resident disposable income per capita (RMB)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I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3</m:t>
                  </m:r>
                </m:sub>
              </m:sSub>
            </m:oMath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900A098" w14:textId="7807F179" w:rsidR="00711B06" w:rsidRDefault="00711B06" w:rsidP="00711B06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2145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81DC21C" w14:textId="63C7B813" w:rsidR="00711B06" w:rsidRDefault="00711B06" w:rsidP="00711B06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2335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8AC6C4F" w14:textId="7FED9A53" w:rsidR="00711B06" w:rsidRDefault="00711B06" w:rsidP="00711B06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2531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9C3FF1F" w14:textId="594651CB" w:rsidR="00711B06" w:rsidRDefault="00711B06" w:rsidP="00711B06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2750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F1F1BBC" w14:textId="79BCCB75" w:rsidR="00711B06" w:rsidRDefault="00711B06" w:rsidP="00711B06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2877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777BC1C" w14:textId="5AD64B3A" w:rsidR="00711B06" w:rsidRDefault="00711B06" w:rsidP="00711B06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31413</w:t>
            </w:r>
          </w:p>
        </w:tc>
      </w:tr>
      <w:tr w:rsidR="00711B06" w14:paraId="4A728FCF" w14:textId="27785C95" w:rsidTr="008113D1">
        <w:trPr>
          <w:jc w:val="center"/>
        </w:trPr>
        <w:tc>
          <w:tcPr>
            <w:tcW w:w="1061" w:type="dxa"/>
            <w:vMerge/>
            <w:tcBorders>
              <w:bottom w:val="single" w:sz="4" w:space="0" w:color="auto"/>
            </w:tcBorders>
          </w:tcPr>
          <w:p w14:paraId="5809FE72" w14:textId="77777777" w:rsidR="00711B06" w:rsidRDefault="00711B06" w:rsidP="00711B06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  <w:vAlign w:val="center"/>
          </w:tcPr>
          <w:p w14:paraId="12734C09" w14:textId="77777777" w:rsidR="00711B06" w:rsidRDefault="00711B06" w:rsidP="00711B06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1653" w:type="dxa"/>
            <w:vMerge/>
            <w:tcBorders>
              <w:bottom w:val="single" w:sz="4" w:space="0" w:color="auto"/>
            </w:tcBorders>
            <w:vAlign w:val="center"/>
          </w:tcPr>
          <w:p w14:paraId="6C38A8F8" w14:textId="77777777" w:rsidR="00711B06" w:rsidRDefault="00711B06" w:rsidP="00711B06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54B718AB" w14:textId="77777777" w:rsidR="00711B06" w:rsidRDefault="00711B06" w:rsidP="00711B06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Resident consumption expenditure per capita (RMB)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I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4</m:t>
                  </m:r>
                </m:sub>
              </m:sSub>
            </m:oMath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8494DF" w14:textId="71517066" w:rsidR="00711B06" w:rsidRDefault="00711B06" w:rsidP="00711B06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34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501990" w14:textId="5C51E64D" w:rsidR="00711B06" w:rsidRDefault="00711B06" w:rsidP="00711B06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45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F16808" w14:textId="4CFD0272" w:rsidR="00711B06" w:rsidRDefault="00711B06" w:rsidP="00711B06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57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30AFA8" w14:textId="2153AD87" w:rsidR="00711B06" w:rsidRDefault="00711B06" w:rsidP="00711B06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69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CF9514" w14:textId="2234CCEA" w:rsidR="00711B06" w:rsidRDefault="00711B06" w:rsidP="00711B06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73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96D9F6" w14:textId="5EA601AD" w:rsidR="00711B06" w:rsidRDefault="00711B06" w:rsidP="00711B06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9819</w:t>
            </w:r>
          </w:p>
        </w:tc>
      </w:tr>
      <w:tr w:rsidR="00F21C95" w14:paraId="3712344A" w14:textId="193486F7" w:rsidTr="008113D1">
        <w:trPr>
          <w:jc w:val="center"/>
        </w:trPr>
        <w:tc>
          <w:tcPr>
            <w:tcW w:w="1061" w:type="dxa"/>
            <w:vMerge/>
            <w:tcBorders>
              <w:bottom w:val="single" w:sz="4" w:space="0" w:color="auto"/>
            </w:tcBorders>
          </w:tcPr>
          <w:p w14:paraId="2803DBA1" w14:textId="77777777" w:rsidR="00711B06" w:rsidRDefault="00711B06" w:rsidP="00711B06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  <w:vAlign w:val="center"/>
          </w:tcPr>
          <w:p w14:paraId="370D8AC0" w14:textId="77777777" w:rsidR="00711B06" w:rsidRDefault="00711B06" w:rsidP="00711B06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1653" w:type="dxa"/>
            <w:vMerge w:val="restart"/>
            <w:tcBorders>
              <w:bottom w:val="single" w:sz="4" w:space="0" w:color="auto"/>
            </w:tcBorders>
            <w:vAlign w:val="center"/>
          </w:tcPr>
          <w:p w14:paraId="1D90CABC" w14:textId="77777777" w:rsidR="00711B06" w:rsidRDefault="00711B06" w:rsidP="00711B06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Social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(E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2</m:t>
                  </m:r>
                </m:sub>
              </m:sSub>
              <m:r>
                <w:rPr>
                  <w:rFonts w:ascii="Cambria Math" w:eastAsia="宋体" w:hAnsi="Cambria Math"/>
                  <w:color w:val="000000" w:themeColor="text1"/>
                  <w:sz w:val="13"/>
                  <w:szCs w:val="13"/>
                  <w:shd w:val="clear" w:color="auto" w:fill="FFFFFF"/>
                  <w:lang w:val="en-US" w:eastAsia="zh-CN"/>
                </w:rPr>
                <m:t>)</m:t>
              </m:r>
            </m:oMath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56BE3FC0" w14:textId="77777777" w:rsidR="00711B06" w:rsidRDefault="00711B06" w:rsidP="00711B06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Population size (People)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I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5</m:t>
                  </m:r>
                </m:sub>
              </m:sSub>
            </m:oMath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A67FB" w14:textId="3C4FDFEB" w:rsidR="00711B06" w:rsidRDefault="00711B06" w:rsidP="00711B06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4199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3CF23" w14:textId="5F4E134F" w:rsidR="00711B06" w:rsidRDefault="00711B06" w:rsidP="00711B06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4171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E7272" w14:textId="5147AED7" w:rsidR="00711B06" w:rsidRDefault="00711B06" w:rsidP="00711B06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4148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93524" w14:textId="460B5296" w:rsidR="00711B06" w:rsidRDefault="00711B06" w:rsidP="00711B06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4128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8629F" w14:textId="3B6C0E39" w:rsidR="00711B06" w:rsidRDefault="00711B06" w:rsidP="00711B06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4089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FBC3E9C" w14:textId="3B6A705B" w:rsidR="00711B06" w:rsidRDefault="00711B06" w:rsidP="00711B06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41489</w:t>
            </w:r>
          </w:p>
        </w:tc>
      </w:tr>
      <w:tr w:rsidR="00F21C95" w14:paraId="37815F4C" w14:textId="33BAC023" w:rsidTr="00711B06">
        <w:trPr>
          <w:jc w:val="center"/>
        </w:trPr>
        <w:tc>
          <w:tcPr>
            <w:tcW w:w="1061" w:type="dxa"/>
            <w:vMerge/>
            <w:tcBorders>
              <w:bottom w:val="single" w:sz="4" w:space="0" w:color="auto"/>
            </w:tcBorders>
          </w:tcPr>
          <w:p w14:paraId="506CBEFE" w14:textId="77777777" w:rsidR="00711B06" w:rsidRDefault="00711B06" w:rsidP="00711B06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  <w:vAlign w:val="center"/>
          </w:tcPr>
          <w:p w14:paraId="76E7F461" w14:textId="77777777" w:rsidR="00711B06" w:rsidRDefault="00711B06" w:rsidP="00711B06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1653" w:type="dxa"/>
            <w:vMerge/>
            <w:tcBorders>
              <w:bottom w:val="single" w:sz="4" w:space="0" w:color="auto"/>
            </w:tcBorders>
            <w:vAlign w:val="center"/>
          </w:tcPr>
          <w:p w14:paraId="3B9732D6" w14:textId="77777777" w:rsidR="00711B06" w:rsidRDefault="00711B06" w:rsidP="00711B06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3827" w:type="dxa"/>
          </w:tcPr>
          <w:p w14:paraId="3286107D" w14:textId="77777777" w:rsidR="00711B06" w:rsidRDefault="00711B06" w:rsidP="00711B06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Natural population growth rate </w:t>
            </w:r>
            <w:r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(</w:t>
            </w: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‰</w:t>
            </w:r>
            <w:r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)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I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6</m:t>
                  </m:r>
                </m:sub>
              </m:sSub>
            </m:oMath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9D3E9" w14:textId="33E817A6" w:rsidR="00711B06" w:rsidRDefault="00711B06" w:rsidP="00711B06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35946" w14:textId="69E0178A" w:rsidR="00711B06" w:rsidRDefault="00711B06" w:rsidP="00711B06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-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4C524" w14:textId="54F3F9F9" w:rsidR="00711B06" w:rsidRDefault="00711B06" w:rsidP="00711B06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BF9CD" w14:textId="2EC9B46D" w:rsidR="00711B06" w:rsidRDefault="00711B06" w:rsidP="00711B06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8AB13E7" w14:textId="0B1B93D1" w:rsidR="00711B06" w:rsidRDefault="00711B06" w:rsidP="00711B06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-1.7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6274414" w14:textId="3C0260B7" w:rsidR="00711B06" w:rsidRDefault="00711B06" w:rsidP="00711B06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-2.48</w:t>
            </w:r>
          </w:p>
        </w:tc>
      </w:tr>
      <w:tr w:rsidR="00F21C95" w14:paraId="6D005514" w14:textId="5B6BB830" w:rsidTr="008113D1">
        <w:trPr>
          <w:jc w:val="center"/>
        </w:trPr>
        <w:tc>
          <w:tcPr>
            <w:tcW w:w="1061" w:type="dxa"/>
            <w:vMerge/>
            <w:tcBorders>
              <w:bottom w:val="single" w:sz="4" w:space="0" w:color="auto"/>
            </w:tcBorders>
          </w:tcPr>
          <w:p w14:paraId="7931C1B8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  <w:vAlign w:val="center"/>
          </w:tcPr>
          <w:p w14:paraId="04E1AB41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1653" w:type="dxa"/>
            <w:vMerge/>
            <w:tcBorders>
              <w:bottom w:val="single" w:sz="4" w:space="0" w:color="auto"/>
            </w:tcBorders>
            <w:vAlign w:val="center"/>
          </w:tcPr>
          <w:p w14:paraId="60739662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3827" w:type="dxa"/>
          </w:tcPr>
          <w:p w14:paraId="4D5D092A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Urbanization level </w:t>
            </w:r>
            <w:r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(</w:t>
            </w: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%)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I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7</m:t>
                  </m:r>
                </m:sub>
              </m:sSub>
            </m:oMath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E85EC44" w14:textId="43F0EDD4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53</w:t>
            </w:r>
            <w:r w:rsidR="00820C9E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.</w:t>
            </w: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7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2C5DCF3" w14:textId="47165919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53</w:t>
            </w:r>
            <w:r w:rsidR="00820C9E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.</w:t>
            </w: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BBA0D7F" w14:textId="57FB75C6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53</w:t>
            </w:r>
            <w:r w:rsidR="00820C9E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.</w:t>
            </w: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6</w:t>
            </w:r>
            <w:r w:rsidR="002A2B13"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BA4BC53" w14:textId="1B198C39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53</w:t>
            </w:r>
            <w:r w:rsidR="00820C9E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.</w:t>
            </w: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9D97805" w14:textId="37ADAE1B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53</w:t>
            </w:r>
            <w:r w:rsidR="00820C9E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.</w:t>
            </w: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6DE36AD" w14:textId="147AEFB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53</w:t>
            </w:r>
            <w:r w:rsidR="00820C9E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.</w:t>
            </w: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51</w:t>
            </w:r>
          </w:p>
        </w:tc>
      </w:tr>
      <w:tr w:rsidR="008113D1" w14:paraId="10164737" w14:textId="25E4630A" w:rsidTr="008113D1">
        <w:trPr>
          <w:jc w:val="center"/>
        </w:trPr>
        <w:tc>
          <w:tcPr>
            <w:tcW w:w="1061" w:type="dxa"/>
            <w:vMerge/>
            <w:tcBorders>
              <w:bottom w:val="single" w:sz="4" w:space="0" w:color="auto"/>
            </w:tcBorders>
          </w:tcPr>
          <w:p w14:paraId="40CCDD79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  <w:vAlign w:val="center"/>
          </w:tcPr>
          <w:p w14:paraId="0E593284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1653" w:type="dxa"/>
            <w:vMerge/>
            <w:tcBorders>
              <w:bottom w:val="single" w:sz="4" w:space="0" w:color="auto"/>
            </w:tcBorders>
            <w:vAlign w:val="center"/>
          </w:tcPr>
          <w:p w14:paraId="0EF3B757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36CD3FBA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Businesses in the accommodation and catering industry </w:t>
            </w:r>
            <w:r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(</w:t>
            </w: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Unit</w:t>
            </w:r>
            <w:r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)</w:t>
            </w: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I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8</m:t>
                  </m:r>
                </m:sub>
              </m:sSub>
            </m:oMath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B84874" w14:textId="59EB7A33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6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C07177" w14:textId="39BBDB15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6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CDCE93" w14:textId="76D08553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6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7AD044" w14:textId="3897B30B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6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94AC14" w14:textId="2EBC8A6F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5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9A39E7" w14:textId="12178B36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79</w:t>
            </w:r>
          </w:p>
        </w:tc>
      </w:tr>
      <w:tr w:rsidR="008113D1" w14:paraId="142393EB" w14:textId="73AC4D6C" w:rsidTr="008113D1">
        <w:trPr>
          <w:jc w:val="center"/>
        </w:trPr>
        <w:tc>
          <w:tcPr>
            <w:tcW w:w="1061" w:type="dxa"/>
            <w:vMerge/>
            <w:tcBorders>
              <w:bottom w:val="single" w:sz="4" w:space="0" w:color="auto"/>
            </w:tcBorders>
          </w:tcPr>
          <w:p w14:paraId="41B6B0C5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  <w:vAlign w:val="center"/>
          </w:tcPr>
          <w:p w14:paraId="18A83A5A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1653" w:type="dxa"/>
            <w:vMerge w:val="restart"/>
            <w:tcBorders>
              <w:bottom w:val="single" w:sz="4" w:space="0" w:color="auto"/>
            </w:tcBorders>
            <w:vAlign w:val="center"/>
          </w:tcPr>
          <w:p w14:paraId="08D35ECC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Resources</w:t>
            </w:r>
            <m:oMath>
              <m:r>
                <w:rPr>
                  <w:rFonts w:ascii="Cambria Math" w:eastAsia="宋体" w:hAnsi="Cambria Math"/>
                  <w:color w:val="000000" w:themeColor="text1"/>
                  <w:sz w:val="13"/>
                  <w:szCs w:val="13"/>
                  <w:shd w:val="clear" w:color="auto" w:fill="FFFFFF"/>
                  <w:lang w:val="en-US" w:eastAsia="zh-CN"/>
                </w:rPr>
                <m:t>(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E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3</m:t>
                  </m:r>
                </m:sub>
              </m:sSub>
              <m:r>
                <w:rPr>
                  <w:rFonts w:ascii="Cambria Math" w:eastAsia="宋体" w:hAnsi="Cambria Math"/>
                  <w:color w:val="000000" w:themeColor="text1"/>
                  <w:sz w:val="13"/>
                  <w:szCs w:val="13"/>
                  <w:shd w:val="clear" w:color="auto" w:fill="FFFFFF"/>
                  <w:lang w:val="en-US" w:eastAsia="zh-CN"/>
                </w:rPr>
                <m:t>)</m:t>
              </m:r>
            </m:oMath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2FE87241" w14:textId="77777777" w:rsidR="008113D1" w:rsidRDefault="008113D1" w:rsidP="008113D1">
            <w:pPr>
              <w:rPr>
                <w:rFonts w:eastAsia="宋体"/>
                <w:b/>
                <w:bCs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National A-class scenic spots </w:t>
            </w:r>
            <w:r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(</w:t>
            </w: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Unit)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I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9</m:t>
                  </m:r>
                </m:sub>
              </m:sSub>
            </m:oMath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327D7" w14:textId="63AA3BD4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C2378" w14:textId="14C62C0E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98D8F" w14:textId="1194C81E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86E0F" w14:textId="13CDCEC3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2F762" w14:textId="5981DA9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964D0" w14:textId="65ABC532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2</w:t>
            </w:r>
          </w:p>
        </w:tc>
      </w:tr>
      <w:tr w:rsidR="008113D1" w14:paraId="336EE1C5" w14:textId="060D3CDC" w:rsidTr="00713FC8">
        <w:trPr>
          <w:jc w:val="center"/>
        </w:trPr>
        <w:tc>
          <w:tcPr>
            <w:tcW w:w="1061" w:type="dxa"/>
            <w:vMerge/>
            <w:tcBorders>
              <w:bottom w:val="single" w:sz="4" w:space="0" w:color="auto"/>
            </w:tcBorders>
          </w:tcPr>
          <w:p w14:paraId="33EE6794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  <w:vAlign w:val="center"/>
          </w:tcPr>
          <w:p w14:paraId="5C085DFF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1653" w:type="dxa"/>
            <w:vMerge/>
            <w:tcBorders>
              <w:bottom w:val="single" w:sz="4" w:space="0" w:color="auto"/>
            </w:tcBorders>
            <w:vAlign w:val="center"/>
          </w:tcPr>
          <w:p w14:paraId="480AF98B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3827" w:type="dxa"/>
          </w:tcPr>
          <w:p w14:paraId="681437A3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Forest coverage </w:t>
            </w:r>
            <w:r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(</w:t>
            </w: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%</w:t>
            </w:r>
            <w:r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)</w:t>
            </w: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I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10</m:t>
                  </m:r>
                </m:sub>
              </m:sSub>
            </m:oMath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4675D" w14:textId="274C5B1D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51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E3168" w14:textId="375037C9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5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A155B" w14:textId="1B78E21A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49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23534" w14:textId="0786CF3F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49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FCA27" w14:textId="59C96885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46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B3832" w14:textId="1EBB9ED8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60</w:t>
            </w:r>
          </w:p>
        </w:tc>
      </w:tr>
      <w:tr w:rsidR="008113D1" w14:paraId="5DC2DC2F" w14:textId="5057C415" w:rsidTr="002A2B13">
        <w:trPr>
          <w:jc w:val="center"/>
        </w:trPr>
        <w:tc>
          <w:tcPr>
            <w:tcW w:w="1061" w:type="dxa"/>
            <w:vMerge/>
            <w:tcBorders>
              <w:bottom w:val="single" w:sz="4" w:space="0" w:color="auto"/>
            </w:tcBorders>
          </w:tcPr>
          <w:p w14:paraId="3FD8033B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  <w:vAlign w:val="center"/>
          </w:tcPr>
          <w:p w14:paraId="5D00BEE8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1653" w:type="dxa"/>
            <w:vMerge/>
            <w:tcBorders>
              <w:bottom w:val="single" w:sz="4" w:space="0" w:color="auto"/>
            </w:tcBorders>
            <w:vAlign w:val="center"/>
          </w:tcPr>
          <w:p w14:paraId="00A8A745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3827" w:type="dxa"/>
          </w:tcPr>
          <w:p w14:paraId="6125C580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Coastline length (km</w:t>
            </w:r>
            <w:r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)</w:t>
            </w: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I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11</m:t>
                  </m:r>
                </m:sub>
              </m:sSub>
            </m:oMath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20A4573" w14:textId="76E59694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87.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F17353A" w14:textId="60CEB449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87.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861D3D9" w14:textId="74E72C8F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87.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C092DB0" w14:textId="63A55432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87.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72A6418" w14:textId="589BF1E2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87.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04EDE8A" w14:textId="719B3E45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87.64</w:t>
            </w:r>
          </w:p>
        </w:tc>
      </w:tr>
      <w:tr w:rsidR="008113D1" w14:paraId="1514FADF" w14:textId="3CBC043D" w:rsidTr="002A2B13">
        <w:trPr>
          <w:jc w:val="center"/>
        </w:trPr>
        <w:tc>
          <w:tcPr>
            <w:tcW w:w="1061" w:type="dxa"/>
            <w:vMerge/>
            <w:tcBorders>
              <w:bottom w:val="single" w:sz="4" w:space="0" w:color="auto"/>
            </w:tcBorders>
          </w:tcPr>
          <w:p w14:paraId="1785E6B9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  <w:vAlign w:val="center"/>
          </w:tcPr>
          <w:p w14:paraId="06F0F883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1653" w:type="dxa"/>
            <w:vMerge/>
            <w:tcBorders>
              <w:bottom w:val="single" w:sz="4" w:space="0" w:color="auto"/>
            </w:tcBorders>
            <w:vAlign w:val="center"/>
          </w:tcPr>
          <w:p w14:paraId="657A80FF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27B39473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CO2 absorption (ton)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I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12</m:t>
                  </m:r>
                </m:sub>
              </m:sSub>
            </m:oMath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FB632B" w14:textId="6F3414D6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89.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181548" w14:textId="3C10471C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90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F52885" w14:textId="5784D044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80.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206D75" w14:textId="1D36AB6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13CDCA" w14:textId="555A5B12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88.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CA7F46" w14:textId="0664946A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90.86</w:t>
            </w:r>
          </w:p>
        </w:tc>
      </w:tr>
      <w:tr w:rsidR="008113D1" w14:paraId="7385246F" w14:textId="50815F72" w:rsidTr="002A2B13">
        <w:trPr>
          <w:jc w:val="center"/>
        </w:trPr>
        <w:tc>
          <w:tcPr>
            <w:tcW w:w="1061" w:type="dxa"/>
            <w:vMerge/>
            <w:tcBorders>
              <w:bottom w:val="single" w:sz="4" w:space="0" w:color="auto"/>
            </w:tcBorders>
          </w:tcPr>
          <w:p w14:paraId="60E8F8BA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  <w:vAlign w:val="center"/>
          </w:tcPr>
          <w:p w14:paraId="649AEEDB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1653" w:type="dxa"/>
            <w:tcBorders>
              <w:bottom w:val="single" w:sz="4" w:space="0" w:color="auto"/>
            </w:tcBorders>
            <w:vAlign w:val="center"/>
          </w:tcPr>
          <w:p w14:paraId="26CA27FE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Location</w:t>
            </w:r>
            <m:oMath>
              <m:r>
                <w:rPr>
                  <w:rFonts w:ascii="Cambria Math" w:eastAsia="宋体" w:hAnsi="Cambria Math"/>
                  <w:color w:val="000000" w:themeColor="text1"/>
                  <w:sz w:val="13"/>
                  <w:szCs w:val="13"/>
                  <w:shd w:val="clear" w:color="auto" w:fill="FFFFFF"/>
                  <w:lang w:val="en-US" w:eastAsia="zh-CN"/>
                </w:rPr>
                <m:t>(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E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4</m:t>
                  </m:r>
                </m:sub>
              </m:sSub>
              <m:r>
                <w:rPr>
                  <w:rFonts w:ascii="Cambria Math" w:eastAsia="宋体" w:hAnsi="Cambria Math"/>
                  <w:color w:val="000000" w:themeColor="text1"/>
                  <w:sz w:val="13"/>
                  <w:szCs w:val="13"/>
                  <w:shd w:val="clear" w:color="auto" w:fill="FFFFFF"/>
                  <w:lang w:val="en-US" w:eastAsia="zh-CN"/>
                </w:rPr>
                <m:t>)</m:t>
              </m:r>
            </m:oMath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346D0C59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Periods of suitable tourist temperatures (day)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I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13</m:t>
                  </m:r>
                </m:sub>
              </m:sSub>
            </m:oMath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37690B" w14:textId="53F346E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4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C58031" w14:textId="36F3E815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3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D3D6A7" w14:textId="461B3124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2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DEB270" w14:textId="1C38FECF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3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705092" w14:textId="5193FEAD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6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CFE1BA" w14:textId="359E0485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34</w:t>
            </w:r>
          </w:p>
        </w:tc>
      </w:tr>
      <w:tr w:rsidR="008113D1" w14:paraId="2EB654B0" w14:textId="6513A3F7" w:rsidTr="0030218C">
        <w:trPr>
          <w:jc w:val="center"/>
        </w:trPr>
        <w:tc>
          <w:tcPr>
            <w:tcW w:w="1061" w:type="dxa"/>
            <w:vMerge/>
            <w:tcBorders>
              <w:bottom w:val="single" w:sz="4" w:space="0" w:color="auto"/>
            </w:tcBorders>
          </w:tcPr>
          <w:p w14:paraId="55D3A571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972" w:type="dxa"/>
            <w:vMerge w:val="restart"/>
            <w:tcBorders>
              <w:bottom w:val="single" w:sz="4" w:space="0" w:color="auto"/>
            </w:tcBorders>
            <w:vAlign w:val="center"/>
          </w:tcPr>
          <w:p w14:paraId="337EC847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Pressure</w:t>
            </w:r>
            <m:oMath>
              <m:r>
                <w:rPr>
                  <w:rFonts w:ascii="Cambria Math" w:eastAsia="宋体" w:hAnsi="Cambria Math"/>
                  <w:color w:val="000000" w:themeColor="text1"/>
                  <w:sz w:val="13"/>
                  <w:szCs w:val="13"/>
                  <w:shd w:val="clear" w:color="auto" w:fill="FFFFFF"/>
                  <w:lang w:val="en-US" w:eastAsia="zh-CN"/>
                </w:rPr>
                <m:t>(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C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2</m:t>
                  </m:r>
                </m:sub>
              </m:sSub>
              <m:r>
                <w:rPr>
                  <w:rFonts w:ascii="Cambria Math" w:eastAsia="宋体" w:hAnsi="Cambria Math"/>
                  <w:color w:val="000000" w:themeColor="text1"/>
                  <w:sz w:val="13"/>
                  <w:szCs w:val="13"/>
                  <w:shd w:val="clear" w:color="auto" w:fill="FFFFFF"/>
                  <w:lang w:val="en-US" w:eastAsia="zh-CN"/>
                </w:rPr>
                <m:t>)</m:t>
              </m:r>
            </m:oMath>
          </w:p>
        </w:tc>
        <w:tc>
          <w:tcPr>
            <w:tcW w:w="1653" w:type="dxa"/>
            <w:vMerge w:val="restart"/>
            <w:tcBorders>
              <w:bottom w:val="single" w:sz="4" w:space="0" w:color="auto"/>
            </w:tcBorders>
            <w:vAlign w:val="center"/>
          </w:tcPr>
          <w:p w14:paraId="21D618AC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Market Size</w:t>
            </w:r>
            <m:oMath>
              <m:r>
                <w:rPr>
                  <w:rFonts w:ascii="Cambria Math" w:eastAsia="宋体" w:hAnsi="Cambria Math"/>
                  <w:color w:val="000000" w:themeColor="text1"/>
                  <w:sz w:val="13"/>
                  <w:szCs w:val="13"/>
                  <w:shd w:val="clear" w:color="auto" w:fill="FFFFFF"/>
                  <w:lang w:val="en-US" w:eastAsia="zh-CN"/>
                </w:rPr>
                <m:t>(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E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5</m:t>
                  </m:r>
                </m:sub>
              </m:sSub>
              <m:r>
                <w:rPr>
                  <w:rFonts w:ascii="Cambria Math" w:eastAsia="宋体" w:hAnsi="Cambria Math"/>
                  <w:color w:val="000000" w:themeColor="text1"/>
                  <w:sz w:val="13"/>
                  <w:szCs w:val="13"/>
                  <w:shd w:val="clear" w:color="auto" w:fill="FFFFFF"/>
                  <w:lang w:val="en-US" w:eastAsia="zh-CN"/>
                </w:rPr>
                <m:t>)</m:t>
              </m:r>
            </m:oMath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2D7D3FE6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Tourist numbers (10,000 people)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I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14</m:t>
                  </m:r>
                </m:sub>
              </m:sSub>
            </m:oMath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61D43" w14:textId="1D5AE355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3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D67B5" w14:textId="42CFFEA8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3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078D3" w14:textId="40695783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3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809FA" w14:textId="244F0652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367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36EB2" w14:textId="06B24771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261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A8951" w14:textId="006B70C1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310</w:t>
            </w:r>
          </w:p>
        </w:tc>
      </w:tr>
      <w:tr w:rsidR="008113D1" w14:paraId="07F69668" w14:textId="6BE2BC6B" w:rsidTr="002A2B13">
        <w:trPr>
          <w:jc w:val="center"/>
        </w:trPr>
        <w:tc>
          <w:tcPr>
            <w:tcW w:w="1061" w:type="dxa"/>
            <w:vMerge/>
            <w:tcBorders>
              <w:bottom w:val="single" w:sz="4" w:space="0" w:color="auto"/>
            </w:tcBorders>
          </w:tcPr>
          <w:p w14:paraId="23DBAB1F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</w:tcPr>
          <w:p w14:paraId="3D408D2B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1653" w:type="dxa"/>
            <w:vMerge/>
            <w:tcBorders>
              <w:bottom w:val="single" w:sz="4" w:space="0" w:color="auto"/>
            </w:tcBorders>
          </w:tcPr>
          <w:p w14:paraId="70747A58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3827" w:type="dxa"/>
          </w:tcPr>
          <w:p w14:paraId="3F866600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Number of people hosted on</w:t>
            </w:r>
            <w:r>
              <w:rPr>
                <w:color w:val="000000" w:themeColor="text1"/>
                <w:lang w:val="en-US" w:eastAsia="zh-CN"/>
              </w:rPr>
              <w:t xml:space="preserve"> </w:t>
            </w: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sea excursions (10,000 people)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I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15</m:t>
                  </m:r>
                </m:sub>
              </m:sSub>
            </m:oMath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4634676" w14:textId="53FB8353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5.0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F9304CC" w14:textId="72E9DBD2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6.4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62BB72F" w14:textId="10A2EADF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61F854E" w14:textId="55192FEC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5.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249C525" w14:textId="42505271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0.8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31D050B" w14:textId="1E778D7F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3.24</w:t>
            </w:r>
          </w:p>
        </w:tc>
      </w:tr>
      <w:tr w:rsidR="008113D1" w14:paraId="7761EB08" w14:textId="5B574059" w:rsidTr="002A2B13">
        <w:trPr>
          <w:jc w:val="center"/>
        </w:trPr>
        <w:tc>
          <w:tcPr>
            <w:tcW w:w="1061" w:type="dxa"/>
            <w:vMerge/>
            <w:tcBorders>
              <w:bottom w:val="single" w:sz="4" w:space="0" w:color="auto"/>
            </w:tcBorders>
          </w:tcPr>
          <w:p w14:paraId="19F4C41D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</w:tcPr>
          <w:p w14:paraId="5E144614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1653" w:type="dxa"/>
            <w:vMerge/>
            <w:tcBorders>
              <w:bottom w:val="single" w:sz="4" w:space="0" w:color="auto"/>
            </w:tcBorders>
          </w:tcPr>
          <w:p w14:paraId="4AD15A49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5C81875F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Electricity consumption (10,000 kWh)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I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16</m:t>
                  </m:r>
                </m:sub>
              </m:sSub>
            </m:oMath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4C8FDE" w14:textId="0A74AC7B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01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3802F4" w14:textId="3909AD25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02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D6132C" w14:textId="434442B4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10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AA523B" w14:textId="2CBFBA33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56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2173B5" w14:textId="525702F4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63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60AB2A" w14:textId="6F192EF8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6266</w:t>
            </w:r>
          </w:p>
        </w:tc>
      </w:tr>
      <w:tr w:rsidR="008113D1" w14:paraId="7ECD6270" w14:textId="79933DE0" w:rsidTr="002A2B13">
        <w:trPr>
          <w:jc w:val="center"/>
        </w:trPr>
        <w:tc>
          <w:tcPr>
            <w:tcW w:w="1061" w:type="dxa"/>
            <w:vMerge/>
            <w:tcBorders>
              <w:bottom w:val="single" w:sz="4" w:space="0" w:color="auto"/>
            </w:tcBorders>
          </w:tcPr>
          <w:p w14:paraId="02829735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</w:tcPr>
          <w:p w14:paraId="66EF851F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1653" w:type="dxa"/>
            <w:vMerge w:val="restart"/>
            <w:tcBorders>
              <w:bottom w:val="single" w:sz="4" w:space="0" w:color="auto"/>
            </w:tcBorders>
            <w:vAlign w:val="center"/>
          </w:tcPr>
          <w:p w14:paraId="0DD2F14D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Tourism Transportation</w:t>
            </w:r>
            <m:oMath>
              <m:r>
                <w:rPr>
                  <w:rFonts w:ascii="Cambria Math" w:eastAsia="宋体" w:hAnsi="Cambria Math"/>
                  <w:color w:val="000000" w:themeColor="text1"/>
                  <w:sz w:val="13"/>
                  <w:szCs w:val="13"/>
                  <w:shd w:val="clear" w:color="auto" w:fill="FFFFFF"/>
                  <w:lang w:val="en-US" w:eastAsia="zh-CN"/>
                </w:rPr>
                <m:t>(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E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6</m:t>
                  </m:r>
                </m:sub>
              </m:sSub>
              <m:r>
                <w:rPr>
                  <w:rFonts w:ascii="Cambria Math" w:eastAsia="宋体" w:hAnsi="Cambria Math"/>
                  <w:color w:val="000000" w:themeColor="text1"/>
                  <w:sz w:val="13"/>
                  <w:szCs w:val="13"/>
                  <w:shd w:val="clear" w:color="auto" w:fill="FFFFFF"/>
                  <w:lang w:val="en-US" w:eastAsia="zh-CN"/>
                </w:rPr>
                <m:t>)</m:t>
              </m:r>
            </m:oMath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707FC4D3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Road passenger traffic (10,000 visitors)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I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17</m:t>
                  </m:r>
                </m:sub>
              </m:sSub>
            </m:oMath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9AF7D" w14:textId="08E1833A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E24A8" w14:textId="4E740A28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35.4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0F720" w14:textId="54B68250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38.7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58C5F" w14:textId="78B21279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46.5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6FB31" w14:textId="627B9CDF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66.5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F691C" w14:textId="3B3E0D06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75.9</w:t>
            </w:r>
          </w:p>
        </w:tc>
      </w:tr>
      <w:tr w:rsidR="008113D1" w14:paraId="7719A657" w14:textId="332016A3" w:rsidTr="00C80F00">
        <w:trPr>
          <w:jc w:val="center"/>
        </w:trPr>
        <w:tc>
          <w:tcPr>
            <w:tcW w:w="1061" w:type="dxa"/>
            <w:vMerge/>
            <w:tcBorders>
              <w:bottom w:val="single" w:sz="4" w:space="0" w:color="auto"/>
            </w:tcBorders>
          </w:tcPr>
          <w:p w14:paraId="28466896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</w:tcPr>
          <w:p w14:paraId="30270CBF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1653" w:type="dxa"/>
            <w:vMerge/>
            <w:tcBorders>
              <w:bottom w:val="single" w:sz="4" w:space="0" w:color="auto"/>
            </w:tcBorders>
            <w:vAlign w:val="center"/>
          </w:tcPr>
          <w:p w14:paraId="6520D573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3827" w:type="dxa"/>
          </w:tcPr>
          <w:p w14:paraId="37A9835B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Marine passenger traffic </w:t>
            </w:r>
            <w:r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(</w:t>
            </w: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0,000 visitors</w:t>
            </w:r>
            <w:r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)</w:t>
            </w: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I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18</m:t>
                  </m:r>
                </m:sub>
              </m:sSub>
            </m:oMath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13F48" w14:textId="2B900C25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2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5A5B7" w14:textId="502EC2EE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275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3415B" w14:textId="2CF8F5FC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270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F4522" w14:textId="66018FFF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266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BF39B" w14:textId="64FE26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33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D5B5F" w14:textId="0516949A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51.8</w:t>
            </w:r>
          </w:p>
        </w:tc>
      </w:tr>
      <w:tr w:rsidR="008113D1" w14:paraId="475961B3" w14:textId="48473217" w:rsidTr="002A2B13">
        <w:trPr>
          <w:jc w:val="center"/>
        </w:trPr>
        <w:tc>
          <w:tcPr>
            <w:tcW w:w="1061" w:type="dxa"/>
            <w:vMerge/>
            <w:tcBorders>
              <w:bottom w:val="single" w:sz="4" w:space="0" w:color="auto"/>
            </w:tcBorders>
          </w:tcPr>
          <w:p w14:paraId="2E0F3F3C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</w:tcPr>
          <w:p w14:paraId="19F99C5E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1653" w:type="dxa"/>
            <w:vMerge/>
            <w:tcBorders>
              <w:bottom w:val="single" w:sz="4" w:space="0" w:color="auto"/>
            </w:tcBorders>
            <w:vAlign w:val="center"/>
          </w:tcPr>
          <w:p w14:paraId="17F08523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3827" w:type="dxa"/>
          </w:tcPr>
          <w:p w14:paraId="01305208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Road passenger traffic turnover </w:t>
            </w:r>
            <w:r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(</w:t>
            </w: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10,000 visitors km)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I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19</m:t>
                  </m:r>
                </m:sub>
              </m:sSub>
            </m:oMath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E596974" w14:textId="41BBCBE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3572.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72F83D1" w14:textId="5C8A3170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4319.5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4E0F2B7" w14:textId="3C976B55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4425.4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4CC582E" w14:textId="17FD66F6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4674.3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E5FC6BC" w14:textId="6F639EFD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2123.5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B57F50A" w14:textId="5BD755E1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2421.21</w:t>
            </w:r>
          </w:p>
        </w:tc>
      </w:tr>
      <w:tr w:rsidR="008113D1" w14:paraId="4E1716E5" w14:textId="186032D6" w:rsidTr="002A2B13">
        <w:trPr>
          <w:jc w:val="center"/>
        </w:trPr>
        <w:tc>
          <w:tcPr>
            <w:tcW w:w="1061" w:type="dxa"/>
            <w:vMerge/>
            <w:tcBorders>
              <w:bottom w:val="single" w:sz="4" w:space="0" w:color="auto"/>
            </w:tcBorders>
          </w:tcPr>
          <w:p w14:paraId="4B05E72B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</w:tcPr>
          <w:p w14:paraId="3C823FFA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1653" w:type="dxa"/>
            <w:vMerge/>
            <w:tcBorders>
              <w:bottom w:val="single" w:sz="4" w:space="0" w:color="auto"/>
            </w:tcBorders>
            <w:vAlign w:val="center"/>
          </w:tcPr>
          <w:p w14:paraId="6BDD2E1D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1F3EF5A4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Marine passenger traffic turnover </w:t>
            </w:r>
            <w:r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(</w:t>
            </w: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0,000 visitors km</w:t>
            </w:r>
            <w:r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)</w:t>
            </w: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I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20</m:t>
                  </m:r>
                </m:sub>
              </m:sSub>
            </m:oMath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8B0A0B" w14:textId="73E95472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6010</w:t>
            </w:r>
            <w:r w:rsidR="002A2B13"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0D1AB8" w14:textId="017FC6B5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7544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C6CCB4" w14:textId="1DF6AC41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7112.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A7D048" w14:textId="1B3AEA52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7135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EE5184" w14:textId="3E3C0D50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3465.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BA1C6D" w14:textId="20D79D21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3805.76</w:t>
            </w:r>
          </w:p>
        </w:tc>
      </w:tr>
      <w:tr w:rsidR="00F21C95" w14:paraId="6A46CB03" w14:textId="17E17BE2" w:rsidTr="002A2B13">
        <w:trPr>
          <w:jc w:val="center"/>
        </w:trPr>
        <w:tc>
          <w:tcPr>
            <w:tcW w:w="1061" w:type="dxa"/>
            <w:vMerge/>
            <w:tcBorders>
              <w:bottom w:val="single" w:sz="4" w:space="0" w:color="auto"/>
            </w:tcBorders>
          </w:tcPr>
          <w:p w14:paraId="66D6395D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</w:tcPr>
          <w:p w14:paraId="43638D63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1653" w:type="dxa"/>
            <w:vMerge w:val="restart"/>
            <w:tcBorders>
              <w:bottom w:val="single" w:sz="4" w:space="0" w:color="auto"/>
            </w:tcBorders>
            <w:vAlign w:val="center"/>
          </w:tcPr>
          <w:p w14:paraId="5D33D851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Tourism Accommodation</w:t>
            </w:r>
            <m:oMath>
              <m:r>
                <w:rPr>
                  <w:rFonts w:ascii="Cambria Math" w:eastAsia="宋体" w:hAnsi="Cambria Math"/>
                  <w:color w:val="000000" w:themeColor="text1"/>
                  <w:sz w:val="13"/>
                  <w:szCs w:val="13"/>
                  <w:shd w:val="clear" w:color="auto" w:fill="FFFFFF"/>
                  <w:lang w:val="en-US" w:eastAsia="zh-CN"/>
                </w:rPr>
                <m:t>(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E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7</m:t>
                  </m:r>
                </m:sub>
              </m:sSub>
              <m:r>
                <w:rPr>
                  <w:rFonts w:ascii="Cambria Math" w:eastAsia="宋体" w:hAnsi="Cambria Math"/>
                  <w:color w:val="000000" w:themeColor="text1"/>
                  <w:sz w:val="13"/>
                  <w:szCs w:val="13"/>
                  <w:shd w:val="clear" w:color="auto" w:fill="FFFFFF"/>
                  <w:lang w:val="en-US" w:eastAsia="zh-CN"/>
                </w:rPr>
                <m:t>)</m:t>
              </m:r>
            </m:oMath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28FE94F6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Average daily star hotel bed occupancy (Unit)</w:t>
            </w:r>
            <w:r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I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21</m:t>
                  </m:r>
                </m:sub>
              </m:sSub>
            </m:oMath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05A515D" w14:textId="5C1C89FB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2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3F02277" w14:textId="4DE65B1E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3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E672C97" w14:textId="19426E2F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3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7264BEA" w14:textId="2489C436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3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33B062F" w14:textId="54391BDD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2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A68F911" w14:textId="2DEEDBBB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25</w:t>
            </w:r>
          </w:p>
        </w:tc>
      </w:tr>
      <w:tr w:rsidR="008113D1" w14:paraId="2B2798AC" w14:textId="7827B94C" w:rsidTr="002A2B13">
        <w:trPr>
          <w:jc w:val="center"/>
        </w:trPr>
        <w:tc>
          <w:tcPr>
            <w:tcW w:w="1061" w:type="dxa"/>
            <w:vMerge/>
            <w:tcBorders>
              <w:bottom w:val="single" w:sz="4" w:space="0" w:color="auto"/>
            </w:tcBorders>
          </w:tcPr>
          <w:p w14:paraId="38E72BB3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</w:tcPr>
          <w:p w14:paraId="1784444D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1653" w:type="dxa"/>
            <w:vMerge/>
            <w:tcBorders>
              <w:bottom w:val="single" w:sz="4" w:space="0" w:color="auto"/>
            </w:tcBorders>
            <w:vAlign w:val="center"/>
          </w:tcPr>
          <w:p w14:paraId="483D0262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67913D38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Average daily star fisherman’s family home hotel bed occupancy (Unit)</w:t>
            </w:r>
            <w:r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I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22</m:t>
                  </m:r>
                </m:sub>
              </m:sSub>
            </m:oMath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FC8B51" w14:textId="7FCD28D5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96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797094" w14:textId="7CA47214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05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E0A28C" w14:textId="4BB96F76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04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C8CB52" w14:textId="23F5E7FF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00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2CE960" w14:textId="2BD1EB38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71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01C085" w14:textId="2F39850F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8468</w:t>
            </w:r>
          </w:p>
        </w:tc>
      </w:tr>
      <w:tr w:rsidR="008113D1" w14:paraId="5C7DC516" w14:textId="3C439472" w:rsidTr="002A2B13">
        <w:trPr>
          <w:jc w:val="center"/>
        </w:trPr>
        <w:tc>
          <w:tcPr>
            <w:tcW w:w="1061" w:type="dxa"/>
            <w:vMerge/>
            <w:tcBorders>
              <w:bottom w:val="single" w:sz="4" w:space="0" w:color="auto"/>
            </w:tcBorders>
          </w:tcPr>
          <w:p w14:paraId="2918D3FB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</w:tcPr>
          <w:p w14:paraId="38890153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1653" w:type="dxa"/>
            <w:vMerge w:val="restart"/>
            <w:tcBorders>
              <w:bottom w:val="single" w:sz="4" w:space="0" w:color="auto"/>
            </w:tcBorders>
            <w:vAlign w:val="center"/>
          </w:tcPr>
          <w:p w14:paraId="7B04AF61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Tourism Activities</w:t>
            </w:r>
            <m:oMath>
              <m:r>
                <w:rPr>
                  <w:rFonts w:ascii="Cambria Math" w:eastAsia="宋体" w:hAnsi="Cambria Math"/>
                  <w:color w:val="000000" w:themeColor="text1"/>
                  <w:sz w:val="13"/>
                  <w:szCs w:val="13"/>
                  <w:shd w:val="clear" w:color="auto" w:fill="FFFFFF"/>
                  <w:lang w:val="en-US" w:eastAsia="zh-CN"/>
                </w:rPr>
                <m:t>(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E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8</m:t>
                  </m:r>
                </m:sub>
              </m:sSub>
              <m:r>
                <w:rPr>
                  <w:rFonts w:ascii="Cambria Math" w:eastAsia="宋体" w:hAnsi="Cambria Math"/>
                  <w:color w:val="000000" w:themeColor="text1"/>
                  <w:sz w:val="13"/>
                  <w:szCs w:val="13"/>
                  <w:shd w:val="clear" w:color="auto" w:fill="FFFFFF"/>
                  <w:lang w:val="en-US" w:eastAsia="zh-CN"/>
                </w:rPr>
                <m:t>)</m:t>
              </m:r>
            </m:oMath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7DC92175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Number of tourists on sightseeing tours (People)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I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23</m:t>
                  </m:r>
                </m:sub>
              </m:sSub>
            </m:oMath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2A313" w14:textId="1B424210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64.035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6B239" w14:textId="57ED29B1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78.905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FEF86" w14:textId="406548E3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77.046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4D813" w14:textId="08AA014A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70.866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2160F" w14:textId="7D0018AB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21.539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53064" w14:textId="07BF5F72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44.0539</w:t>
            </w:r>
          </w:p>
        </w:tc>
      </w:tr>
      <w:tr w:rsidR="008113D1" w14:paraId="3D523E19" w14:textId="2F9E383B" w:rsidTr="00EC33B4">
        <w:trPr>
          <w:jc w:val="center"/>
        </w:trPr>
        <w:tc>
          <w:tcPr>
            <w:tcW w:w="1061" w:type="dxa"/>
            <w:vMerge/>
            <w:tcBorders>
              <w:bottom w:val="single" w:sz="4" w:space="0" w:color="auto"/>
            </w:tcBorders>
          </w:tcPr>
          <w:p w14:paraId="5FFEC30B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</w:tcPr>
          <w:p w14:paraId="4B8D65F8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1653" w:type="dxa"/>
            <w:vMerge/>
            <w:tcBorders>
              <w:bottom w:val="single" w:sz="4" w:space="0" w:color="auto"/>
            </w:tcBorders>
            <w:vAlign w:val="center"/>
          </w:tcPr>
          <w:p w14:paraId="0A8DC74B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3827" w:type="dxa"/>
          </w:tcPr>
          <w:p w14:paraId="7C2346CF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Number of visitors on leisure holidays (People)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I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24</m:t>
                  </m:r>
                </m:sub>
              </m:sSub>
            </m:oMath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00958" w14:textId="46C5E003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48.6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373F9" w14:textId="302F9CD2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62.07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4ECB9" w14:textId="2D9FF3F0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60.38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A6A2C" w14:textId="6C5E1B3F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54.79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7E237" w14:textId="714830A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10.1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E35B7" w14:textId="797F5EBD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30.5007</w:t>
            </w:r>
          </w:p>
        </w:tc>
      </w:tr>
      <w:tr w:rsidR="008113D1" w14:paraId="3C9F2564" w14:textId="08AF903D" w:rsidTr="002A2B13">
        <w:trPr>
          <w:jc w:val="center"/>
        </w:trPr>
        <w:tc>
          <w:tcPr>
            <w:tcW w:w="1061" w:type="dxa"/>
            <w:vMerge/>
            <w:tcBorders>
              <w:bottom w:val="single" w:sz="4" w:space="0" w:color="auto"/>
            </w:tcBorders>
          </w:tcPr>
          <w:p w14:paraId="17250C0B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</w:tcPr>
          <w:p w14:paraId="034BB600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1653" w:type="dxa"/>
            <w:vMerge/>
            <w:tcBorders>
              <w:bottom w:val="single" w:sz="4" w:space="0" w:color="auto"/>
            </w:tcBorders>
            <w:vAlign w:val="center"/>
          </w:tcPr>
          <w:p w14:paraId="0A91D3BA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3827" w:type="dxa"/>
          </w:tcPr>
          <w:p w14:paraId="1774431E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Number of visitors on business trips (People)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I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25</m:t>
                  </m:r>
                </m:sub>
              </m:sSub>
            </m:oMath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23D3712" w14:textId="6EAC128B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8.200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1768F40" w14:textId="5A5055C8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9.850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C623856" w14:textId="56F7BA16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9.644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F17E38E" w14:textId="78AAD56D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8.958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2818DC9" w14:textId="4CCAA4F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3.485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F2931A1" w14:textId="15278700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5.9836</w:t>
            </w:r>
          </w:p>
        </w:tc>
      </w:tr>
      <w:tr w:rsidR="008113D1" w14:paraId="1ACBE3DB" w14:textId="6A61F6FB" w:rsidTr="002A2B13">
        <w:trPr>
          <w:jc w:val="center"/>
        </w:trPr>
        <w:tc>
          <w:tcPr>
            <w:tcW w:w="1061" w:type="dxa"/>
            <w:vMerge/>
            <w:tcBorders>
              <w:bottom w:val="single" w:sz="4" w:space="0" w:color="auto"/>
            </w:tcBorders>
          </w:tcPr>
          <w:p w14:paraId="406A3183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</w:tcPr>
          <w:p w14:paraId="44FA53AB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1653" w:type="dxa"/>
            <w:vMerge/>
            <w:tcBorders>
              <w:bottom w:val="single" w:sz="4" w:space="0" w:color="auto"/>
            </w:tcBorders>
            <w:vAlign w:val="center"/>
          </w:tcPr>
          <w:p w14:paraId="5268A23C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1324ACD8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Number of visitors for other tourism purposes (People)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I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26</m:t>
                  </m:r>
                </m:sub>
              </m:sSub>
            </m:oMath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4CE103" w14:textId="2B13B50B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23.40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610428" w14:textId="2E154016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25.52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E96B18" w14:textId="004864B6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25.25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BE3529" w14:textId="744C4FFD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24.37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0A3DA2" w14:textId="2EA58DC1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7.33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EB6498" w14:textId="203BFC1B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20.5499</w:t>
            </w:r>
          </w:p>
        </w:tc>
      </w:tr>
      <w:tr w:rsidR="008113D1" w14:paraId="4EE2B3FA" w14:textId="547ECE8B" w:rsidTr="002A2B13">
        <w:trPr>
          <w:jc w:val="center"/>
        </w:trPr>
        <w:tc>
          <w:tcPr>
            <w:tcW w:w="1061" w:type="dxa"/>
            <w:vMerge/>
            <w:tcBorders>
              <w:bottom w:val="single" w:sz="4" w:space="0" w:color="auto"/>
            </w:tcBorders>
          </w:tcPr>
          <w:p w14:paraId="1AF0FECF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972" w:type="dxa"/>
            <w:vMerge w:val="restart"/>
            <w:tcBorders>
              <w:bottom w:val="single" w:sz="4" w:space="0" w:color="auto"/>
            </w:tcBorders>
            <w:vAlign w:val="center"/>
          </w:tcPr>
          <w:p w14:paraId="2A6C1DA9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State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(C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3</m:t>
                  </m:r>
                </m:sub>
              </m:sSub>
              <m:r>
                <w:rPr>
                  <w:rFonts w:ascii="Cambria Math" w:eastAsia="宋体" w:hAnsi="Cambria Math"/>
                  <w:color w:val="000000" w:themeColor="text1"/>
                  <w:sz w:val="13"/>
                  <w:szCs w:val="13"/>
                  <w:shd w:val="clear" w:color="auto" w:fill="FFFFFF"/>
                  <w:lang w:val="en-US" w:eastAsia="zh-CN"/>
                </w:rPr>
                <m:t>)</m:t>
              </m:r>
            </m:oMath>
          </w:p>
        </w:tc>
        <w:tc>
          <w:tcPr>
            <w:tcW w:w="1653" w:type="dxa"/>
            <w:vMerge w:val="restart"/>
            <w:tcBorders>
              <w:bottom w:val="single" w:sz="4" w:space="0" w:color="auto"/>
            </w:tcBorders>
            <w:vAlign w:val="center"/>
          </w:tcPr>
          <w:p w14:paraId="10BA9F0C" w14:textId="77777777" w:rsidR="008113D1" w:rsidRDefault="008113D1" w:rsidP="008113D1">
            <w:pPr>
              <w:jc w:val="center"/>
              <w:rPr>
                <w:rFonts w:eastAsia="宋体"/>
                <w:i/>
                <w:iCs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Sectoral Carbon Emissions</w:t>
            </w:r>
            <m:oMath>
              <m:r>
                <w:rPr>
                  <w:rFonts w:ascii="Cambria Math" w:eastAsia="宋体" w:hAnsi="Cambria Math"/>
                  <w:color w:val="000000" w:themeColor="text1"/>
                  <w:sz w:val="13"/>
                  <w:szCs w:val="13"/>
                  <w:shd w:val="clear" w:color="auto" w:fill="FFFFFF"/>
                  <w:lang w:val="en-US" w:eastAsia="zh-CN"/>
                </w:rPr>
                <m:t>(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E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9</m:t>
                  </m:r>
                </m:sub>
              </m:sSub>
              <m:r>
                <w:rPr>
                  <w:rFonts w:ascii="Cambria Math" w:eastAsia="宋体" w:hAnsi="Cambria Math"/>
                  <w:color w:val="000000" w:themeColor="text1"/>
                  <w:sz w:val="13"/>
                  <w:szCs w:val="13"/>
                  <w:shd w:val="clear" w:color="auto" w:fill="FFFFFF"/>
                  <w:lang w:val="en-US" w:eastAsia="zh-CN"/>
                </w:rPr>
                <m:t>)</m:t>
              </m:r>
            </m:oMath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6274457E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Total carbon emissions from tourism traffic (10,000 t)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I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27</m:t>
                  </m:r>
                </m:sub>
              </m:sSub>
            </m:oMath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69499" w14:textId="18DD5EE2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0.608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F6CDA" w14:textId="7F8DC583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0.754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FB4AC" w14:textId="7CDF2261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0.730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2FD47" w14:textId="1736E3BE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0.74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B81FB" w14:textId="2FCBB748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0.354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65752" w14:textId="35431508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0.3936</w:t>
            </w:r>
          </w:p>
        </w:tc>
      </w:tr>
      <w:tr w:rsidR="008113D1" w14:paraId="3B4ADAC2" w14:textId="2F00B62A" w:rsidTr="002A2B13">
        <w:trPr>
          <w:jc w:val="center"/>
        </w:trPr>
        <w:tc>
          <w:tcPr>
            <w:tcW w:w="1061" w:type="dxa"/>
            <w:vMerge/>
            <w:tcBorders>
              <w:bottom w:val="single" w:sz="4" w:space="0" w:color="auto"/>
            </w:tcBorders>
          </w:tcPr>
          <w:p w14:paraId="6A1F690A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  <w:vAlign w:val="center"/>
          </w:tcPr>
          <w:p w14:paraId="520DA210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1653" w:type="dxa"/>
            <w:vMerge/>
            <w:tcBorders>
              <w:bottom w:val="single" w:sz="4" w:space="0" w:color="auto"/>
            </w:tcBorders>
            <w:vAlign w:val="center"/>
          </w:tcPr>
          <w:p w14:paraId="700F1C32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3827" w:type="dxa"/>
          </w:tcPr>
          <w:p w14:paraId="0EB9A8F2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Total carbon emissions from tourism accommodation (10,000 t)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I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28</m:t>
                  </m:r>
                </m:sub>
              </m:sSub>
            </m:oMath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95926C6" w14:textId="031D3C8E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0.614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C3158A3" w14:textId="13A8BCE0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0.669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C2255D6" w14:textId="4B629413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0.662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C43A685" w14:textId="1FD77E50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0.639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A58037F" w14:textId="29157BA3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0.45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D8B0E68" w14:textId="3834D503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0.5392</w:t>
            </w:r>
          </w:p>
        </w:tc>
      </w:tr>
      <w:tr w:rsidR="008113D1" w14:paraId="26572B62" w14:textId="6AB47B81" w:rsidTr="002A2B13">
        <w:trPr>
          <w:jc w:val="center"/>
        </w:trPr>
        <w:tc>
          <w:tcPr>
            <w:tcW w:w="1061" w:type="dxa"/>
            <w:vMerge/>
            <w:tcBorders>
              <w:bottom w:val="single" w:sz="4" w:space="0" w:color="auto"/>
            </w:tcBorders>
          </w:tcPr>
          <w:p w14:paraId="41B70B95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  <w:vAlign w:val="center"/>
          </w:tcPr>
          <w:p w14:paraId="26443B6E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1653" w:type="dxa"/>
            <w:vMerge/>
            <w:tcBorders>
              <w:bottom w:val="single" w:sz="4" w:space="0" w:color="auto"/>
            </w:tcBorders>
            <w:vAlign w:val="center"/>
          </w:tcPr>
          <w:p w14:paraId="22A8BECF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3EACC87E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Total carbon emissions from tourism activities (10,000 t)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I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29</m:t>
                  </m:r>
                </m:sub>
              </m:sSub>
            </m:oMath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F2E7E5" w14:textId="50C6A42B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0.09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B7027A" w14:textId="6F94F689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0.09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E6C455" w14:textId="40C2DBB5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0.09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06CBB1" w14:textId="0E738500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0.09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C124D6" w14:textId="00C2071A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0.06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AEEFEB" w14:textId="2E972978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0.0801</w:t>
            </w:r>
          </w:p>
        </w:tc>
      </w:tr>
      <w:tr w:rsidR="00F21C95" w14:paraId="54D7DF25" w14:textId="013703D6" w:rsidTr="002A2B13">
        <w:trPr>
          <w:jc w:val="center"/>
        </w:trPr>
        <w:tc>
          <w:tcPr>
            <w:tcW w:w="1061" w:type="dxa"/>
            <w:vMerge/>
            <w:tcBorders>
              <w:bottom w:val="single" w:sz="4" w:space="0" w:color="auto"/>
            </w:tcBorders>
          </w:tcPr>
          <w:p w14:paraId="7928278A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  <w:vAlign w:val="center"/>
          </w:tcPr>
          <w:p w14:paraId="1481CA47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1653" w:type="dxa"/>
            <w:vMerge w:val="restart"/>
            <w:tcBorders>
              <w:bottom w:val="single" w:sz="4" w:space="0" w:color="auto"/>
            </w:tcBorders>
            <w:vAlign w:val="center"/>
          </w:tcPr>
          <w:p w14:paraId="5239C40F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Tourism Industry Carbon Emissions</w:t>
            </w:r>
            <m:oMath>
              <m:r>
                <w:rPr>
                  <w:rFonts w:ascii="Cambria Math" w:eastAsia="宋体" w:hAnsi="Cambria Math"/>
                  <w:color w:val="000000" w:themeColor="text1"/>
                  <w:sz w:val="13"/>
                  <w:szCs w:val="13"/>
                  <w:shd w:val="clear" w:color="auto" w:fill="FFFFFF"/>
                  <w:lang w:val="en-US" w:eastAsia="zh-CN"/>
                </w:rPr>
                <m:t>(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E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10</m:t>
                  </m:r>
                </m:sub>
              </m:sSub>
              <m:r>
                <w:rPr>
                  <w:rFonts w:ascii="Cambria Math" w:eastAsia="宋体" w:hAnsi="Cambria Math"/>
                  <w:color w:val="000000" w:themeColor="text1"/>
                  <w:sz w:val="13"/>
                  <w:szCs w:val="13"/>
                  <w:shd w:val="clear" w:color="auto" w:fill="FFFFFF"/>
                  <w:lang w:val="en-US" w:eastAsia="zh-CN"/>
                </w:rPr>
                <m:t>)</m:t>
              </m:r>
            </m:oMath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0D234B1E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Total carbon emissions from tourism (10,000 t)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I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30</m:t>
                  </m:r>
                </m:sub>
              </m:sSub>
            </m:oMath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69AC6CA" w14:textId="4614B61D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.313</w:t>
            </w:r>
            <w:r w:rsidR="00F21C95"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7</w:t>
            </w: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AC90700" w14:textId="1AD7087C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1.5242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D1E8B94" w14:textId="431A9494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.491</w:t>
            </w:r>
            <w:r w:rsidR="00F21C95"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5</w:t>
            </w: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7DD7AEA" w14:textId="666F3E6F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.479</w:t>
            </w:r>
            <w:r w:rsidR="00F21C95"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6C14E27" w14:textId="3EBAA4B8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0.876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0E024A2" w14:textId="5D13328F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1.0129 </w:t>
            </w:r>
          </w:p>
        </w:tc>
      </w:tr>
      <w:tr w:rsidR="008113D1" w14:paraId="1341683C" w14:textId="51EA14FF" w:rsidTr="002A2B13">
        <w:trPr>
          <w:jc w:val="center"/>
        </w:trPr>
        <w:tc>
          <w:tcPr>
            <w:tcW w:w="1061" w:type="dxa"/>
            <w:vMerge/>
            <w:tcBorders>
              <w:bottom w:val="single" w:sz="4" w:space="0" w:color="auto"/>
            </w:tcBorders>
          </w:tcPr>
          <w:p w14:paraId="78987829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  <w:vAlign w:val="center"/>
          </w:tcPr>
          <w:p w14:paraId="0C46C86A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1653" w:type="dxa"/>
            <w:vMerge/>
            <w:tcBorders>
              <w:bottom w:val="single" w:sz="4" w:space="0" w:color="auto"/>
            </w:tcBorders>
            <w:vAlign w:val="center"/>
          </w:tcPr>
          <w:p w14:paraId="12834661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512FAFBC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Carbon emission intensity of tourism (t per10,000 RMB)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I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31</m:t>
                  </m:r>
                </m:sub>
              </m:sSub>
            </m:oMath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3452AE" w14:textId="1ED9B961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0.03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54A119" w14:textId="21A98665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0.03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B5054A" w14:textId="2B461A62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0.03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98AD1E" w14:textId="5BB0D722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0.031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362B71" w14:textId="2835D7D1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0.02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2D7C33" w14:textId="4FBAB39F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0.022</w:t>
            </w:r>
            <w:r w:rsidR="00F21C95"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4</w:t>
            </w:r>
          </w:p>
        </w:tc>
      </w:tr>
      <w:tr w:rsidR="008113D1" w14:paraId="17FEADF9" w14:textId="03026475" w:rsidTr="002A2B13">
        <w:trPr>
          <w:jc w:val="center"/>
        </w:trPr>
        <w:tc>
          <w:tcPr>
            <w:tcW w:w="1061" w:type="dxa"/>
            <w:vMerge/>
            <w:tcBorders>
              <w:bottom w:val="single" w:sz="4" w:space="0" w:color="auto"/>
            </w:tcBorders>
          </w:tcPr>
          <w:p w14:paraId="4F4886C2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97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6ACD3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Impact</w:t>
            </w:r>
            <m:oMath>
              <m:r>
                <w:rPr>
                  <w:rFonts w:ascii="Cambria Math" w:eastAsia="宋体" w:hAnsi="Cambria Math"/>
                  <w:color w:val="000000" w:themeColor="text1"/>
                  <w:sz w:val="13"/>
                  <w:szCs w:val="13"/>
                  <w:shd w:val="clear" w:color="auto" w:fill="FFFFFF"/>
                  <w:lang w:val="en-US" w:eastAsia="zh-CN"/>
                </w:rPr>
                <m:t>(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C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4</m:t>
                  </m:r>
                </m:sub>
              </m:sSub>
              <m:r>
                <w:rPr>
                  <w:rFonts w:ascii="Cambria Math" w:eastAsia="宋体" w:hAnsi="Cambria Math"/>
                  <w:color w:val="000000" w:themeColor="text1"/>
                  <w:sz w:val="13"/>
                  <w:szCs w:val="13"/>
                  <w:shd w:val="clear" w:color="auto" w:fill="FFFFFF"/>
                  <w:lang w:val="en-US" w:eastAsia="zh-CN"/>
                </w:rPr>
                <m:t>)</m:t>
              </m:r>
            </m:oMath>
          </w:p>
        </w:tc>
        <w:tc>
          <w:tcPr>
            <w:tcW w:w="1653" w:type="dxa"/>
            <w:vMerge w:val="restart"/>
            <w:tcBorders>
              <w:top w:val="single" w:sz="4" w:space="0" w:color="auto"/>
            </w:tcBorders>
            <w:vAlign w:val="center"/>
          </w:tcPr>
          <w:p w14:paraId="7A00E727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Economic Income</w:t>
            </w:r>
            <m:oMath>
              <m:r>
                <w:rPr>
                  <w:rFonts w:ascii="Cambria Math" w:eastAsia="宋体" w:hAnsi="Cambria Math"/>
                  <w:color w:val="000000" w:themeColor="text1"/>
                  <w:sz w:val="13"/>
                  <w:szCs w:val="13"/>
                  <w:shd w:val="clear" w:color="auto" w:fill="FFFFFF"/>
                  <w:lang w:val="en-US" w:eastAsia="zh-CN"/>
                </w:rPr>
                <m:t>(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E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11</m:t>
                  </m:r>
                </m:sub>
              </m:sSub>
              <m:r>
                <w:rPr>
                  <w:rFonts w:ascii="Cambria Math" w:eastAsia="宋体" w:hAnsi="Cambria Math"/>
                  <w:color w:val="000000" w:themeColor="text1"/>
                  <w:sz w:val="13"/>
                  <w:szCs w:val="13"/>
                  <w:shd w:val="clear" w:color="auto" w:fill="FFFFFF"/>
                  <w:lang w:val="en-US" w:eastAsia="zh-CN"/>
                </w:rPr>
                <m:t>)</m:t>
              </m:r>
            </m:oMath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 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0FB0AE78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Ticket revenue (Billion RMB)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I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32</m:t>
                  </m:r>
                </m:sub>
              </m:sSub>
            </m:oMath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48B44" w14:textId="1E412234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0.891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F6101" w14:textId="66274683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0.95</w:t>
            </w:r>
            <w:r w:rsidR="00F21C95"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92325" w14:textId="380B977A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0.87</w:t>
            </w:r>
            <w:r w:rsidR="00F21C95"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62A85" w14:textId="2FBEE748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0.608</w:t>
            </w:r>
            <w:r w:rsidR="00F21C95"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9EF41" w14:textId="11A97CF1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0.284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C80A2" w14:textId="2E2AE618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0.3342</w:t>
            </w:r>
          </w:p>
        </w:tc>
      </w:tr>
      <w:tr w:rsidR="008113D1" w14:paraId="50D65993" w14:textId="4F8F8F88" w:rsidTr="000B1494">
        <w:trPr>
          <w:jc w:val="center"/>
        </w:trPr>
        <w:tc>
          <w:tcPr>
            <w:tcW w:w="1061" w:type="dxa"/>
            <w:vMerge/>
            <w:tcBorders>
              <w:bottom w:val="single" w:sz="4" w:space="0" w:color="auto"/>
            </w:tcBorders>
          </w:tcPr>
          <w:p w14:paraId="2064DBE3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  <w:vAlign w:val="center"/>
          </w:tcPr>
          <w:p w14:paraId="5854504E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1653" w:type="dxa"/>
            <w:vMerge/>
            <w:vAlign w:val="center"/>
          </w:tcPr>
          <w:p w14:paraId="3599AD0F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3827" w:type="dxa"/>
          </w:tcPr>
          <w:p w14:paraId="6390E16D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Ticket revenue from sea excursions (Billion RMB)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I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33</m:t>
                  </m:r>
                </m:sub>
              </m:sSub>
            </m:oMath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23596" w14:textId="2F445D88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0.36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EABE3" w14:textId="6CC4EDFD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0.39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4E89F" w14:textId="59EAFCF8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D0EB3" w14:textId="26F78BE3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0.19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9DB4B" w14:textId="01BE5C7C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0.1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EA63D" w14:textId="7EEEAC6D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0.255</w:t>
            </w:r>
          </w:p>
        </w:tc>
      </w:tr>
      <w:tr w:rsidR="008113D1" w14:paraId="20B59C74" w14:textId="3FCC2B68" w:rsidTr="00A32A81">
        <w:trPr>
          <w:jc w:val="center"/>
        </w:trPr>
        <w:tc>
          <w:tcPr>
            <w:tcW w:w="1061" w:type="dxa"/>
            <w:vMerge/>
            <w:tcBorders>
              <w:bottom w:val="single" w:sz="4" w:space="0" w:color="auto"/>
            </w:tcBorders>
          </w:tcPr>
          <w:p w14:paraId="4A37496C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  <w:vAlign w:val="center"/>
          </w:tcPr>
          <w:p w14:paraId="46089916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1653" w:type="dxa"/>
            <w:vMerge/>
            <w:vAlign w:val="center"/>
          </w:tcPr>
          <w:p w14:paraId="52E5CD90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3827" w:type="dxa"/>
          </w:tcPr>
          <w:p w14:paraId="550BEEB8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Comprehensive tourism revenues (Billion RMB)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I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34</m:t>
                  </m:r>
                </m:sub>
              </m:sSub>
            </m:oMath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A05EE" w14:textId="577D1E1E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38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24A70" w14:textId="75F94F98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4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E6F66" w14:textId="39F6CEFE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46</w:t>
            </w:r>
            <w:r w:rsidR="00F21C95"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46530" w14:textId="65BE69BE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47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AA0B5" w14:textId="54EB7ADC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38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3F10F" w14:textId="68D525C8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45.29</w:t>
            </w:r>
          </w:p>
        </w:tc>
      </w:tr>
      <w:tr w:rsidR="008113D1" w14:paraId="27CB7547" w14:textId="158393DC" w:rsidTr="008113D1">
        <w:trPr>
          <w:jc w:val="center"/>
        </w:trPr>
        <w:tc>
          <w:tcPr>
            <w:tcW w:w="1061" w:type="dxa"/>
            <w:vMerge/>
            <w:tcBorders>
              <w:bottom w:val="single" w:sz="4" w:space="0" w:color="auto"/>
            </w:tcBorders>
          </w:tcPr>
          <w:p w14:paraId="723FDBD7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  <w:vAlign w:val="center"/>
          </w:tcPr>
          <w:p w14:paraId="16E1AECF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1653" w:type="dxa"/>
            <w:vMerge/>
            <w:vAlign w:val="center"/>
          </w:tcPr>
          <w:p w14:paraId="6AFBFDA9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3827" w:type="dxa"/>
          </w:tcPr>
          <w:p w14:paraId="603F1AA7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Tourism revenue as a percentage of GDP </w:t>
            </w:r>
            <w:r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(</w:t>
            </w: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%</w:t>
            </w:r>
            <w:r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)</w:t>
            </w: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I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35</m:t>
                  </m:r>
                </m:sub>
              </m:sSub>
            </m:oMath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C165E" w14:textId="6BA4CDFC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61</w:t>
            </w:r>
            <w:r w:rsidR="00820C9E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.</w:t>
            </w: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4</w:t>
            </w:r>
            <w:r w:rsidR="00F21C95"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2FDDF" w14:textId="3B87A30C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61</w:t>
            </w:r>
            <w:r w:rsidR="00820C9E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.</w:t>
            </w: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2393D" w14:textId="4C3B2DB3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62</w:t>
            </w:r>
            <w:r w:rsidR="00820C9E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.</w:t>
            </w: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9</w:t>
            </w:r>
            <w:r w:rsidR="00F21C95"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AC249" w14:textId="73AF710B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64</w:t>
            </w:r>
            <w:r w:rsidR="00820C9E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.</w:t>
            </w: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</w:t>
            </w:r>
            <w:r w:rsidR="00F21C95"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2AC3E5E" w14:textId="66300806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51</w:t>
            </w:r>
            <w:r w:rsidR="00820C9E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.</w:t>
            </w: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4E15971" w14:textId="2FC6B308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57</w:t>
            </w:r>
            <w:r w:rsidR="00820C9E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.</w:t>
            </w: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7</w:t>
            </w:r>
            <w:r w:rsidR="00F21C95"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2</w:t>
            </w:r>
          </w:p>
        </w:tc>
      </w:tr>
      <w:tr w:rsidR="00F21C95" w14:paraId="73AB35E3" w14:textId="14310DDC" w:rsidTr="002A2B13">
        <w:trPr>
          <w:jc w:val="center"/>
        </w:trPr>
        <w:tc>
          <w:tcPr>
            <w:tcW w:w="1061" w:type="dxa"/>
            <w:vMerge/>
            <w:tcBorders>
              <w:bottom w:val="single" w:sz="4" w:space="0" w:color="auto"/>
            </w:tcBorders>
          </w:tcPr>
          <w:p w14:paraId="435EDAAB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  <w:vAlign w:val="center"/>
          </w:tcPr>
          <w:p w14:paraId="28F79C9A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1653" w:type="dxa"/>
            <w:vMerge/>
            <w:vAlign w:val="center"/>
          </w:tcPr>
          <w:p w14:paraId="3E3F888D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3827" w:type="dxa"/>
          </w:tcPr>
          <w:p w14:paraId="26666370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Total retail sales of social consumer goods (10,000 RMB)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I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36</m:t>
                  </m:r>
                </m:sub>
              </m:sSub>
            </m:oMath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8ED612D" w14:textId="6083D028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33449.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5B5D44B" w14:textId="3BD57D33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41550.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B9DE5AA" w14:textId="0830F23C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46997.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38068DF" w14:textId="58C9A011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55965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5044231B" w14:textId="4A0E95D3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5145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61039275" w14:textId="2C969DD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174024 </w:t>
            </w:r>
          </w:p>
        </w:tc>
      </w:tr>
      <w:tr w:rsidR="008113D1" w14:paraId="5905E5D8" w14:textId="61166F90" w:rsidTr="002A2B13">
        <w:trPr>
          <w:jc w:val="center"/>
        </w:trPr>
        <w:tc>
          <w:tcPr>
            <w:tcW w:w="1061" w:type="dxa"/>
            <w:vMerge/>
            <w:tcBorders>
              <w:bottom w:val="single" w:sz="4" w:space="0" w:color="auto"/>
            </w:tcBorders>
          </w:tcPr>
          <w:p w14:paraId="0A3F3BEE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  <w:vAlign w:val="center"/>
          </w:tcPr>
          <w:p w14:paraId="36EAD3AE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1653" w:type="dxa"/>
            <w:vMerge/>
            <w:tcBorders>
              <w:bottom w:val="single" w:sz="4" w:space="0" w:color="auto"/>
            </w:tcBorders>
            <w:vAlign w:val="center"/>
          </w:tcPr>
          <w:p w14:paraId="69C79938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294DDF79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Average annual wage of employees (RMB)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I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37</m:t>
                  </m:r>
                </m:sub>
              </m:sSub>
            </m:oMath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C2D815" w14:textId="293200F2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708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E85F44" w14:textId="7E5B1475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756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9B920A" w14:textId="072CD6D3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745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3E5768" w14:textId="5E3A1C1D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896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AC1F73" w14:textId="76557EF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918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3F638E" w14:textId="48F4C24A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00580</w:t>
            </w:r>
          </w:p>
        </w:tc>
      </w:tr>
      <w:tr w:rsidR="008113D1" w14:paraId="4A0673D4" w14:textId="1BDB2431" w:rsidTr="002A2B13">
        <w:trPr>
          <w:jc w:val="center"/>
        </w:trPr>
        <w:tc>
          <w:tcPr>
            <w:tcW w:w="1061" w:type="dxa"/>
            <w:vMerge/>
            <w:tcBorders>
              <w:bottom w:val="single" w:sz="4" w:space="0" w:color="auto"/>
            </w:tcBorders>
          </w:tcPr>
          <w:p w14:paraId="524F74C5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  <w:vAlign w:val="center"/>
          </w:tcPr>
          <w:p w14:paraId="4D3F9995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1653" w:type="dxa"/>
            <w:vMerge w:val="restart"/>
            <w:tcBorders>
              <w:bottom w:val="single" w:sz="4" w:space="0" w:color="auto"/>
            </w:tcBorders>
            <w:vAlign w:val="center"/>
          </w:tcPr>
          <w:p w14:paraId="1BF3D82D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Ecological Environment</w:t>
            </w:r>
            <m:oMath>
              <m:r>
                <w:rPr>
                  <w:rFonts w:ascii="Cambria Math" w:eastAsia="宋体" w:hAnsi="Cambria Math"/>
                  <w:color w:val="000000" w:themeColor="text1"/>
                  <w:sz w:val="13"/>
                  <w:szCs w:val="13"/>
                  <w:shd w:val="clear" w:color="auto" w:fill="FFFFFF"/>
                  <w:lang w:val="en-US" w:eastAsia="zh-CN"/>
                </w:rPr>
                <m:t>(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E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12</m:t>
                  </m:r>
                </m:sub>
              </m:sSub>
              <m:r>
                <w:rPr>
                  <w:rFonts w:ascii="Cambria Math" w:eastAsia="宋体" w:hAnsi="Cambria Math"/>
                  <w:color w:val="000000" w:themeColor="text1"/>
                  <w:sz w:val="13"/>
                  <w:szCs w:val="13"/>
                  <w:shd w:val="clear" w:color="auto" w:fill="FFFFFF"/>
                  <w:lang w:val="en-US" w:eastAsia="zh-CN"/>
                </w:rPr>
                <m:t>)</m:t>
              </m:r>
            </m:oMath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74B8F12A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Air quality conditions - average PM 2.5 concentration (µg/m3)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I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38</m:t>
                  </m:r>
                </m:sub>
              </m:sSub>
            </m:oMath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82AF7" w14:textId="70CE74C2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3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5244A" w14:textId="3B623B8D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3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E0D90" w14:textId="42935A7A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B2FB2" w14:textId="2A02D463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3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18619" w14:textId="499A9A2E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3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23D07" w14:textId="4B19A3BD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27</w:t>
            </w:r>
          </w:p>
        </w:tc>
      </w:tr>
      <w:tr w:rsidR="008113D1" w14:paraId="5589B59F" w14:textId="76DC2E79" w:rsidTr="008F1615">
        <w:trPr>
          <w:jc w:val="center"/>
        </w:trPr>
        <w:tc>
          <w:tcPr>
            <w:tcW w:w="1061" w:type="dxa"/>
            <w:vMerge/>
            <w:tcBorders>
              <w:bottom w:val="single" w:sz="4" w:space="0" w:color="auto"/>
            </w:tcBorders>
          </w:tcPr>
          <w:p w14:paraId="749658AA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  <w:vAlign w:val="center"/>
          </w:tcPr>
          <w:p w14:paraId="46D46AFE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1653" w:type="dxa"/>
            <w:vMerge/>
            <w:tcBorders>
              <w:bottom w:val="single" w:sz="4" w:space="0" w:color="auto"/>
            </w:tcBorders>
            <w:vAlign w:val="center"/>
          </w:tcPr>
          <w:p w14:paraId="5E196837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3827" w:type="dxa"/>
          </w:tcPr>
          <w:p w14:paraId="0FBFECEF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Ambient air quality excellent rate</w:t>
            </w:r>
            <w:r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(%</w:t>
            </w:r>
            <w:r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)</w:t>
            </w: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I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39</m:t>
                  </m:r>
                </m:sub>
              </m:sSub>
            </m:oMath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FDE9A" w14:textId="31AB5903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BA385" w14:textId="15828948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CFC9C" w14:textId="4BD943AE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3B79A" w14:textId="690650B6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7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75B00" w14:textId="3253428A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7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AD07D" w14:textId="3F2C7B9A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83.3</w:t>
            </w:r>
          </w:p>
        </w:tc>
      </w:tr>
      <w:tr w:rsidR="008113D1" w14:paraId="2012CE1E" w14:textId="632D1BCE" w:rsidTr="008F1615">
        <w:trPr>
          <w:jc w:val="center"/>
        </w:trPr>
        <w:tc>
          <w:tcPr>
            <w:tcW w:w="1061" w:type="dxa"/>
            <w:vMerge/>
            <w:tcBorders>
              <w:bottom w:val="single" w:sz="4" w:space="0" w:color="auto"/>
            </w:tcBorders>
          </w:tcPr>
          <w:p w14:paraId="1F097E30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  <w:vAlign w:val="center"/>
          </w:tcPr>
          <w:p w14:paraId="4A3AC0B8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1653" w:type="dxa"/>
            <w:vMerge/>
            <w:tcBorders>
              <w:bottom w:val="single" w:sz="4" w:space="0" w:color="auto"/>
            </w:tcBorders>
            <w:vAlign w:val="center"/>
          </w:tcPr>
          <w:p w14:paraId="4B001F0C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3827" w:type="dxa"/>
          </w:tcPr>
          <w:p w14:paraId="5EB3DEC8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County ambient air quality composite index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I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40</m:t>
                  </m:r>
                </m:sub>
              </m:sSub>
            </m:oMath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0AA37" w14:textId="288EAA20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EEDE6" w14:textId="042145AD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97C4E" w14:textId="0B7AAC3B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27774" w14:textId="7C2E179D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D830B" w14:textId="0F4CED7B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91809" w14:textId="153F3C83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3.38</w:t>
            </w:r>
          </w:p>
        </w:tc>
      </w:tr>
      <w:tr w:rsidR="008113D1" w14:paraId="4F3DAF9A" w14:textId="596BDF58" w:rsidTr="002A2B13">
        <w:trPr>
          <w:jc w:val="center"/>
        </w:trPr>
        <w:tc>
          <w:tcPr>
            <w:tcW w:w="1061" w:type="dxa"/>
            <w:vMerge/>
            <w:tcBorders>
              <w:bottom w:val="single" w:sz="4" w:space="0" w:color="auto"/>
            </w:tcBorders>
          </w:tcPr>
          <w:p w14:paraId="0C7A156A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  <w:vAlign w:val="center"/>
          </w:tcPr>
          <w:p w14:paraId="4294460B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1653" w:type="dxa"/>
            <w:vMerge/>
            <w:tcBorders>
              <w:bottom w:val="single" w:sz="4" w:space="0" w:color="auto"/>
            </w:tcBorders>
            <w:vAlign w:val="center"/>
          </w:tcPr>
          <w:p w14:paraId="4D4FF939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3827" w:type="dxa"/>
          </w:tcPr>
          <w:p w14:paraId="1018E8C2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Sewage treatment rate </w:t>
            </w:r>
            <w:r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(</w:t>
            </w: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%</w:t>
            </w:r>
            <w:r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)</w:t>
            </w: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I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41</m:t>
                  </m:r>
                </m:sub>
              </m:sSub>
            </m:oMath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A641727" w14:textId="3601233D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9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CD8E107" w14:textId="64B1B718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9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73D834F" w14:textId="10CA0F0E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9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DE36FA1" w14:textId="32B03ED0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9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93E25C3" w14:textId="2E668A4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97.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03BA57A" w14:textId="2ED3A208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97.4</w:t>
            </w:r>
          </w:p>
        </w:tc>
      </w:tr>
      <w:tr w:rsidR="008113D1" w14:paraId="6C8FEE6E" w14:textId="5B47E18E" w:rsidTr="002A2B13">
        <w:trPr>
          <w:jc w:val="center"/>
        </w:trPr>
        <w:tc>
          <w:tcPr>
            <w:tcW w:w="1061" w:type="dxa"/>
            <w:vMerge/>
            <w:tcBorders>
              <w:bottom w:val="single" w:sz="4" w:space="0" w:color="auto"/>
            </w:tcBorders>
          </w:tcPr>
          <w:p w14:paraId="0C867480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972" w:type="dxa"/>
            <w:vMerge/>
            <w:vAlign w:val="center"/>
          </w:tcPr>
          <w:p w14:paraId="1D3005E7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1653" w:type="dxa"/>
            <w:vMerge/>
            <w:vAlign w:val="center"/>
          </w:tcPr>
          <w:p w14:paraId="565F399F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3827" w:type="dxa"/>
          </w:tcPr>
          <w:p w14:paraId="1E326646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Green space in built-up areas</w:t>
            </w:r>
            <w:r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(acres</w:t>
            </w:r>
            <w:r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)</w:t>
            </w: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I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42</m:t>
                  </m:r>
                </m:sub>
              </m:sSub>
            </m:oMath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A4F32D" w14:textId="07FBD764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2858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120973" w14:textId="6382B992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2918.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013D3F" w14:textId="2915F041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29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9763C4" w14:textId="49AEBBC3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3195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DB33C9" w14:textId="4F6612FD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3589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5EA135" w14:textId="19F34403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3589.8</w:t>
            </w:r>
          </w:p>
        </w:tc>
      </w:tr>
      <w:tr w:rsidR="008113D1" w14:paraId="0CDF8AE4" w14:textId="265B130C" w:rsidTr="002A2B13">
        <w:trPr>
          <w:jc w:val="center"/>
        </w:trPr>
        <w:tc>
          <w:tcPr>
            <w:tcW w:w="1061" w:type="dxa"/>
            <w:vMerge/>
            <w:tcBorders>
              <w:bottom w:val="single" w:sz="4" w:space="0" w:color="auto"/>
            </w:tcBorders>
          </w:tcPr>
          <w:p w14:paraId="68BAD28B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97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BFD94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Response</w:t>
            </w:r>
            <m:oMath>
              <m:r>
                <w:rPr>
                  <w:rFonts w:ascii="Cambria Math" w:eastAsia="宋体" w:hAnsi="Cambria Math"/>
                  <w:color w:val="000000" w:themeColor="text1"/>
                  <w:sz w:val="13"/>
                  <w:szCs w:val="13"/>
                  <w:shd w:val="clear" w:color="auto" w:fill="FFFFFF"/>
                  <w:lang w:val="en-US" w:eastAsia="zh-CN"/>
                </w:rPr>
                <m:t>(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C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5</m:t>
                  </m:r>
                </m:sub>
              </m:sSub>
              <m:r>
                <w:rPr>
                  <w:rFonts w:ascii="Cambria Math" w:eastAsia="宋体" w:hAnsi="Cambria Math"/>
                  <w:color w:val="000000" w:themeColor="text1"/>
                  <w:sz w:val="13"/>
                  <w:szCs w:val="13"/>
                  <w:shd w:val="clear" w:color="auto" w:fill="FFFFFF"/>
                  <w:lang w:val="en-US" w:eastAsia="zh-CN"/>
                </w:rPr>
                <m:t>)</m:t>
              </m:r>
            </m:oMath>
          </w:p>
        </w:tc>
        <w:tc>
          <w:tcPr>
            <w:tcW w:w="165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C03DC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Government Planning</w:t>
            </w:r>
            <m:oMath>
              <m:r>
                <w:rPr>
                  <w:rFonts w:ascii="Cambria Math" w:eastAsia="宋体" w:hAnsi="Cambria Math"/>
                  <w:color w:val="000000" w:themeColor="text1"/>
                  <w:sz w:val="13"/>
                  <w:szCs w:val="13"/>
                  <w:shd w:val="clear" w:color="auto" w:fill="FFFFFF"/>
                  <w:lang w:val="en-US" w:eastAsia="zh-CN"/>
                </w:rPr>
                <m:t>(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E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13</m:t>
                  </m:r>
                </m:sub>
              </m:sSub>
              <m:r>
                <w:rPr>
                  <w:rFonts w:ascii="Cambria Math" w:eastAsia="宋体" w:hAnsi="Cambria Math"/>
                  <w:color w:val="000000" w:themeColor="text1"/>
                  <w:sz w:val="13"/>
                  <w:szCs w:val="13"/>
                  <w:shd w:val="clear" w:color="auto" w:fill="FFFFFF"/>
                  <w:lang w:val="en-US" w:eastAsia="zh-CN"/>
                </w:rPr>
                <m:t>)</m:t>
              </m:r>
            </m:oMath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7E1CFABD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Energy conservation and environmental protection expenditure (10,000 RMB)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I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43</m:t>
                  </m:r>
                </m:sub>
              </m:sSub>
            </m:oMath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66DF5" w14:textId="2484E13C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225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510A2" w14:textId="18C192D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227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BD0A8" w14:textId="552B05FD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729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0AF42" w14:textId="6E91AA7A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2263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060A1" w14:textId="6545F5EA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2508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7B84F" w14:textId="47F80BEA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16779</w:t>
            </w:r>
          </w:p>
        </w:tc>
      </w:tr>
      <w:tr w:rsidR="008113D1" w14:paraId="7BF5EF0C" w14:textId="17C694E8" w:rsidTr="002A2B13">
        <w:trPr>
          <w:jc w:val="center"/>
        </w:trPr>
        <w:tc>
          <w:tcPr>
            <w:tcW w:w="1061" w:type="dxa"/>
            <w:vMerge/>
            <w:tcBorders>
              <w:bottom w:val="single" w:sz="4" w:space="0" w:color="auto"/>
            </w:tcBorders>
          </w:tcPr>
          <w:p w14:paraId="76E00FD0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</w:tcPr>
          <w:p w14:paraId="0CCB873E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1653" w:type="dxa"/>
            <w:vMerge/>
            <w:tcBorders>
              <w:bottom w:val="single" w:sz="4" w:space="0" w:color="auto"/>
            </w:tcBorders>
            <w:vAlign w:val="center"/>
          </w:tcPr>
          <w:p w14:paraId="770FFF8E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3827" w:type="dxa"/>
          </w:tcPr>
          <w:p w14:paraId="3BCBE6F8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Number of normative documents related to low carbon development (Unit)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I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44</m:t>
                  </m:r>
                </m:sub>
              </m:sSub>
            </m:oMath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84B3DEE" w14:textId="11EDFE28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993AF66" w14:textId="723BF874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1BCB105" w14:textId="01B775A0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EE00C44" w14:textId="76283BC9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4438BDC" w14:textId="008A84DD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E5933D7" w14:textId="5D17B99F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5</w:t>
            </w:r>
          </w:p>
        </w:tc>
      </w:tr>
      <w:tr w:rsidR="008113D1" w14:paraId="59BFCD03" w14:textId="4F268C6E" w:rsidTr="008F1615">
        <w:trPr>
          <w:jc w:val="center"/>
        </w:trPr>
        <w:tc>
          <w:tcPr>
            <w:tcW w:w="1061" w:type="dxa"/>
            <w:vMerge/>
            <w:tcBorders>
              <w:bottom w:val="single" w:sz="4" w:space="0" w:color="auto"/>
            </w:tcBorders>
          </w:tcPr>
          <w:p w14:paraId="24E0A735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</w:tcPr>
          <w:p w14:paraId="597B5BDE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1653" w:type="dxa"/>
            <w:vMerge/>
            <w:tcBorders>
              <w:bottom w:val="single" w:sz="4" w:space="0" w:color="auto"/>
            </w:tcBorders>
            <w:vAlign w:val="center"/>
          </w:tcPr>
          <w:p w14:paraId="6C8035A7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3827" w:type="dxa"/>
          </w:tcPr>
          <w:p w14:paraId="0D9737FD" w14:textId="77777777" w:rsidR="008113D1" w:rsidRDefault="008113D1" w:rsidP="002A2B13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Establishing low-carbon tourism demonstration areas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I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45</m:t>
                  </m:r>
                </m:sub>
              </m:sSub>
            </m:oMath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64330" w14:textId="7238F076" w:rsidR="008113D1" w:rsidRDefault="008113D1" w:rsidP="002A2B13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C3924" w14:textId="0D6DD329" w:rsidR="008113D1" w:rsidRDefault="008113D1" w:rsidP="002A2B13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8F677" w14:textId="494A7BC6" w:rsidR="008113D1" w:rsidRDefault="008113D1" w:rsidP="002A2B13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40BA6" w14:textId="497B3764" w:rsidR="008113D1" w:rsidRDefault="008113D1" w:rsidP="002A2B13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F9FAB" w14:textId="1708D6B7" w:rsidR="008113D1" w:rsidRDefault="008113D1" w:rsidP="002A2B13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D3E16" w14:textId="4921E6B9" w:rsidR="008113D1" w:rsidRDefault="008113D1" w:rsidP="002A2B13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5</w:t>
            </w:r>
          </w:p>
        </w:tc>
      </w:tr>
      <w:tr w:rsidR="008113D1" w14:paraId="39914F07" w14:textId="0513991A" w:rsidTr="002A2B13">
        <w:trPr>
          <w:jc w:val="center"/>
        </w:trPr>
        <w:tc>
          <w:tcPr>
            <w:tcW w:w="1061" w:type="dxa"/>
            <w:vMerge/>
            <w:tcBorders>
              <w:bottom w:val="single" w:sz="4" w:space="0" w:color="auto"/>
            </w:tcBorders>
          </w:tcPr>
          <w:p w14:paraId="2E28DA03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</w:tcPr>
          <w:p w14:paraId="70406A79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1653" w:type="dxa"/>
            <w:vMerge/>
            <w:tcBorders>
              <w:bottom w:val="single" w:sz="4" w:space="0" w:color="auto"/>
            </w:tcBorders>
            <w:vAlign w:val="center"/>
          </w:tcPr>
          <w:p w14:paraId="72418570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3827" w:type="dxa"/>
          </w:tcPr>
          <w:p w14:paraId="56A8FFAA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Proportion of low-carbon publicity </w:t>
            </w:r>
            <w:r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(</w:t>
            </w: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%</w:t>
            </w:r>
            <w:r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)</w:t>
            </w: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I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46</m:t>
                  </m:r>
                </m:sub>
              </m:sSub>
            </m:oMath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BE53C61" w14:textId="349D228C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44A4F73" w14:textId="0B431873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1D6AC12" w14:textId="280DA11C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393F859" w14:textId="2DEA84E4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EAB1E96" w14:textId="18F8F0E1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5C1396E" w14:textId="213D973F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5</w:t>
            </w:r>
          </w:p>
        </w:tc>
      </w:tr>
      <w:tr w:rsidR="008113D1" w14:paraId="22D45664" w14:textId="10C5221B" w:rsidTr="002A2B13">
        <w:trPr>
          <w:jc w:val="center"/>
        </w:trPr>
        <w:tc>
          <w:tcPr>
            <w:tcW w:w="1061" w:type="dxa"/>
            <w:vMerge/>
            <w:tcBorders>
              <w:bottom w:val="single" w:sz="4" w:space="0" w:color="auto"/>
            </w:tcBorders>
          </w:tcPr>
          <w:p w14:paraId="16919FFB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</w:tcPr>
          <w:p w14:paraId="6BB30AE4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1653" w:type="dxa"/>
            <w:vMerge/>
            <w:tcBorders>
              <w:bottom w:val="single" w:sz="4" w:space="0" w:color="auto"/>
            </w:tcBorders>
            <w:vAlign w:val="center"/>
          </w:tcPr>
          <w:p w14:paraId="4EB5BB32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2CDB5C6F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Number of public bus operations (Unit)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I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47</m:t>
                  </m:r>
                </m:sub>
              </m:sSub>
            </m:oMath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BA2412" w14:textId="52E00581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06C493" w14:textId="774019D9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AFDC98" w14:textId="712CA0ED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AE9EF8" w14:textId="5826911E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1556C0" w14:textId="5A9A10D3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ADE89A" w14:textId="63846231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91</w:t>
            </w:r>
          </w:p>
        </w:tc>
      </w:tr>
      <w:tr w:rsidR="00F21C95" w14:paraId="76634136" w14:textId="4DC14884" w:rsidTr="002A2B13">
        <w:trPr>
          <w:jc w:val="center"/>
        </w:trPr>
        <w:tc>
          <w:tcPr>
            <w:tcW w:w="1061" w:type="dxa"/>
            <w:vMerge/>
            <w:tcBorders>
              <w:bottom w:val="single" w:sz="4" w:space="0" w:color="auto"/>
            </w:tcBorders>
          </w:tcPr>
          <w:p w14:paraId="470300B0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</w:tcPr>
          <w:p w14:paraId="593E28EB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1653" w:type="dxa"/>
            <w:vMerge w:val="restart"/>
            <w:tcBorders>
              <w:bottom w:val="single" w:sz="4" w:space="0" w:color="auto"/>
            </w:tcBorders>
            <w:vAlign w:val="center"/>
          </w:tcPr>
          <w:p w14:paraId="40B49610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Corporate Practice</w:t>
            </w:r>
            <m:oMath>
              <m:r>
                <w:rPr>
                  <w:rFonts w:ascii="Cambria Math" w:eastAsia="宋体" w:hAnsi="Cambria Math"/>
                  <w:color w:val="000000" w:themeColor="text1"/>
                  <w:sz w:val="13"/>
                  <w:szCs w:val="13"/>
                  <w:shd w:val="clear" w:color="auto" w:fill="FFFFFF"/>
                  <w:lang w:val="en-US" w:eastAsia="zh-CN"/>
                </w:rPr>
                <m:t>(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E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14</m:t>
                  </m:r>
                </m:sub>
              </m:sSub>
              <m:r>
                <w:rPr>
                  <w:rFonts w:ascii="Cambria Math" w:eastAsia="宋体" w:hAnsi="Cambria Math"/>
                  <w:color w:val="000000" w:themeColor="text1"/>
                  <w:sz w:val="13"/>
                  <w:szCs w:val="13"/>
                  <w:shd w:val="clear" w:color="auto" w:fill="FFFFFF"/>
                  <w:lang w:val="en-US" w:eastAsia="zh-CN"/>
                </w:rPr>
                <m:t>)</m:t>
              </m:r>
            </m:oMath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6AEDC3B8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Clean energy usage (%)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I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48</m:t>
                  </m:r>
                </m:sub>
              </m:sSub>
            </m:oMath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B07D170" w14:textId="68B7CF16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5FA753A" w14:textId="6E905E4C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4700D1C" w14:textId="337E8B9C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9B3B93F" w14:textId="18BEBF35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ED68A12" w14:textId="68BA1E6E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77B8265" w14:textId="472E5B6B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4</w:t>
            </w:r>
          </w:p>
        </w:tc>
      </w:tr>
      <w:tr w:rsidR="008113D1" w14:paraId="2B5E16F8" w14:textId="38463CD3" w:rsidTr="002A2B13">
        <w:trPr>
          <w:jc w:val="center"/>
        </w:trPr>
        <w:tc>
          <w:tcPr>
            <w:tcW w:w="1061" w:type="dxa"/>
            <w:vMerge/>
            <w:tcBorders>
              <w:bottom w:val="single" w:sz="4" w:space="0" w:color="auto"/>
            </w:tcBorders>
          </w:tcPr>
          <w:p w14:paraId="58C9A828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</w:tcPr>
          <w:p w14:paraId="4B44E3F7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1653" w:type="dxa"/>
            <w:vMerge/>
            <w:tcBorders>
              <w:bottom w:val="single" w:sz="4" w:space="0" w:color="auto"/>
            </w:tcBorders>
          </w:tcPr>
          <w:p w14:paraId="2CEA67FA" w14:textId="7777777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37A3B537" w14:textId="77777777" w:rsidR="008113D1" w:rsidRDefault="008113D1" w:rsidP="008113D1">
            <w:pP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Energy-efficient equipment usage</w:t>
            </w:r>
            <w:r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(%</w:t>
            </w:r>
            <w:r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)</w:t>
            </w:r>
            <w:r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I</m:t>
                  </m:r>
                </m:e>
                <m:sub>
                  <m:r>
                    <w:rPr>
                      <w:rFonts w:ascii="Cambria Math" w:eastAsia="宋体" w:hAnsi="Cambria Math"/>
                      <w:color w:val="000000" w:themeColor="text1"/>
                      <w:sz w:val="13"/>
                      <w:szCs w:val="13"/>
                      <w:shd w:val="clear" w:color="auto" w:fill="FFFFFF"/>
                      <w:lang w:val="en-US" w:eastAsia="zh-CN"/>
                    </w:rPr>
                    <m:t>49</m:t>
                  </m:r>
                </m:sub>
              </m:sSub>
            </m:oMath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984636" w14:textId="58760291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CA8478" w14:textId="424D67B1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48DD5D" w14:textId="2E8FC42C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611698" w14:textId="5C65A1C7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ACAEF1" w14:textId="41FC284F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C038B4" w14:textId="01A33073" w:rsidR="008113D1" w:rsidRDefault="008113D1" w:rsidP="008113D1">
            <w:pPr>
              <w:jc w:val="center"/>
              <w:rPr>
                <w:rFonts w:eastAsia="宋体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</w:pPr>
            <w:r w:rsidRPr="008113D1">
              <w:rPr>
                <w:rFonts w:eastAsia="宋体" w:hint="eastAsia"/>
                <w:color w:val="000000" w:themeColor="text1"/>
                <w:sz w:val="13"/>
                <w:szCs w:val="13"/>
                <w:shd w:val="clear" w:color="auto" w:fill="FFFFFF"/>
                <w:lang w:val="en-US" w:eastAsia="zh-CN"/>
              </w:rPr>
              <w:t>5</w:t>
            </w:r>
          </w:p>
        </w:tc>
      </w:tr>
    </w:tbl>
    <w:p w14:paraId="57ABFCF2" w14:textId="77777777" w:rsidR="00A007C2" w:rsidRPr="00A007C2" w:rsidRDefault="00A007C2">
      <w:pPr>
        <w:rPr>
          <w:b/>
          <w:bCs/>
          <w:color w:val="FF0000"/>
          <w:lang w:eastAsia="zh-CN"/>
        </w:rPr>
      </w:pPr>
    </w:p>
    <w:sectPr w:rsidR="00A007C2" w:rsidRPr="00A007C2" w:rsidSect="0055530D">
      <w:pgSz w:w="16840" w:h="11901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E9C59B" w14:textId="77777777" w:rsidR="00A47619" w:rsidRDefault="00A47619">
      <w:pPr>
        <w:spacing w:line="240" w:lineRule="auto"/>
      </w:pPr>
      <w:r>
        <w:separator/>
      </w:r>
    </w:p>
  </w:endnote>
  <w:endnote w:type="continuationSeparator" w:id="0">
    <w:p w14:paraId="67F44B09" w14:textId="77777777" w:rsidR="00A47619" w:rsidRDefault="00A4761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4BE562" w14:textId="77777777" w:rsidR="00A47619" w:rsidRDefault="00A47619">
      <w:r>
        <w:separator/>
      </w:r>
    </w:p>
  </w:footnote>
  <w:footnote w:type="continuationSeparator" w:id="0">
    <w:p w14:paraId="51FC31B0" w14:textId="77777777" w:rsidR="00A47619" w:rsidRDefault="00A476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C5D0C07"/>
    <w:multiLevelType w:val="multilevel"/>
    <w:tmpl w:val="3C5D0C07"/>
    <w:lvl w:ilvl="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D96BF8"/>
    <w:multiLevelType w:val="multilevel"/>
    <w:tmpl w:val="5BD96BF8"/>
    <w:lvl w:ilvl="0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5811094">
    <w:abstractNumId w:val="0"/>
  </w:num>
  <w:num w:numId="2" w16cid:durableId="5547065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0NDM2NrMws7SwMLRQ0lEKTi0uzszPAykwrAUAs8KxDCwAAAA="/>
    <w:docVar w:name="commondata" w:val="eyJoZGlkIjoiZGEzNWQ1NDQyYTFhNzk4MGRjM2FkNWVjYzExMGM5ZDEifQ=="/>
  </w:docVars>
  <w:rsids>
    <w:rsidRoot w:val="00324AA1"/>
    <w:rsid w:val="000017D8"/>
    <w:rsid w:val="00001899"/>
    <w:rsid w:val="0000347D"/>
    <w:rsid w:val="000049AD"/>
    <w:rsid w:val="0000543A"/>
    <w:rsid w:val="0000681B"/>
    <w:rsid w:val="00007E7F"/>
    <w:rsid w:val="000133C0"/>
    <w:rsid w:val="00014C4E"/>
    <w:rsid w:val="00017107"/>
    <w:rsid w:val="00020253"/>
    <w:rsid w:val="000202E2"/>
    <w:rsid w:val="0002193E"/>
    <w:rsid w:val="00022441"/>
    <w:rsid w:val="0002261E"/>
    <w:rsid w:val="000241D6"/>
    <w:rsid w:val="00024300"/>
    <w:rsid w:val="00024839"/>
    <w:rsid w:val="00026871"/>
    <w:rsid w:val="00032751"/>
    <w:rsid w:val="000357C4"/>
    <w:rsid w:val="0003611B"/>
    <w:rsid w:val="00037266"/>
    <w:rsid w:val="00037A98"/>
    <w:rsid w:val="00041168"/>
    <w:rsid w:val="000427FB"/>
    <w:rsid w:val="00043A39"/>
    <w:rsid w:val="0004455E"/>
    <w:rsid w:val="00044830"/>
    <w:rsid w:val="00045400"/>
    <w:rsid w:val="00047CB5"/>
    <w:rsid w:val="00051FAA"/>
    <w:rsid w:val="00053103"/>
    <w:rsid w:val="000572A9"/>
    <w:rsid w:val="00061325"/>
    <w:rsid w:val="0006262D"/>
    <w:rsid w:val="00065B84"/>
    <w:rsid w:val="000672E1"/>
    <w:rsid w:val="00067364"/>
    <w:rsid w:val="00071B5B"/>
    <w:rsid w:val="000733AC"/>
    <w:rsid w:val="000742BA"/>
    <w:rsid w:val="00074B81"/>
    <w:rsid w:val="00074D22"/>
    <w:rsid w:val="00075081"/>
    <w:rsid w:val="0007528A"/>
    <w:rsid w:val="00075312"/>
    <w:rsid w:val="0007617A"/>
    <w:rsid w:val="00077168"/>
    <w:rsid w:val="000776C8"/>
    <w:rsid w:val="00080745"/>
    <w:rsid w:val="000811AB"/>
    <w:rsid w:val="00083927"/>
    <w:rsid w:val="00083C5F"/>
    <w:rsid w:val="0009172C"/>
    <w:rsid w:val="000930EC"/>
    <w:rsid w:val="00095E61"/>
    <w:rsid w:val="000966C1"/>
    <w:rsid w:val="000970AC"/>
    <w:rsid w:val="00097CD0"/>
    <w:rsid w:val="000A0DD6"/>
    <w:rsid w:val="000A1167"/>
    <w:rsid w:val="000A3192"/>
    <w:rsid w:val="000A4428"/>
    <w:rsid w:val="000A647B"/>
    <w:rsid w:val="000A6D40"/>
    <w:rsid w:val="000A7BC3"/>
    <w:rsid w:val="000B0E0B"/>
    <w:rsid w:val="000B1661"/>
    <w:rsid w:val="000B1F0B"/>
    <w:rsid w:val="000B22A0"/>
    <w:rsid w:val="000B2E88"/>
    <w:rsid w:val="000B4603"/>
    <w:rsid w:val="000B5168"/>
    <w:rsid w:val="000B6561"/>
    <w:rsid w:val="000B7368"/>
    <w:rsid w:val="000C09BE"/>
    <w:rsid w:val="000C1380"/>
    <w:rsid w:val="000C28F9"/>
    <w:rsid w:val="000C3771"/>
    <w:rsid w:val="000C554F"/>
    <w:rsid w:val="000C69B9"/>
    <w:rsid w:val="000D07B6"/>
    <w:rsid w:val="000D0DC5"/>
    <w:rsid w:val="000D15FF"/>
    <w:rsid w:val="000D1B40"/>
    <w:rsid w:val="000D28DF"/>
    <w:rsid w:val="000D488B"/>
    <w:rsid w:val="000D68DF"/>
    <w:rsid w:val="000E138D"/>
    <w:rsid w:val="000E187A"/>
    <w:rsid w:val="000E2D61"/>
    <w:rsid w:val="000E387B"/>
    <w:rsid w:val="000E450E"/>
    <w:rsid w:val="000E6259"/>
    <w:rsid w:val="000E6863"/>
    <w:rsid w:val="000F2B81"/>
    <w:rsid w:val="000F3844"/>
    <w:rsid w:val="000F4677"/>
    <w:rsid w:val="000F4DF2"/>
    <w:rsid w:val="000F5BE0"/>
    <w:rsid w:val="00100587"/>
    <w:rsid w:val="00101E0A"/>
    <w:rsid w:val="0010284E"/>
    <w:rsid w:val="00103122"/>
    <w:rsid w:val="0010336A"/>
    <w:rsid w:val="00103E34"/>
    <w:rsid w:val="001050F1"/>
    <w:rsid w:val="0010519D"/>
    <w:rsid w:val="00105AEA"/>
    <w:rsid w:val="00106DAF"/>
    <w:rsid w:val="00114ABE"/>
    <w:rsid w:val="001158CF"/>
    <w:rsid w:val="00116023"/>
    <w:rsid w:val="00124C6D"/>
    <w:rsid w:val="001267FF"/>
    <w:rsid w:val="00126F6C"/>
    <w:rsid w:val="00127D27"/>
    <w:rsid w:val="001306E4"/>
    <w:rsid w:val="001310B1"/>
    <w:rsid w:val="001311CF"/>
    <w:rsid w:val="00132C42"/>
    <w:rsid w:val="00134023"/>
    <w:rsid w:val="00134A51"/>
    <w:rsid w:val="00134BE3"/>
    <w:rsid w:val="00134D6F"/>
    <w:rsid w:val="00140727"/>
    <w:rsid w:val="00141979"/>
    <w:rsid w:val="00141A54"/>
    <w:rsid w:val="00143064"/>
    <w:rsid w:val="001515D7"/>
    <w:rsid w:val="00152D4B"/>
    <w:rsid w:val="00153619"/>
    <w:rsid w:val="00153F15"/>
    <w:rsid w:val="00154641"/>
    <w:rsid w:val="00160628"/>
    <w:rsid w:val="00160829"/>
    <w:rsid w:val="00161344"/>
    <w:rsid w:val="00161697"/>
    <w:rsid w:val="00162195"/>
    <w:rsid w:val="00162A25"/>
    <w:rsid w:val="0016322A"/>
    <w:rsid w:val="00165A21"/>
    <w:rsid w:val="001705CE"/>
    <w:rsid w:val="00172307"/>
    <w:rsid w:val="00172487"/>
    <w:rsid w:val="001725F6"/>
    <w:rsid w:val="0017714B"/>
    <w:rsid w:val="001804DF"/>
    <w:rsid w:val="00181BDC"/>
    <w:rsid w:val="00181DB0"/>
    <w:rsid w:val="001829E3"/>
    <w:rsid w:val="00184C63"/>
    <w:rsid w:val="001853B2"/>
    <w:rsid w:val="00187B33"/>
    <w:rsid w:val="00187E85"/>
    <w:rsid w:val="001924C0"/>
    <w:rsid w:val="0019470E"/>
    <w:rsid w:val="001961EA"/>
    <w:rsid w:val="0019696A"/>
    <w:rsid w:val="0019731E"/>
    <w:rsid w:val="001A09FE"/>
    <w:rsid w:val="001A14EF"/>
    <w:rsid w:val="001A1CD2"/>
    <w:rsid w:val="001A4AC2"/>
    <w:rsid w:val="001A67C9"/>
    <w:rsid w:val="001A69DE"/>
    <w:rsid w:val="001A713C"/>
    <w:rsid w:val="001B0C04"/>
    <w:rsid w:val="001B0C22"/>
    <w:rsid w:val="001B1C7C"/>
    <w:rsid w:val="001B280D"/>
    <w:rsid w:val="001B398F"/>
    <w:rsid w:val="001B46C6"/>
    <w:rsid w:val="001B4B48"/>
    <w:rsid w:val="001B4D1F"/>
    <w:rsid w:val="001B510E"/>
    <w:rsid w:val="001B7681"/>
    <w:rsid w:val="001B7CAE"/>
    <w:rsid w:val="001C0772"/>
    <w:rsid w:val="001C0B11"/>
    <w:rsid w:val="001C0D4F"/>
    <w:rsid w:val="001C1BA3"/>
    <w:rsid w:val="001C1C86"/>
    <w:rsid w:val="001C1DEC"/>
    <w:rsid w:val="001C2D7F"/>
    <w:rsid w:val="001C381D"/>
    <w:rsid w:val="001C46A4"/>
    <w:rsid w:val="001C470F"/>
    <w:rsid w:val="001C5736"/>
    <w:rsid w:val="001D2B51"/>
    <w:rsid w:val="001D5129"/>
    <w:rsid w:val="001D647F"/>
    <w:rsid w:val="001D6857"/>
    <w:rsid w:val="001E0572"/>
    <w:rsid w:val="001E0A67"/>
    <w:rsid w:val="001E1028"/>
    <w:rsid w:val="001E14E2"/>
    <w:rsid w:val="001E1A31"/>
    <w:rsid w:val="001E1CBF"/>
    <w:rsid w:val="001E408D"/>
    <w:rsid w:val="001E4CB3"/>
    <w:rsid w:val="001E5FC6"/>
    <w:rsid w:val="001E6302"/>
    <w:rsid w:val="001E7DCB"/>
    <w:rsid w:val="001F1BE3"/>
    <w:rsid w:val="001F3411"/>
    <w:rsid w:val="001F4287"/>
    <w:rsid w:val="001F4DBA"/>
    <w:rsid w:val="001F6CF0"/>
    <w:rsid w:val="00200F7E"/>
    <w:rsid w:val="0020415E"/>
    <w:rsid w:val="00204FF4"/>
    <w:rsid w:val="002078C7"/>
    <w:rsid w:val="0021056E"/>
    <w:rsid w:val="0021075D"/>
    <w:rsid w:val="0021165A"/>
    <w:rsid w:val="00211BC9"/>
    <w:rsid w:val="00212A52"/>
    <w:rsid w:val="00213621"/>
    <w:rsid w:val="0021620C"/>
    <w:rsid w:val="00216E78"/>
    <w:rsid w:val="00217275"/>
    <w:rsid w:val="002173A6"/>
    <w:rsid w:val="00220A33"/>
    <w:rsid w:val="002211DD"/>
    <w:rsid w:val="00222593"/>
    <w:rsid w:val="00223E86"/>
    <w:rsid w:val="002264B4"/>
    <w:rsid w:val="002345D0"/>
    <w:rsid w:val="002348F1"/>
    <w:rsid w:val="00236805"/>
    <w:rsid w:val="00236F4B"/>
    <w:rsid w:val="00240708"/>
    <w:rsid w:val="0024100F"/>
    <w:rsid w:val="00241353"/>
    <w:rsid w:val="00242B0D"/>
    <w:rsid w:val="00244EA6"/>
    <w:rsid w:val="002467C6"/>
    <w:rsid w:val="0024692A"/>
    <w:rsid w:val="00252BBA"/>
    <w:rsid w:val="00252C30"/>
    <w:rsid w:val="00253123"/>
    <w:rsid w:val="00260229"/>
    <w:rsid w:val="00264001"/>
    <w:rsid w:val="00265AC9"/>
    <w:rsid w:val="00265DDB"/>
    <w:rsid w:val="00266354"/>
    <w:rsid w:val="00267A18"/>
    <w:rsid w:val="00273462"/>
    <w:rsid w:val="0027395B"/>
    <w:rsid w:val="00275854"/>
    <w:rsid w:val="00276B05"/>
    <w:rsid w:val="00277958"/>
    <w:rsid w:val="002819C2"/>
    <w:rsid w:val="00283B41"/>
    <w:rsid w:val="00284772"/>
    <w:rsid w:val="002859B0"/>
    <w:rsid w:val="00285F28"/>
    <w:rsid w:val="00286398"/>
    <w:rsid w:val="00286A54"/>
    <w:rsid w:val="00286C61"/>
    <w:rsid w:val="0028768D"/>
    <w:rsid w:val="0029088A"/>
    <w:rsid w:val="002912D9"/>
    <w:rsid w:val="002916B7"/>
    <w:rsid w:val="00291874"/>
    <w:rsid w:val="00293A97"/>
    <w:rsid w:val="00293C6D"/>
    <w:rsid w:val="0029424A"/>
    <w:rsid w:val="002A019B"/>
    <w:rsid w:val="002A1CB2"/>
    <w:rsid w:val="002A2B13"/>
    <w:rsid w:val="002A336F"/>
    <w:rsid w:val="002A3C42"/>
    <w:rsid w:val="002A5D75"/>
    <w:rsid w:val="002A659A"/>
    <w:rsid w:val="002A66A3"/>
    <w:rsid w:val="002A66A5"/>
    <w:rsid w:val="002A703F"/>
    <w:rsid w:val="002B08D1"/>
    <w:rsid w:val="002B1B1A"/>
    <w:rsid w:val="002B3C54"/>
    <w:rsid w:val="002B6C27"/>
    <w:rsid w:val="002B6DDE"/>
    <w:rsid w:val="002B7228"/>
    <w:rsid w:val="002C0519"/>
    <w:rsid w:val="002C0B7E"/>
    <w:rsid w:val="002C42D7"/>
    <w:rsid w:val="002C4B1A"/>
    <w:rsid w:val="002C53EE"/>
    <w:rsid w:val="002C5A36"/>
    <w:rsid w:val="002D1D7F"/>
    <w:rsid w:val="002D24F7"/>
    <w:rsid w:val="002D2799"/>
    <w:rsid w:val="002D29EB"/>
    <w:rsid w:val="002D2CD7"/>
    <w:rsid w:val="002D4DDC"/>
    <w:rsid w:val="002D4F75"/>
    <w:rsid w:val="002D5E63"/>
    <w:rsid w:val="002D6383"/>
    <w:rsid w:val="002D6493"/>
    <w:rsid w:val="002D662D"/>
    <w:rsid w:val="002D7AB6"/>
    <w:rsid w:val="002E04DC"/>
    <w:rsid w:val="002E06D0"/>
    <w:rsid w:val="002E3C27"/>
    <w:rsid w:val="002E403A"/>
    <w:rsid w:val="002E528C"/>
    <w:rsid w:val="002E6629"/>
    <w:rsid w:val="002E7F3A"/>
    <w:rsid w:val="002F1F12"/>
    <w:rsid w:val="002F2613"/>
    <w:rsid w:val="002F2BC9"/>
    <w:rsid w:val="002F34D0"/>
    <w:rsid w:val="002F4B71"/>
    <w:rsid w:val="002F4EDB"/>
    <w:rsid w:val="002F6054"/>
    <w:rsid w:val="00300FB5"/>
    <w:rsid w:val="0030180E"/>
    <w:rsid w:val="00304A88"/>
    <w:rsid w:val="0030563F"/>
    <w:rsid w:val="00310E13"/>
    <w:rsid w:val="003118C8"/>
    <w:rsid w:val="00311A1D"/>
    <w:rsid w:val="00312CC3"/>
    <w:rsid w:val="00315713"/>
    <w:rsid w:val="0031686C"/>
    <w:rsid w:val="00316FE0"/>
    <w:rsid w:val="0032019E"/>
    <w:rsid w:val="003204D2"/>
    <w:rsid w:val="00320600"/>
    <w:rsid w:val="00324AA1"/>
    <w:rsid w:val="0032605E"/>
    <w:rsid w:val="003275D1"/>
    <w:rsid w:val="00327F27"/>
    <w:rsid w:val="00330A89"/>
    <w:rsid w:val="00330B2A"/>
    <w:rsid w:val="00331E17"/>
    <w:rsid w:val="00332524"/>
    <w:rsid w:val="00333063"/>
    <w:rsid w:val="00334970"/>
    <w:rsid w:val="003408E3"/>
    <w:rsid w:val="003418AE"/>
    <w:rsid w:val="00341AA0"/>
    <w:rsid w:val="00342B4C"/>
    <w:rsid w:val="00342F99"/>
    <w:rsid w:val="00343480"/>
    <w:rsid w:val="00345E89"/>
    <w:rsid w:val="003477AF"/>
    <w:rsid w:val="0035196F"/>
    <w:rsid w:val="003522A1"/>
    <w:rsid w:val="0035254B"/>
    <w:rsid w:val="00352B24"/>
    <w:rsid w:val="00353555"/>
    <w:rsid w:val="00355202"/>
    <w:rsid w:val="00355CEC"/>
    <w:rsid w:val="003565D4"/>
    <w:rsid w:val="003578D7"/>
    <w:rsid w:val="003607FB"/>
    <w:rsid w:val="00360FD5"/>
    <w:rsid w:val="00361D50"/>
    <w:rsid w:val="0036340D"/>
    <w:rsid w:val="003634A5"/>
    <w:rsid w:val="00363DD0"/>
    <w:rsid w:val="00366868"/>
    <w:rsid w:val="00366960"/>
    <w:rsid w:val="00367506"/>
    <w:rsid w:val="003677A9"/>
    <w:rsid w:val="00370085"/>
    <w:rsid w:val="00372A2F"/>
    <w:rsid w:val="003743C8"/>
    <w:rsid w:val="003744A7"/>
    <w:rsid w:val="00374C53"/>
    <w:rsid w:val="00376235"/>
    <w:rsid w:val="00377DD8"/>
    <w:rsid w:val="00381129"/>
    <w:rsid w:val="00381FB6"/>
    <w:rsid w:val="003821C3"/>
    <w:rsid w:val="00382402"/>
    <w:rsid w:val="003836D3"/>
    <w:rsid w:val="00383A52"/>
    <w:rsid w:val="00387DFE"/>
    <w:rsid w:val="003908BF"/>
    <w:rsid w:val="00391652"/>
    <w:rsid w:val="0039507F"/>
    <w:rsid w:val="00397EFA"/>
    <w:rsid w:val="003A1260"/>
    <w:rsid w:val="003A295F"/>
    <w:rsid w:val="003A41A3"/>
    <w:rsid w:val="003A41DD"/>
    <w:rsid w:val="003A61B0"/>
    <w:rsid w:val="003A7033"/>
    <w:rsid w:val="003B003D"/>
    <w:rsid w:val="003B47FE"/>
    <w:rsid w:val="003B5144"/>
    <w:rsid w:val="003B5673"/>
    <w:rsid w:val="003B60F7"/>
    <w:rsid w:val="003B6287"/>
    <w:rsid w:val="003B62C9"/>
    <w:rsid w:val="003B718E"/>
    <w:rsid w:val="003B7B45"/>
    <w:rsid w:val="003C16DE"/>
    <w:rsid w:val="003C62CF"/>
    <w:rsid w:val="003C7176"/>
    <w:rsid w:val="003D0929"/>
    <w:rsid w:val="003D0BC7"/>
    <w:rsid w:val="003D264E"/>
    <w:rsid w:val="003D4729"/>
    <w:rsid w:val="003D7DD6"/>
    <w:rsid w:val="003D7F25"/>
    <w:rsid w:val="003E143C"/>
    <w:rsid w:val="003E43A8"/>
    <w:rsid w:val="003E538F"/>
    <w:rsid w:val="003E5460"/>
    <w:rsid w:val="003E5AAF"/>
    <w:rsid w:val="003E600D"/>
    <w:rsid w:val="003E61AB"/>
    <w:rsid w:val="003E63EC"/>
    <w:rsid w:val="003E64DF"/>
    <w:rsid w:val="003E6A5D"/>
    <w:rsid w:val="003E6DF3"/>
    <w:rsid w:val="003F03DD"/>
    <w:rsid w:val="003F193A"/>
    <w:rsid w:val="003F4207"/>
    <w:rsid w:val="003F46BB"/>
    <w:rsid w:val="003F5C46"/>
    <w:rsid w:val="003F7CBB"/>
    <w:rsid w:val="003F7D34"/>
    <w:rsid w:val="00401F2C"/>
    <w:rsid w:val="004036B2"/>
    <w:rsid w:val="00405DDE"/>
    <w:rsid w:val="0040618D"/>
    <w:rsid w:val="00406EF1"/>
    <w:rsid w:val="00412C8E"/>
    <w:rsid w:val="004137A1"/>
    <w:rsid w:val="0041518D"/>
    <w:rsid w:val="00416306"/>
    <w:rsid w:val="00421FC6"/>
    <w:rsid w:val="0042221D"/>
    <w:rsid w:val="004223B8"/>
    <w:rsid w:val="00423276"/>
    <w:rsid w:val="00424DD3"/>
    <w:rsid w:val="00424FE9"/>
    <w:rsid w:val="004269C5"/>
    <w:rsid w:val="00430E79"/>
    <w:rsid w:val="0043257A"/>
    <w:rsid w:val="00432695"/>
    <w:rsid w:val="00433186"/>
    <w:rsid w:val="00434A65"/>
    <w:rsid w:val="00435939"/>
    <w:rsid w:val="00437CC7"/>
    <w:rsid w:val="004400AC"/>
    <w:rsid w:val="00441A6B"/>
    <w:rsid w:val="00441AD5"/>
    <w:rsid w:val="00442B9C"/>
    <w:rsid w:val="004459BF"/>
    <w:rsid w:val="00445EFA"/>
    <w:rsid w:val="0044738A"/>
    <w:rsid w:val="004473D3"/>
    <w:rsid w:val="0044761B"/>
    <w:rsid w:val="00450460"/>
    <w:rsid w:val="00451407"/>
    <w:rsid w:val="00452231"/>
    <w:rsid w:val="004556A0"/>
    <w:rsid w:val="00457AB6"/>
    <w:rsid w:val="0046038A"/>
    <w:rsid w:val="00460A4C"/>
    <w:rsid w:val="00460C13"/>
    <w:rsid w:val="00462C71"/>
    <w:rsid w:val="00463228"/>
    <w:rsid w:val="00463782"/>
    <w:rsid w:val="0046527B"/>
    <w:rsid w:val="00465940"/>
    <w:rsid w:val="004667E0"/>
    <w:rsid w:val="0046760E"/>
    <w:rsid w:val="00470E10"/>
    <w:rsid w:val="004725E6"/>
    <w:rsid w:val="004738D5"/>
    <w:rsid w:val="004740DC"/>
    <w:rsid w:val="00476CC6"/>
    <w:rsid w:val="00477A97"/>
    <w:rsid w:val="0048032E"/>
    <w:rsid w:val="00481343"/>
    <w:rsid w:val="00483F6A"/>
    <w:rsid w:val="00484DD9"/>
    <w:rsid w:val="0048549E"/>
    <w:rsid w:val="00486710"/>
    <w:rsid w:val="00487B85"/>
    <w:rsid w:val="00490203"/>
    <w:rsid w:val="004903EC"/>
    <w:rsid w:val="004909BD"/>
    <w:rsid w:val="004930C6"/>
    <w:rsid w:val="00493347"/>
    <w:rsid w:val="00496092"/>
    <w:rsid w:val="004A08DB"/>
    <w:rsid w:val="004A25D0"/>
    <w:rsid w:val="004A28A9"/>
    <w:rsid w:val="004A37E8"/>
    <w:rsid w:val="004A4DFA"/>
    <w:rsid w:val="004A7549"/>
    <w:rsid w:val="004B09D4"/>
    <w:rsid w:val="004B2CCC"/>
    <w:rsid w:val="004B309D"/>
    <w:rsid w:val="004B320F"/>
    <w:rsid w:val="004B330A"/>
    <w:rsid w:val="004B561F"/>
    <w:rsid w:val="004B65FF"/>
    <w:rsid w:val="004B715D"/>
    <w:rsid w:val="004B7661"/>
    <w:rsid w:val="004B76C4"/>
    <w:rsid w:val="004B7C8E"/>
    <w:rsid w:val="004C02CC"/>
    <w:rsid w:val="004C0737"/>
    <w:rsid w:val="004C16D1"/>
    <w:rsid w:val="004C39FF"/>
    <w:rsid w:val="004C3D3C"/>
    <w:rsid w:val="004C5367"/>
    <w:rsid w:val="004C7782"/>
    <w:rsid w:val="004C7C38"/>
    <w:rsid w:val="004D0EDC"/>
    <w:rsid w:val="004D1220"/>
    <w:rsid w:val="004D14B3"/>
    <w:rsid w:val="004D1529"/>
    <w:rsid w:val="004D2253"/>
    <w:rsid w:val="004D5514"/>
    <w:rsid w:val="004D56C3"/>
    <w:rsid w:val="004D6499"/>
    <w:rsid w:val="004D6928"/>
    <w:rsid w:val="004E0338"/>
    <w:rsid w:val="004E4FF3"/>
    <w:rsid w:val="004E5056"/>
    <w:rsid w:val="004E556C"/>
    <w:rsid w:val="004E56A8"/>
    <w:rsid w:val="004F25DF"/>
    <w:rsid w:val="004F3B55"/>
    <w:rsid w:val="004F40B5"/>
    <w:rsid w:val="004F428E"/>
    <w:rsid w:val="004F4E46"/>
    <w:rsid w:val="004F6B7D"/>
    <w:rsid w:val="004F6BD4"/>
    <w:rsid w:val="005015F6"/>
    <w:rsid w:val="0050171A"/>
    <w:rsid w:val="005030C4"/>
    <w:rsid w:val="005031C5"/>
    <w:rsid w:val="00503FE2"/>
    <w:rsid w:val="0050435D"/>
    <w:rsid w:val="00504FDC"/>
    <w:rsid w:val="0050605E"/>
    <w:rsid w:val="00510C08"/>
    <w:rsid w:val="00511215"/>
    <w:rsid w:val="005120CC"/>
    <w:rsid w:val="00512B0B"/>
    <w:rsid w:val="00512B7B"/>
    <w:rsid w:val="00513271"/>
    <w:rsid w:val="00513525"/>
    <w:rsid w:val="00514EA1"/>
    <w:rsid w:val="0051798B"/>
    <w:rsid w:val="00521F5A"/>
    <w:rsid w:val="0052485E"/>
    <w:rsid w:val="005255A2"/>
    <w:rsid w:val="00525AE9"/>
    <w:rsid w:val="00525E06"/>
    <w:rsid w:val="00526454"/>
    <w:rsid w:val="005302C7"/>
    <w:rsid w:val="005315B6"/>
    <w:rsid w:val="00531823"/>
    <w:rsid w:val="00531C3B"/>
    <w:rsid w:val="00534ECC"/>
    <w:rsid w:val="0053586C"/>
    <w:rsid w:val="00535EA6"/>
    <w:rsid w:val="0053720D"/>
    <w:rsid w:val="00540EF5"/>
    <w:rsid w:val="00541BF3"/>
    <w:rsid w:val="00541CD3"/>
    <w:rsid w:val="005455FE"/>
    <w:rsid w:val="005476FA"/>
    <w:rsid w:val="00550D3F"/>
    <w:rsid w:val="005515BF"/>
    <w:rsid w:val="0055353F"/>
    <w:rsid w:val="005542F5"/>
    <w:rsid w:val="0055502E"/>
    <w:rsid w:val="0055530D"/>
    <w:rsid w:val="0055595E"/>
    <w:rsid w:val="0055683D"/>
    <w:rsid w:val="0055696D"/>
    <w:rsid w:val="00557988"/>
    <w:rsid w:val="00561D89"/>
    <w:rsid w:val="00562C49"/>
    <w:rsid w:val="00562DEF"/>
    <w:rsid w:val="0056321A"/>
    <w:rsid w:val="00563A35"/>
    <w:rsid w:val="005648CF"/>
    <w:rsid w:val="00566596"/>
    <w:rsid w:val="005721B8"/>
    <w:rsid w:val="00572278"/>
    <w:rsid w:val="00573043"/>
    <w:rsid w:val="005741E9"/>
    <w:rsid w:val="005748CF"/>
    <w:rsid w:val="0057621D"/>
    <w:rsid w:val="00584270"/>
    <w:rsid w:val="00584738"/>
    <w:rsid w:val="00584D44"/>
    <w:rsid w:val="00585195"/>
    <w:rsid w:val="00585A45"/>
    <w:rsid w:val="005875AA"/>
    <w:rsid w:val="00587FAA"/>
    <w:rsid w:val="005920B0"/>
    <w:rsid w:val="005921DA"/>
    <w:rsid w:val="00592449"/>
    <w:rsid w:val="0059295D"/>
    <w:rsid w:val="00592C51"/>
    <w:rsid w:val="0059380D"/>
    <w:rsid w:val="0059405B"/>
    <w:rsid w:val="00595A8F"/>
    <w:rsid w:val="0059722E"/>
    <w:rsid w:val="005977C2"/>
    <w:rsid w:val="00597BF2"/>
    <w:rsid w:val="005A08E6"/>
    <w:rsid w:val="005A0FBF"/>
    <w:rsid w:val="005A1F54"/>
    <w:rsid w:val="005A2796"/>
    <w:rsid w:val="005A3020"/>
    <w:rsid w:val="005A475D"/>
    <w:rsid w:val="005A658E"/>
    <w:rsid w:val="005A686B"/>
    <w:rsid w:val="005A73B5"/>
    <w:rsid w:val="005A7815"/>
    <w:rsid w:val="005B134E"/>
    <w:rsid w:val="005B192B"/>
    <w:rsid w:val="005B2039"/>
    <w:rsid w:val="005B344F"/>
    <w:rsid w:val="005B3FBA"/>
    <w:rsid w:val="005B4A1D"/>
    <w:rsid w:val="005B674D"/>
    <w:rsid w:val="005B77C6"/>
    <w:rsid w:val="005C056D"/>
    <w:rsid w:val="005C0A27"/>
    <w:rsid w:val="005C0CBE"/>
    <w:rsid w:val="005C14E9"/>
    <w:rsid w:val="005C1FCF"/>
    <w:rsid w:val="005C3F41"/>
    <w:rsid w:val="005C4F66"/>
    <w:rsid w:val="005C52FB"/>
    <w:rsid w:val="005C5504"/>
    <w:rsid w:val="005D1885"/>
    <w:rsid w:val="005D19A4"/>
    <w:rsid w:val="005D1D15"/>
    <w:rsid w:val="005D4A38"/>
    <w:rsid w:val="005E0B0B"/>
    <w:rsid w:val="005E0EEE"/>
    <w:rsid w:val="005E177B"/>
    <w:rsid w:val="005E2EEA"/>
    <w:rsid w:val="005E3708"/>
    <w:rsid w:val="005E3CCD"/>
    <w:rsid w:val="005E3D6B"/>
    <w:rsid w:val="005E4DB8"/>
    <w:rsid w:val="005E5B55"/>
    <w:rsid w:val="005E5E4A"/>
    <w:rsid w:val="005E693D"/>
    <w:rsid w:val="005E75BF"/>
    <w:rsid w:val="005E76CA"/>
    <w:rsid w:val="005F257F"/>
    <w:rsid w:val="005F57BA"/>
    <w:rsid w:val="005F5EBF"/>
    <w:rsid w:val="005F61E6"/>
    <w:rsid w:val="005F6478"/>
    <w:rsid w:val="005F6C45"/>
    <w:rsid w:val="00602015"/>
    <w:rsid w:val="00602539"/>
    <w:rsid w:val="00605A69"/>
    <w:rsid w:val="00605F36"/>
    <w:rsid w:val="00606C54"/>
    <w:rsid w:val="00610483"/>
    <w:rsid w:val="00614375"/>
    <w:rsid w:val="006154FF"/>
    <w:rsid w:val="00615B0A"/>
    <w:rsid w:val="00616671"/>
    <w:rsid w:val="006168CF"/>
    <w:rsid w:val="00616A6A"/>
    <w:rsid w:val="0062011B"/>
    <w:rsid w:val="00621BA1"/>
    <w:rsid w:val="00623D7A"/>
    <w:rsid w:val="00626B2C"/>
    <w:rsid w:val="00626DE0"/>
    <w:rsid w:val="00627139"/>
    <w:rsid w:val="00630901"/>
    <w:rsid w:val="00630B71"/>
    <w:rsid w:val="00631F8E"/>
    <w:rsid w:val="00633117"/>
    <w:rsid w:val="00635F81"/>
    <w:rsid w:val="00636EE9"/>
    <w:rsid w:val="00640950"/>
    <w:rsid w:val="0064190E"/>
    <w:rsid w:val="00641AE7"/>
    <w:rsid w:val="00642629"/>
    <w:rsid w:val="006433B7"/>
    <w:rsid w:val="0064574C"/>
    <w:rsid w:val="00645870"/>
    <w:rsid w:val="0064782B"/>
    <w:rsid w:val="00647D6D"/>
    <w:rsid w:val="00647DA8"/>
    <w:rsid w:val="0065293D"/>
    <w:rsid w:val="00653EFC"/>
    <w:rsid w:val="00654021"/>
    <w:rsid w:val="006556B0"/>
    <w:rsid w:val="006567AA"/>
    <w:rsid w:val="0066057C"/>
    <w:rsid w:val="00661045"/>
    <w:rsid w:val="006611F6"/>
    <w:rsid w:val="00661361"/>
    <w:rsid w:val="00663331"/>
    <w:rsid w:val="00666DA8"/>
    <w:rsid w:val="0066723F"/>
    <w:rsid w:val="00667957"/>
    <w:rsid w:val="00671057"/>
    <w:rsid w:val="006716FB"/>
    <w:rsid w:val="00672E50"/>
    <w:rsid w:val="00675AAF"/>
    <w:rsid w:val="00675EAD"/>
    <w:rsid w:val="006766ED"/>
    <w:rsid w:val="00676D61"/>
    <w:rsid w:val="006773E3"/>
    <w:rsid w:val="00677FD8"/>
    <w:rsid w:val="0068031A"/>
    <w:rsid w:val="00680897"/>
    <w:rsid w:val="00681B2F"/>
    <w:rsid w:val="0068335F"/>
    <w:rsid w:val="00686D90"/>
    <w:rsid w:val="00687217"/>
    <w:rsid w:val="00693302"/>
    <w:rsid w:val="00693F69"/>
    <w:rsid w:val="006952CF"/>
    <w:rsid w:val="0069640B"/>
    <w:rsid w:val="00696F3A"/>
    <w:rsid w:val="006A15F4"/>
    <w:rsid w:val="006A19D5"/>
    <w:rsid w:val="006A1B83"/>
    <w:rsid w:val="006A21CD"/>
    <w:rsid w:val="006A5918"/>
    <w:rsid w:val="006B1DC8"/>
    <w:rsid w:val="006B1FA3"/>
    <w:rsid w:val="006B21B2"/>
    <w:rsid w:val="006B3737"/>
    <w:rsid w:val="006B4171"/>
    <w:rsid w:val="006B4A4A"/>
    <w:rsid w:val="006B7706"/>
    <w:rsid w:val="006C19B2"/>
    <w:rsid w:val="006C2170"/>
    <w:rsid w:val="006C256C"/>
    <w:rsid w:val="006C3FBD"/>
    <w:rsid w:val="006C4409"/>
    <w:rsid w:val="006C4B49"/>
    <w:rsid w:val="006C517F"/>
    <w:rsid w:val="006C5BB8"/>
    <w:rsid w:val="006C5E81"/>
    <w:rsid w:val="006C6936"/>
    <w:rsid w:val="006C7B01"/>
    <w:rsid w:val="006C7D34"/>
    <w:rsid w:val="006D0FE8"/>
    <w:rsid w:val="006D1026"/>
    <w:rsid w:val="006D4B2B"/>
    <w:rsid w:val="006D4F3C"/>
    <w:rsid w:val="006D5B74"/>
    <w:rsid w:val="006D5C66"/>
    <w:rsid w:val="006D6144"/>
    <w:rsid w:val="006D7002"/>
    <w:rsid w:val="006D71C8"/>
    <w:rsid w:val="006E019C"/>
    <w:rsid w:val="006E0536"/>
    <w:rsid w:val="006E1486"/>
    <w:rsid w:val="006E19A4"/>
    <w:rsid w:val="006E1B3C"/>
    <w:rsid w:val="006E23FB"/>
    <w:rsid w:val="006E325A"/>
    <w:rsid w:val="006E33EC"/>
    <w:rsid w:val="006E3802"/>
    <w:rsid w:val="006E6C02"/>
    <w:rsid w:val="006F18AA"/>
    <w:rsid w:val="006F1E80"/>
    <w:rsid w:val="006F231A"/>
    <w:rsid w:val="006F305C"/>
    <w:rsid w:val="006F3A77"/>
    <w:rsid w:val="006F4723"/>
    <w:rsid w:val="006F6235"/>
    <w:rsid w:val="006F691C"/>
    <w:rsid w:val="006F6B55"/>
    <w:rsid w:val="006F6DCE"/>
    <w:rsid w:val="006F788D"/>
    <w:rsid w:val="006F78E1"/>
    <w:rsid w:val="006F79AD"/>
    <w:rsid w:val="006F7E0C"/>
    <w:rsid w:val="00700F9D"/>
    <w:rsid w:val="00701072"/>
    <w:rsid w:val="007013A7"/>
    <w:rsid w:val="00702054"/>
    <w:rsid w:val="00702A54"/>
    <w:rsid w:val="00702D96"/>
    <w:rsid w:val="00702E29"/>
    <w:rsid w:val="007035A4"/>
    <w:rsid w:val="00704173"/>
    <w:rsid w:val="00711799"/>
    <w:rsid w:val="00711B06"/>
    <w:rsid w:val="00712B78"/>
    <w:rsid w:val="00713731"/>
    <w:rsid w:val="0071393B"/>
    <w:rsid w:val="00713EE2"/>
    <w:rsid w:val="00715208"/>
    <w:rsid w:val="007167A6"/>
    <w:rsid w:val="007177FC"/>
    <w:rsid w:val="00720C5E"/>
    <w:rsid w:val="00721701"/>
    <w:rsid w:val="007226C9"/>
    <w:rsid w:val="00723DF7"/>
    <w:rsid w:val="00726713"/>
    <w:rsid w:val="00726FC9"/>
    <w:rsid w:val="00730E57"/>
    <w:rsid w:val="00731835"/>
    <w:rsid w:val="00731C72"/>
    <w:rsid w:val="007341F8"/>
    <w:rsid w:val="00734372"/>
    <w:rsid w:val="00734EB8"/>
    <w:rsid w:val="00735F8B"/>
    <w:rsid w:val="00736806"/>
    <w:rsid w:val="0074090B"/>
    <w:rsid w:val="00742602"/>
    <w:rsid w:val="00742B7A"/>
    <w:rsid w:val="00742D1F"/>
    <w:rsid w:val="0074330D"/>
    <w:rsid w:val="00743EBA"/>
    <w:rsid w:val="00744C8E"/>
    <w:rsid w:val="007464F9"/>
    <w:rsid w:val="00746AC2"/>
    <w:rsid w:val="0074707E"/>
    <w:rsid w:val="00747985"/>
    <w:rsid w:val="00747BA1"/>
    <w:rsid w:val="00750308"/>
    <w:rsid w:val="007516DC"/>
    <w:rsid w:val="00752E58"/>
    <w:rsid w:val="00754B80"/>
    <w:rsid w:val="007557F8"/>
    <w:rsid w:val="0076032C"/>
    <w:rsid w:val="00761918"/>
    <w:rsid w:val="0076227B"/>
    <w:rsid w:val="00762F03"/>
    <w:rsid w:val="0076413B"/>
    <w:rsid w:val="0076422E"/>
    <w:rsid w:val="007643B5"/>
    <w:rsid w:val="007648AE"/>
    <w:rsid w:val="00764BF8"/>
    <w:rsid w:val="0076514D"/>
    <w:rsid w:val="00765D93"/>
    <w:rsid w:val="00766A5B"/>
    <w:rsid w:val="00773D59"/>
    <w:rsid w:val="00773F2D"/>
    <w:rsid w:val="00774547"/>
    <w:rsid w:val="0077461B"/>
    <w:rsid w:val="00777006"/>
    <w:rsid w:val="007800C7"/>
    <w:rsid w:val="007800FA"/>
    <w:rsid w:val="00781003"/>
    <w:rsid w:val="007817D7"/>
    <w:rsid w:val="007856C4"/>
    <w:rsid w:val="007857AB"/>
    <w:rsid w:val="007911FD"/>
    <w:rsid w:val="00793930"/>
    <w:rsid w:val="00793DD1"/>
    <w:rsid w:val="0079470C"/>
    <w:rsid w:val="00794FEC"/>
    <w:rsid w:val="007961F7"/>
    <w:rsid w:val="007A003E"/>
    <w:rsid w:val="007A1965"/>
    <w:rsid w:val="007A2ED1"/>
    <w:rsid w:val="007A4BE6"/>
    <w:rsid w:val="007A4D88"/>
    <w:rsid w:val="007A55FB"/>
    <w:rsid w:val="007B0DC6"/>
    <w:rsid w:val="007B1094"/>
    <w:rsid w:val="007B1762"/>
    <w:rsid w:val="007B3320"/>
    <w:rsid w:val="007B43B3"/>
    <w:rsid w:val="007B6A6C"/>
    <w:rsid w:val="007B714B"/>
    <w:rsid w:val="007C0711"/>
    <w:rsid w:val="007C1E09"/>
    <w:rsid w:val="007C239E"/>
    <w:rsid w:val="007C301F"/>
    <w:rsid w:val="007C3095"/>
    <w:rsid w:val="007C4540"/>
    <w:rsid w:val="007C4D7E"/>
    <w:rsid w:val="007C595B"/>
    <w:rsid w:val="007C5CB9"/>
    <w:rsid w:val="007C65AF"/>
    <w:rsid w:val="007C670D"/>
    <w:rsid w:val="007C6BF5"/>
    <w:rsid w:val="007D135D"/>
    <w:rsid w:val="007D2AF1"/>
    <w:rsid w:val="007D730F"/>
    <w:rsid w:val="007D7CD8"/>
    <w:rsid w:val="007E3336"/>
    <w:rsid w:val="007E3AA7"/>
    <w:rsid w:val="007F56B3"/>
    <w:rsid w:val="007F683E"/>
    <w:rsid w:val="007F737D"/>
    <w:rsid w:val="007F79C1"/>
    <w:rsid w:val="007F7C55"/>
    <w:rsid w:val="00800789"/>
    <w:rsid w:val="0080308E"/>
    <w:rsid w:val="00803A6E"/>
    <w:rsid w:val="00805303"/>
    <w:rsid w:val="00806705"/>
    <w:rsid w:val="00806738"/>
    <w:rsid w:val="008075D0"/>
    <w:rsid w:val="008113D1"/>
    <w:rsid w:val="00816E62"/>
    <w:rsid w:val="00820412"/>
    <w:rsid w:val="00820C9E"/>
    <w:rsid w:val="008216D5"/>
    <w:rsid w:val="0082324E"/>
    <w:rsid w:val="008249CE"/>
    <w:rsid w:val="00830903"/>
    <w:rsid w:val="00831457"/>
    <w:rsid w:val="00831A50"/>
    <w:rsid w:val="00831B3C"/>
    <w:rsid w:val="00831C89"/>
    <w:rsid w:val="00832114"/>
    <w:rsid w:val="00834C46"/>
    <w:rsid w:val="00834CD7"/>
    <w:rsid w:val="00835F10"/>
    <w:rsid w:val="0084093E"/>
    <w:rsid w:val="00841CE1"/>
    <w:rsid w:val="008428B1"/>
    <w:rsid w:val="0084673F"/>
    <w:rsid w:val="008473D8"/>
    <w:rsid w:val="00847EB7"/>
    <w:rsid w:val="008528DC"/>
    <w:rsid w:val="00852B8C"/>
    <w:rsid w:val="008544D3"/>
    <w:rsid w:val="00854914"/>
    <w:rsid w:val="00854981"/>
    <w:rsid w:val="00856122"/>
    <w:rsid w:val="008561D7"/>
    <w:rsid w:val="00861B13"/>
    <w:rsid w:val="008622B2"/>
    <w:rsid w:val="00864B2E"/>
    <w:rsid w:val="00865963"/>
    <w:rsid w:val="00865FDE"/>
    <w:rsid w:val="00871C1D"/>
    <w:rsid w:val="008726E9"/>
    <w:rsid w:val="0087450E"/>
    <w:rsid w:val="00875A82"/>
    <w:rsid w:val="00876CA3"/>
    <w:rsid w:val="008772FE"/>
    <w:rsid w:val="008775F1"/>
    <w:rsid w:val="00881149"/>
    <w:rsid w:val="00881585"/>
    <w:rsid w:val="00881FB1"/>
    <w:rsid w:val="008821AE"/>
    <w:rsid w:val="00883D3A"/>
    <w:rsid w:val="008854F7"/>
    <w:rsid w:val="00885A9D"/>
    <w:rsid w:val="00890E7F"/>
    <w:rsid w:val="00891A6B"/>
    <w:rsid w:val="00891E06"/>
    <w:rsid w:val="00892326"/>
    <w:rsid w:val="008929D2"/>
    <w:rsid w:val="00893636"/>
    <w:rsid w:val="00893B94"/>
    <w:rsid w:val="00894369"/>
    <w:rsid w:val="00894A26"/>
    <w:rsid w:val="008964E3"/>
    <w:rsid w:val="008966F2"/>
    <w:rsid w:val="00896E9D"/>
    <w:rsid w:val="00896F11"/>
    <w:rsid w:val="00897F6C"/>
    <w:rsid w:val="008A0984"/>
    <w:rsid w:val="008A1049"/>
    <w:rsid w:val="008A1C98"/>
    <w:rsid w:val="008A1DE6"/>
    <w:rsid w:val="008A322D"/>
    <w:rsid w:val="008A4D72"/>
    <w:rsid w:val="008A6285"/>
    <w:rsid w:val="008A63B2"/>
    <w:rsid w:val="008A6D47"/>
    <w:rsid w:val="008A729E"/>
    <w:rsid w:val="008B04A5"/>
    <w:rsid w:val="008B2BA3"/>
    <w:rsid w:val="008B345D"/>
    <w:rsid w:val="008B34B6"/>
    <w:rsid w:val="008B777C"/>
    <w:rsid w:val="008C1FC2"/>
    <w:rsid w:val="008C2980"/>
    <w:rsid w:val="008C353D"/>
    <w:rsid w:val="008C3ECC"/>
    <w:rsid w:val="008C4DD6"/>
    <w:rsid w:val="008C5AFB"/>
    <w:rsid w:val="008C6312"/>
    <w:rsid w:val="008C680A"/>
    <w:rsid w:val="008D07FB"/>
    <w:rsid w:val="008D0C02"/>
    <w:rsid w:val="008D357D"/>
    <w:rsid w:val="008D3DB7"/>
    <w:rsid w:val="008D435A"/>
    <w:rsid w:val="008D4F65"/>
    <w:rsid w:val="008E387B"/>
    <w:rsid w:val="008E42EE"/>
    <w:rsid w:val="008E430A"/>
    <w:rsid w:val="008E6087"/>
    <w:rsid w:val="008E62B2"/>
    <w:rsid w:val="008E6F88"/>
    <w:rsid w:val="008E758D"/>
    <w:rsid w:val="008E7602"/>
    <w:rsid w:val="008E795D"/>
    <w:rsid w:val="008F10A7"/>
    <w:rsid w:val="008F3081"/>
    <w:rsid w:val="008F429C"/>
    <w:rsid w:val="008F5948"/>
    <w:rsid w:val="008F755D"/>
    <w:rsid w:val="008F7A39"/>
    <w:rsid w:val="00901C89"/>
    <w:rsid w:val="00901F67"/>
    <w:rsid w:val="009021E8"/>
    <w:rsid w:val="0090220F"/>
    <w:rsid w:val="00904677"/>
    <w:rsid w:val="009052BA"/>
    <w:rsid w:val="00905760"/>
    <w:rsid w:val="00905EE2"/>
    <w:rsid w:val="00911440"/>
    <w:rsid w:val="00911712"/>
    <w:rsid w:val="00911B27"/>
    <w:rsid w:val="00913D82"/>
    <w:rsid w:val="009148AD"/>
    <w:rsid w:val="00914ED3"/>
    <w:rsid w:val="009170BE"/>
    <w:rsid w:val="00920B55"/>
    <w:rsid w:val="00921F30"/>
    <w:rsid w:val="0092215C"/>
    <w:rsid w:val="009248DD"/>
    <w:rsid w:val="009262C9"/>
    <w:rsid w:val="009276CF"/>
    <w:rsid w:val="009307F6"/>
    <w:rsid w:val="00930EB9"/>
    <w:rsid w:val="00931A4E"/>
    <w:rsid w:val="00931CA7"/>
    <w:rsid w:val="0093393D"/>
    <w:rsid w:val="00933DC7"/>
    <w:rsid w:val="00935720"/>
    <w:rsid w:val="0094172C"/>
    <w:rsid w:val="009418F4"/>
    <w:rsid w:val="009429DD"/>
    <w:rsid w:val="00942BBC"/>
    <w:rsid w:val="0094374B"/>
    <w:rsid w:val="00944180"/>
    <w:rsid w:val="00944AA0"/>
    <w:rsid w:val="009454DD"/>
    <w:rsid w:val="00947AA8"/>
    <w:rsid w:val="00947DA2"/>
    <w:rsid w:val="00950F3B"/>
    <w:rsid w:val="00951177"/>
    <w:rsid w:val="00954212"/>
    <w:rsid w:val="00962785"/>
    <w:rsid w:val="009673E8"/>
    <w:rsid w:val="00974DB8"/>
    <w:rsid w:val="0097574C"/>
    <w:rsid w:val="0097657A"/>
    <w:rsid w:val="00976998"/>
    <w:rsid w:val="00980661"/>
    <w:rsid w:val="0098093B"/>
    <w:rsid w:val="00981698"/>
    <w:rsid w:val="00985531"/>
    <w:rsid w:val="009876D4"/>
    <w:rsid w:val="009914A5"/>
    <w:rsid w:val="009943AE"/>
    <w:rsid w:val="00995245"/>
    <w:rsid w:val="0099548E"/>
    <w:rsid w:val="00996456"/>
    <w:rsid w:val="00996A12"/>
    <w:rsid w:val="00997B0F"/>
    <w:rsid w:val="009A0CC3"/>
    <w:rsid w:val="009A1CAD"/>
    <w:rsid w:val="009A3440"/>
    <w:rsid w:val="009A5832"/>
    <w:rsid w:val="009A6755"/>
    <w:rsid w:val="009A6838"/>
    <w:rsid w:val="009B1741"/>
    <w:rsid w:val="009B24B5"/>
    <w:rsid w:val="009B4EBC"/>
    <w:rsid w:val="009B5ABB"/>
    <w:rsid w:val="009B73CE"/>
    <w:rsid w:val="009B7FF2"/>
    <w:rsid w:val="009C0EE0"/>
    <w:rsid w:val="009C2461"/>
    <w:rsid w:val="009C27C3"/>
    <w:rsid w:val="009C3C47"/>
    <w:rsid w:val="009C5A15"/>
    <w:rsid w:val="009C5E56"/>
    <w:rsid w:val="009C65D3"/>
    <w:rsid w:val="009C6FE2"/>
    <w:rsid w:val="009C7674"/>
    <w:rsid w:val="009D004A"/>
    <w:rsid w:val="009D10D0"/>
    <w:rsid w:val="009D1D0C"/>
    <w:rsid w:val="009D2201"/>
    <w:rsid w:val="009D41E0"/>
    <w:rsid w:val="009D46D4"/>
    <w:rsid w:val="009D49BC"/>
    <w:rsid w:val="009D5880"/>
    <w:rsid w:val="009E1FD4"/>
    <w:rsid w:val="009E2054"/>
    <w:rsid w:val="009E3639"/>
    <w:rsid w:val="009E3B07"/>
    <w:rsid w:val="009E4628"/>
    <w:rsid w:val="009E51D1"/>
    <w:rsid w:val="009E5531"/>
    <w:rsid w:val="009E7E16"/>
    <w:rsid w:val="009F0546"/>
    <w:rsid w:val="009F171E"/>
    <w:rsid w:val="009F3D2F"/>
    <w:rsid w:val="009F491F"/>
    <w:rsid w:val="009F7052"/>
    <w:rsid w:val="00A0064C"/>
    <w:rsid w:val="00A007C2"/>
    <w:rsid w:val="00A00E02"/>
    <w:rsid w:val="00A02668"/>
    <w:rsid w:val="00A02801"/>
    <w:rsid w:val="00A06A39"/>
    <w:rsid w:val="00A07F58"/>
    <w:rsid w:val="00A122C0"/>
    <w:rsid w:val="00A131CB"/>
    <w:rsid w:val="00A14847"/>
    <w:rsid w:val="00A1521B"/>
    <w:rsid w:val="00A16D6D"/>
    <w:rsid w:val="00A16EB7"/>
    <w:rsid w:val="00A17E28"/>
    <w:rsid w:val="00A208D4"/>
    <w:rsid w:val="00A21383"/>
    <w:rsid w:val="00A2199F"/>
    <w:rsid w:val="00A21B31"/>
    <w:rsid w:val="00A21EBA"/>
    <w:rsid w:val="00A2360E"/>
    <w:rsid w:val="00A26E0C"/>
    <w:rsid w:val="00A32FCB"/>
    <w:rsid w:val="00A34C25"/>
    <w:rsid w:val="00A3507D"/>
    <w:rsid w:val="00A369BB"/>
    <w:rsid w:val="00A36BAD"/>
    <w:rsid w:val="00A3717A"/>
    <w:rsid w:val="00A4088C"/>
    <w:rsid w:val="00A4105F"/>
    <w:rsid w:val="00A418AD"/>
    <w:rsid w:val="00A4420D"/>
    <w:rsid w:val="00A4456B"/>
    <w:rsid w:val="00A44766"/>
    <w:rsid w:val="00A448D4"/>
    <w:rsid w:val="00A452E0"/>
    <w:rsid w:val="00A458B3"/>
    <w:rsid w:val="00A47619"/>
    <w:rsid w:val="00A506DF"/>
    <w:rsid w:val="00A51EA5"/>
    <w:rsid w:val="00A53742"/>
    <w:rsid w:val="00A5427D"/>
    <w:rsid w:val="00A557A1"/>
    <w:rsid w:val="00A578D2"/>
    <w:rsid w:val="00A6098A"/>
    <w:rsid w:val="00A62C68"/>
    <w:rsid w:val="00A63059"/>
    <w:rsid w:val="00A63A12"/>
    <w:rsid w:val="00A63AE3"/>
    <w:rsid w:val="00A651A4"/>
    <w:rsid w:val="00A65674"/>
    <w:rsid w:val="00A66AA3"/>
    <w:rsid w:val="00A71361"/>
    <w:rsid w:val="00A746E2"/>
    <w:rsid w:val="00A74776"/>
    <w:rsid w:val="00A8196F"/>
    <w:rsid w:val="00A81D1F"/>
    <w:rsid w:val="00A81FF2"/>
    <w:rsid w:val="00A82554"/>
    <w:rsid w:val="00A830CC"/>
    <w:rsid w:val="00A83904"/>
    <w:rsid w:val="00A86531"/>
    <w:rsid w:val="00A90A79"/>
    <w:rsid w:val="00A965A6"/>
    <w:rsid w:val="00A96712"/>
    <w:rsid w:val="00A96B30"/>
    <w:rsid w:val="00A975B8"/>
    <w:rsid w:val="00AA442D"/>
    <w:rsid w:val="00AA56A5"/>
    <w:rsid w:val="00AA59B5"/>
    <w:rsid w:val="00AA6067"/>
    <w:rsid w:val="00AA7777"/>
    <w:rsid w:val="00AA78B5"/>
    <w:rsid w:val="00AA7B84"/>
    <w:rsid w:val="00AB141F"/>
    <w:rsid w:val="00AB3FCA"/>
    <w:rsid w:val="00AB4323"/>
    <w:rsid w:val="00AB5A14"/>
    <w:rsid w:val="00AB7199"/>
    <w:rsid w:val="00AB74CE"/>
    <w:rsid w:val="00AC0B4C"/>
    <w:rsid w:val="00AC1164"/>
    <w:rsid w:val="00AC1AD6"/>
    <w:rsid w:val="00AC2296"/>
    <w:rsid w:val="00AC2754"/>
    <w:rsid w:val="00AC365B"/>
    <w:rsid w:val="00AC48B0"/>
    <w:rsid w:val="00AC4ACD"/>
    <w:rsid w:val="00AC553A"/>
    <w:rsid w:val="00AC5DFB"/>
    <w:rsid w:val="00AD13DC"/>
    <w:rsid w:val="00AD5563"/>
    <w:rsid w:val="00AD6DE2"/>
    <w:rsid w:val="00AE0A40"/>
    <w:rsid w:val="00AE1ED4"/>
    <w:rsid w:val="00AE21E1"/>
    <w:rsid w:val="00AE2A1E"/>
    <w:rsid w:val="00AE2F8D"/>
    <w:rsid w:val="00AE3650"/>
    <w:rsid w:val="00AE3BAE"/>
    <w:rsid w:val="00AE6A21"/>
    <w:rsid w:val="00AE6CA4"/>
    <w:rsid w:val="00AF1C8F"/>
    <w:rsid w:val="00AF2144"/>
    <w:rsid w:val="00AF2179"/>
    <w:rsid w:val="00AF2B68"/>
    <w:rsid w:val="00AF2B98"/>
    <w:rsid w:val="00AF2C92"/>
    <w:rsid w:val="00AF3EC1"/>
    <w:rsid w:val="00AF5025"/>
    <w:rsid w:val="00AF519F"/>
    <w:rsid w:val="00AF5387"/>
    <w:rsid w:val="00AF55F5"/>
    <w:rsid w:val="00AF5CA6"/>
    <w:rsid w:val="00AF6AB2"/>
    <w:rsid w:val="00AF6C2F"/>
    <w:rsid w:val="00AF7E86"/>
    <w:rsid w:val="00B00375"/>
    <w:rsid w:val="00B024B9"/>
    <w:rsid w:val="00B077FA"/>
    <w:rsid w:val="00B07D82"/>
    <w:rsid w:val="00B127D7"/>
    <w:rsid w:val="00B13B0C"/>
    <w:rsid w:val="00B14408"/>
    <w:rsid w:val="00B1453A"/>
    <w:rsid w:val="00B16107"/>
    <w:rsid w:val="00B209FA"/>
    <w:rsid w:val="00B20AEB"/>
    <w:rsid w:val="00B20F82"/>
    <w:rsid w:val="00B23B83"/>
    <w:rsid w:val="00B25BD5"/>
    <w:rsid w:val="00B30F00"/>
    <w:rsid w:val="00B34079"/>
    <w:rsid w:val="00B35469"/>
    <w:rsid w:val="00B3691C"/>
    <w:rsid w:val="00B3793A"/>
    <w:rsid w:val="00B401BA"/>
    <w:rsid w:val="00B407E4"/>
    <w:rsid w:val="00B41673"/>
    <w:rsid w:val="00B425B6"/>
    <w:rsid w:val="00B42A72"/>
    <w:rsid w:val="00B441AE"/>
    <w:rsid w:val="00B45A65"/>
    <w:rsid w:val="00B45F33"/>
    <w:rsid w:val="00B46D50"/>
    <w:rsid w:val="00B53170"/>
    <w:rsid w:val="00B535E4"/>
    <w:rsid w:val="00B54895"/>
    <w:rsid w:val="00B548B9"/>
    <w:rsid w:val="00B56DBE"/>
    <w:rsid w:val="00B62999"/>
    <w:rsid w:val="00B636ED"/>
    <w:rsid w:val="00B63BE3"/>
    <w:rsid w:val="00B63EF2"/>
    <w:rsid w:val="00B64885"/>
    <w:rsid w:val="00B64B38"/>
    <w:rsid w:val="00B64FA3"/>
    <w:rsid w:val="00B653E2"/>
    <w:rsid w:val="00B66810"/>
    <w:rsid w:val="00B71830"/>
    <w:rsid w:val="00B72BE3"/>
    <w:rsid w:val="00B73A6E"/>
    <w:rsid w:val="00B73B80"/>
    <w:rsid w:val="00B770C7"/>
    <w:rsid w:val="00B80F26"/>
    <w:rsid w:val="00B816EC"/>
    <w:rsid w:val="00B822BD"/>
    <w:rsid w:val="00B83309"/>
    <w:rsid w:val="00B842F4"/>
    <w:rsid w:val="00B91A7B"/>
    <w:rsid w:val="00B929DD"/>
    <w:rsid w:val="00B93AF6"/>
    <w:rsid w:val="00B95405"/>
    <w:rsid w:val="00B95ED2"/>
    <w:rsid w:val="00B963F1"/>
    <w:rsid w:val="00B9758D"/>
    <w:rsid w:val="00B97D89"/>
    <w:rsid w:val="00BA020A"/>
    <w:rsid w:val="00BA0915"/>
    <w:rsid w:val="00BA1639"/>
    <w:rsid w:val="00BA1B30"/>
    <w:rsid w:val="00BA1CD0"/>
    <w:rsid w:val="00BA21D1"/>
    <w:rsid w:val="00BA3152"/>
    <w:rsid w:val="00BA3AE7"/>
    <w:rsid w:val="00BA4BFD"/>
    <w:rsid w:val="00BA546A"/>
    <w:rsid w:val="00BB025A"/>
    <w:rsid w:val="00BB02A4"/>
    <w:rsid w:val="00BB1270"/>
    <w:rsid w:val="00BB1E44"/>
    <w:rsid w:val="00BB26CE"/>
    <w:rsid w:val="00BB28B4"/>
    <w:rsid w:val="00BB4F46"/>
    <w:rsid w:val="00BB5267"/>
    <w:rsid w:val="00BB52B8"/>
    <w:rsid w:val="00BB59D8"/>
    <w:rsid w:val="00BB67F3"/>
    <w:rsid w:val="00BB7E69"/>
    <w:rsid w:val="00BC0E51"/>
    <w:rsid w:val="00BC12ED"/>
    <w:rsid w:val="00BC1751"/>
    <w:rsid w:val="00BC1DD5"/>
    <w:rsid w:val="00BC2D39"/>
    <w:rsid w:val="00BC3C1F"/>
    <w:rsid w:val="00BC601E"/>
    <w:rsid w:val="00BC6C1B"/>
    <w:rsid w:val="00BC706F"/>
    <w:rsid w:val="00BC7458"/>
    <w:rsid w:val="00BC7CE7"/>
    <w:rsid w:val="00BD295E"/>
    <w:rsid w:val="00BD4664"/>
    <w:rsid w:val="00BD53F2"/>
    <w:rsid w:val="00BD5DB2"/>
    <w:rsid w:val="00BD6D95"/>
    <w:rsid w:val="00BD7871"/>
    <w:rsid w:val="00BE0E0C"/>
    <w:rsid w:val="00BE1193"/>
    <w:rsid w:val="00BF0358"/>
    <w:rsid w:val="00BF1F3B"/>
    <w:rsid w:val="00BF4849"/>
    <w:rsid w:val="00BF4EA7"/>
    <w:rsid w:val="00BF5CC0"/>
    <w:rsid w:val="00BF6525"/>
    <w:rsid w:val="00BF6FB6"/>
    <w:rsid w:val="00C006C1"/>
    <w:rsid w:val="00C00B65"/>
    <w:rsid w:val="00C00EDB"/>
    <w:rsid w:val="00C02863"/>
    <w:rsid w:val="00C03077"/>
    <w:rsid w:val="00C03196"/>
    <w:rsid w:val="00C0383A"/>
    <w:rsid w:val="00C067FF"/>
    <w:rsid w:val="00C12862"/>
    <w:rsid w:val="00C13D28"/>
    <w:rsid w:val="00C14585"/>
    <w:rsid w:val="00C165A0"/>
    <w:rsid w:val="00C216CE"/>
    <w:rsid w:val="00C2184F"/>
    <w:rsid w:val="00C21951"/>
    <w:rsid w:val="00C21AF3"/>
    <w:rsid w:val="00C22A78"/>
    <w:rsid w:val="00C22F57"/>
    <w:rsid w:val="00C23C7E"/>
    <w:rsid w:val="00C246C5"/>
    <w:rsid w:val="00C247F9"/>
    <w:rsid w:val="00C257C5"/>
    <w:rsid w:val="00C25A82"/>
    <w:rsid w:val="00C25DCB"/>
    <w:rsid w:val="00C26AEE"/>
    <w:rsid w:val="00C30A2A"/>
    <w:rsid w:val="00C3123F"/>
    <w:rsid w:val="00C3164A"/>
    <w:rsid w:val="00C33993"/>
    <w:rsid w:val="00C35A64"/>
    <w:rsid w:val="00C37997"/>
    <w:rsid w:val="00C37DD3"/>
    <w:rsid w:val="00C37DD7"/>
    <w:rsid w:val="00C4069E"/>
    <w:rsid w:val="00C41ADC"/>
    <w:rsid w:val="00C41FD8"/>
    <w:rsid w:val="00C43632"/>
    <w:rsid w:val="00C44149"/>
    <w:rsid w:val="00C44410"/>
    <w:rsid w:val="00C44A15"/>
    <w:rsid w:val="00C44FA6"/>
    <w:rsid w:val="00C4630A"/>
    <w:rsid w:val="00C465C0"/>
    <w:rsid w:val="00C50105"/>
    <w:rsid w:val="00C523F0"/>
    <w:rsid w:val="00C526D2"/>
    <w:rsid w:val="00C53710"/>
    <w:rsid w:val="00C5374D"/>
    <w:rsid w:val="00C53A91"/>
    <w:rsid w:val="00C5794E"/>
    <w:rsid w:val="00C60968"/>
    <w:rsid w:val="00C616B2"/>
    <w:rsid w:val="00C6255B"/>
    <w:rsid w:val="00C63D39"/>
    <w:rsid w:val="00C63EDD"/>
    <w:rsid w:val="00C65B36"/>
    <w:rsid w:val="00C65C56"/>
    <w:rsid w:val="00C66E06"/>
    <w:rsid w:val="00C7292E"/>
    <w:rsid w:val="00C7323A"/>
    <w:rsid w:val="00C74E88"/>
    <w:rsid w:val="00C77468"/>
    <w:rsid w:val="00C80924"/>
    <w:rsid w:val="00C8188A"/>
    <w:rsid w:val="00C8286B"/>
    <w:rsid w:val="00C91047"/>
    <w:rsid w:val="00C912E4"/>
    <w:rsid w:val="00C933DF"/>
    <w:rsid w:val="00C947F8"/>
    <w:rsid w:val="00C9515F"/>
    <w:rsid w:val="00C963C5"/>
    <w:rsid w:val="00CA030C"/>
    <w:rsid w:val="00CA1F41"/>
    <w:rsid w:val="00CA32EE"/>
    <w:rsid w:val="00CA53F5"/>
    <w:rsid w:val="00CA5771"/>
    <w:rsid w:val="00CA643D"/>
    <w:rsid w:val="00CA6A1A"/>
    <w:rsid w:val="00CB2D2F"/>
    <w:rsid w:val="00CB3207"/>
    <w:rsid w:val="00CB40C6"/>
    <w:rsid w:val="00CB7BE3"/>
    <w:rsid w:val="00CC1AA3"/>
    <w:rsid w:val="00CC1E75"/>
    <w:rsid w:val="00CC2AA2"/>
    <w:rsid w:val="00CC2D99"/>
    <w:rsid w:val="00CC2E0E"/>
    <w:rsid w:val="00CC3313"/>
    <w:rsid w:val="00CC361C"/>
    <w:rsid w:val="00CC474B"/>
    <w:rsid w:val="00CC5A24"/>
    <w:rsid w:val="00CC658C"/>
    <w:rsid w:val="00CC67BF"/>
    <w:rsid w:val="00CD0843"/>
    <w:rsid w:val="00CD0990"/>
    <w:rsid w:val="00CD1343"/>
    <w:rsid w:val="00CD1552"/>
    <w:rsid w:val="00CD2B60"/>
    <w:rsid w:val="00CD4471"/>
    <w:rsid w:val="00CD4E31"/>
    <w:rsid w:val="00CD545B"/>
    <w:rsid w:val="00CD5A78"/>
    <w:rsid w:val="00CD600D"/>
    <w:rsid w:val="00CD7345"/>
    <w:rsid w:val="00CE09B2"/>
    <w:rsid w:val="00CE372E"/>
    <w:rsid w:val="00CE6DB3"/>
    <w:rsid w:val="00CF0A1B"/>
    <w:rsid w:val="00CF19F6"/>
    <w:rsid w:val="00CF2F4F"/>
    <w:rsid w:val="00CF452B"/>
    <w:rsid w:val="00CF536D"/>
    <w:rsid w:val="00CF64BC"/>
    <w:rsid w:val="00D02E9D"/>
    <w:rsid w:val="00D10096"/>
    <w:rsid w:val="00D10CB8"/>
    <w:rsid w:val="00D117CD"/>
    <w:rsid w:val="00D12341"/>
    <w:rsid w:val="00D12806"/>
    <w:rsid w:val="00D12D44"/>
    <w:rsid w:val="00D15018"/>
    <w:rsid w:val="00D158AC"/>
    <w:rsid w:val="00D15A88"/>
    <w:rsid w:val="00D1694C"/>
    <w:rsid w:val="00D20F5E"/>
    <w:rsid w:val="00D22B2F"/>
    <w:rsid w:val="00D23B76"/>
    <w:rsid w:val="00D24B4A"/>
    <w:rsid w:val="00D25674"/>
    <w:rsid w:val="00D27509"/>
    <w:rsid w:val="00D310E3"/>
    <w:rsid w:val="00D3283C"/>
    <w:rsid w:val="00D36FD3"/>
    <w:rsid w:val="00D379A3"/>
    <w:rsid w:val="00D41A1B"/>
    <w:rsid w:val="00D43129"/>
    <w:rsid w:val="00D45C3D"/>
    <w:rsid w:val="00D45FF3"/>
    <w:rsid w:val="00D46144"/>
    <w:rsid w:val="00D5036C"/>
    <w:rsid w:val="00D512CF"/>
    <w:rsid w:val="00D528B9"/>
    <w:rsid w:val="00D53186"/>
    <w:rsid w:val="00D5459D"/>
    <w:rsid w:val="00D5487D"/>
    <w:rsid w:val="00D55D9E"/>
    <w:rsid w:val="00D563FD"/>
    <w:rsid w:val="00D60140"/>
    <w:rsid w:val="00D6024A"/>
    <w:rsid w:val="00D608B5"/>
    <w:rsid w:val="00D61226"/>
    <w:rsid w:val="00D64739"/>
    <w:rsid w:val="00D64FC1"/>
    <w:rsid w:val="00D71F99"/>
    <w:rsid w:val="00D73CA4"/>
    <w:rsid w:val="00D73D71"/>
    <w:rsid w:val="00D74396"/>
    <w:rsid w:val="00D74815"/>
    <w:rsid w:val="00D74967"/>
    <w:rsid w:val="00D768BF"/>
    <w:rsid w:val="00D80284"/>
    <w:rsid w:val="00D8045C"/>
    <w:rsid w:val="00D81F71"/>
    <w:rsid w:val="00D82ADB"/>
    <w:rsid w:val="00D82E9F"/>
    <w:rsid w:val="00D836F8"/>
    <w:rsid w:val="00D8642D"/>
    <w:rsid w:val="00D90A5E"/>
    <w:rsid w:val="00D914D0"/>
    <w:rsid w:val="00D91A68"/>
    <w:rsid w:val="00D9430E"/>
    <w:rsid w:val="00D94936"/>
    <w:rsid w:val="00D95A68"/>
    <w:rsid w:val="00D97019"/>
    <w:rsid w:val="00D97D0A"/>
    <w:rsid w:val="00DA095B"/>
    <w:rsid w:val="00DA17C7"/>
    <w:rsid w:val="00DA2E27"/>
    <w:rsid w:val="00DA2E37"/>
    <w:rsid w:val="00DA3EB1"/>
    <w:rsid w:val="00DA4B14"/>
    <w:rsid w:val="00DA51D5"/>
    <w:rsid w:val="00DA6A9A"/>
    <w:rsid w:val="00DA6C43"/>
    <w:rsid w:val="00DB1EFD"/>
    <w:rsid w:val="00DB29DA"/>
    <w:rsid w:val="00DB2AD4"/>
    <w:rsid w:val="00DB3EAF"/>
    <w:rsid w:val="00DB46C6"/>
    <w:rsid w:val="00DC3203"/>
    <w:rsid w:val="00DC3C99"/>
    <w:rsid w:val="00DC4164"/>
    <w:rsid w:val="00DC52F5"/>
    <w:rsid w:val="00DC5FD0"/>
    <w:rsid w:val="00DC61A4"/>
    <w:rsid w:val="00DC6269"/>
    <w:rsid w:val="00DC6821"/>
    <w:rsid w:val="00DD0354"/>
    <w:rsid w:val="00DD0977"/>
    <w:rsid w:val="00DD19FF"/>
    <w:rsid w:val="00DD27D7"/>
    <w:rsid w:val="00DD458C"/>
    <w:rsid w:val="00DD72E9"/>
    <w:rsid w:val="00DD7605"/>
    <w:rsid w:val="00DE1C5A"/>
    <w:rsid w:val="00DE2020"/>
    <w:rsid w:val="00DE302F"/>
    <w:rsid w:val="00DE3210"/>
    <w:rsid w:val="00DE3476"/>
    <w:rsid w:val="00DE3D60"/>
    <w:rsid w:val="00DE542C"/>
    <w:rsid w:val="00DE57A3"/>
    <w:rsid w:val="00DE7BEA"/>
    <w:rsid w:val="00DF0515"/>
    <w:rsid w:val="00DF27D6"/>
    <w:rsid w:val="00DF3B54"/>
    <w:rsid w:val="00DF5198"/>
    <w:rsid w:val="00DF5B84"/>
    <w:rsid w:val="00DF6D5B"/>
    <w:rsid w:val="00DF771B"/>
    <w:rsid w:val="00DF7EE2"/>
    <w:rsid w:val="00E01BAA"/>
    <w:rsid w:val="00E0282A"/>
    <w:rsid w:val="00E02F9B"/>
    <w:rsid w:val="00E038EB"/>
    <w:rsid w:val="00E04644"/>
    <w:rsid w:val="00E05C71"/>
    <w:rsid w:val="00E07E14"/>
    <w:rsid w:val="00E11ED1"/>
    <w:rsid w:val="00E14C2E"/>
    <w:rsid w:val="00E14F94"/>
    <w:rsid w:val="00E15374"/>
    <w:rsid w:val="00E1620F"/>
    <w:rsid w:val="00E17336"/>
    <w:rsid w:val="00E17D15"/>
    <w:rsid w:val="00E214D7"/>
    <w:rsid w:val="00E22B95"/>
    <w:rsid w:val="00E27BC8"/>
    <w:rsid w:val="00E30331"/>
    <w:rsid w:val="00E3057A"/>
    <w:rsid w:val="00E30BB8"/>
    <w:rsid w:val="00E31F9C"/>
    <w:rsid w:val="00E33CB1"/>
    <w:rsid w:val="00E40488"/>
    <w:rsid w:val="00E404AE"/>
    <w:rsid w:val="00E40BD9"/>
    <w:rsid w:val="00E41C5F"/>
    <w:rsid w:val="00E43736"/>
    <w:rsid w:val="00E447F1"/>
    <w:rsid w:val="00E4508C"/>
    <w:rsid w:val="00E47D1A"/>
    <w:rsid w:val="00E50367"/>
    <w:rsid w:val="00E518F2"/>
    <w:rsid w:val="00E51ABA"/>
    <w:rsid w:val="00E524CB"/>
    <w:rsid w:val="00E53F22"/>
    <w:rsid w:val="00E54EF7"/>
    <w:rsid w:val="00E615ED"/>
    <w:rsid w:val="00E65456"/>
    <w:rsid w:val="00E65A91"/>
    <w:rsid w:val="00E6603C"/>
    <w:rsid w:val="00E66188"/>
    <w:rsid w:val="00E664FB"/>
    <w:rsid w:val="00E66F57"/>
    <w:rsid w:val="00E672F0"/>
    <w:rsid w:val="00E67FD9"/>
    <w:rsid w:val="00E70127"/>
    <w:rsid w:val="00E70373"/>
    <w:rsid w:val="00E72AE3"/>
    <w:rsid w:val="00E72C2F"/>
    <w:rsid w:val="00E72E40"/>
    <w:rsid w:val="00E73665"/>
    <w:rsid w:val="00E73999"/>
    <w:rsid w:val="00E739D7"/>
    <w:rsid w:val="00E73BDC"/>
    <w:rsid w:val="00E73E9E"/>
    <w:rsid w:val="00E74CF0"/>
    <w:rsid w:val="00E8125D"/>
    <w:rsid w:val="00E81660"/>
    <w:rsid w:val="00E854FE"/>
    <w:rsid w:val="00E9047D"/>
    <w:rsid w:val="00E906CC"/>
    <w:rsid w:val="00E939A0"/>
    <w:rsid w:val="00E94883"/>
    <w:rsid w:val="00E94E76"/>
    <w:rsid w:val="00E95FBB"/>
    <w:rsid w:val="00E97B6E"/>
    <w:rsid w:val="00E97E4E"/>
    <w:rsid w:val="00EA0225"/>
    <w:rsid w:val="00EA0269"/>
    <w:rsid w:val="00EA1378"/>
    <w:rsid w:val="00EA1B80"/>
    <w:rsid w:val="00EA1CC2"/>
    <w:rsid w:val="00EA1D58"/>
    <w:rsid w:val="00EA20CF"/>
    <w:rsid w:val="00EA29A1"/>
    <w:rsid w:val="00EA2D76"/>
    <w:rsid w:val="00EA4644"/>
    <w:rsid w:val="00EA4976"/>
    <w:rsid w:val="00EA50CA"/>
    <w:rsid w:val="00EA758A"/>
    <w:rsid w:val="00EB096F"/>
    <w:rsid w:val="00EB199F"/>
    <w:rsid w:val="00EB21A4"/>
    <w:rsid w:val="00EB2327"/>
    <w:rsid w:val="00EB23C2"/>
    <w:rsid w:val="00EB27C4"/>
    <w:rsid w:val="00EB4C05"/>
    <w:rsid w:val="00EB5387"/>
    <w:rsid w:val="00EB5C10"/>
    <w:rsid w:val="00EB66EF"/>
    <w:rsid w:val="00EB7322"/>
    <w:rsid w:val="00EC0FE9"/>
    <w:rsid w:val="00EC198B"/>
    <w:rsid w:val="00EC2EA6"/>
    <w:rsid w:val="00EC4182"/>
    <w:rsid w:val="00EC426D"/>
    <w:rsid w:val="00EC571B"/>
    <w:rsid w:val="00EC57D7"/>
    <w:rsid w:val="00EC58FF"/>
    <w:rsid w:val="00EC5C34"/>
    <w:rsid w:val="00EC6385"/>
    <w:rsid w:val="00EC6AAC"/>
    <w:rsid w:val="00ED18A2"/>
    <w:rsid w:val="00ED1DE9"/>
    <w:rsid w:val="00ED23D4"/>
    <w:rsid w:val="00ED2730"/>
    <w:rsid w:val="00ED2A98"/>
    <w:rsid w:val="00ED5E0B"/>
    <w:rsid w:val="00EE15DB"/>
    <w:rsid w:val="00EE19D5"/>
    <w:rsid w:val="00EE30DF"/>
    <w:rsid w:val="00EE37B6"/>
    <w:rsid w:val="00EE4982"/>
    <w:rsid w:val="00EE6FE9"/>
    <w:rsid w:val="00EF0F45"/>
    <w:rsid w:val="00EF17B6"/>
    <w:rsid w:val="00EF7463"/>
    <w:rsid w:val="00EF7971"/>
    <w:rsid w:val="00F002EF"/>
    <w:rsid w:val="00F01EE9"/>
    <w:rsid w:val="00F0205E"/>
    <w:rsid w:val="00F0409B"/>
    <w:rsid w:val="00F0489B"/>
    <w:rsid w:val="00F04900"/>
    <w:rsid w:val="00F065A4"/>
    <w:rsid w:val="00F12071"/>
    <w:rsid w:val="00F126B9"/>
    <w:rsid w:val="00F12715"/>
    <w:rsid w:val="00F142D2"/>
    <w:rsid w:val="00F144D5"/>
    <w:rsid w:val="00F146F0"/>
    <w:rsid w:val="00F15039"/>
    <w:rsid w:val="00F16DBC"/>
    <w:rsid w:val="00F205B4"/>
    <w:rsid w:val="00F20FF3"/>
    <w:rsid w:val="00F2190B"/>
    <w:rsid w:val="00F21C95"/>
    <w:rsid w:val="00F228B5"/>
    <w:rsid w:val="00F22CB3"/>
    <w:rsid w:val="00F2389C"/>
    <w:rsid w:val="00F25C67"/>
    <w:rsid w:val="00F266DB"/>
    <w:rsid w:val="00F2744C"/>
    <w:rsid w:val="00F30DFF"/>
    <w:rsid w:val="00F315CD"/>
    <w:rsid w:val="00F32B80"/>
    <w:rsid w:val="00F340EB"/>
    <w:rsid w:val="00F35285"/>
    <w:rsid w:val="00F375D8"/>
    <w:rsid w:val="00F37F92"/>
    <w:rsid w:val="00F40AED"/>
    <w:rsid w:val="00F41375"/>
    <w:rsid w:val="00F43B9D"/>
    <w:rsid w:val="00F44D5E"/>
    <w:rsid w:val="00F45678"/>
    <w:rsid w:val="00F52607"/>
    <w:rsid w:val="00F53A35"/>
    <w:rsid w:val="00F55A3D"/>
    <w:rsid w:val="00F57448"/>
    <w:rsid w:val="00F5744B"/>
    <w:rsid w:val="00F57A44"/>
    <w:rsid w:val="00F61209"/>
    <w:rsid w:val="00F6259E"/>
    <w:rsid w:val="00F65DD4"/>
    <w:rsid w:val="00F672B2"/>
    <w:rsid w:val="00F67A7E"/>
    <w:rsid w:val="00F701A6"/>
    <w:rsid w:val="00F70FA0"/>
    <w:rsid w:val="00F7339E"/>
    <w:rsid w:val="00F7380B"/>
    <w:rsid w:val="00F748D1"/>
    <w:rsid w:val="00F75503"/>
    <w:rsid w:val="00F77F67"/>
    <w:rsid w:val="00F8376B"/>
    <w:rsid w:val="00F83973"/>
    <w:rsid w:val="00F87FA3"/>
    <w:rsid w:val="00F920BB"/>
    <w:rsid w:val="00F93D8C"/>
    <w:rsid w:val="00F93F25"/>
    <w:rsid w:val="00F94B7D"/>
    <w:rsid w:val="00FA3102"/>
    <w:rsid w:val="00FA48D4"/>
    <w:rsid w:val="00FA54FA"/>
    <w:rsid w:val="00FA663C"/>
    <w:rsid w:val="00FA6D39"/>
    <w:rsid w:val="00FB0CC5"/>
    <w:rsid w:val="00FB1014"/>
    <w:rsid w:val="00FB1531"/>
    <w:rsid w:val="00FB2095"/>
    <w:rsid w:val="00FB227E"/>
    <w:rsid w:val="00FB3A4C"/>
    <w:rsid w:val="00FB3D61"/>
    <w:rsid w:val="00FB44CE"/>
    <w:rsid w:val="00FB5009"/>
    <w:rsid w:val="00FB520E"/>
    <w:rsid w:val="00FB6D02"/>
    <w:rsid w:val="00FB74BB"/>
    <w:rsid w:val="00FB76AB"/>
    <w:rsid w:val="00FC1FA3"/>
    <w:rsid w:val="00FC3D16"/>
    <w:rsid w:val="00FC4179"/>
    <w:rsid w:val="00FD03FE"/>
    <w:rsid w:val="00FD126E"/>
    <w:rsid w:val="00FD3C36"/>
    <w:rsid w:val="00FD4D81"/>
    <w:rsid w:val="00FD617A"/>
    <w:rsid w:val="00FD7498"/>
    <w:rsid w:val="00FD7FB3"/>
    <w:rsid w:val="00FE087B"/>
    <w:rsid w:val="00FE11C2"/>
    <w:rsid w:val="00FE1B67"/>
    <w:rsid w:val="00FE2313"/>
    <w:rsid w:val="00FE2332"/>
    <w:rsid w:val="00FE4713"/>
    <w:rsid w:val="00FE6BC8"/>
    <w:rsid w:val="00FF06FD"/>
    <w:rsid w:val="00FF1F44"/>
    <w:rsid w:val="00FF225E"/>
    <w:rsid w:val="00FF672C"/>
    <w:rsid w:val="00FF6CE8"/>
    <w:rsid w:val="10507CE0"/>
    <w:rsid w:val="1A8F5C6D"/>
    <w:rsid w:val="1D4F0DF4"/>
    <w:rsid w:val="298505A2"/>
    <w:rsid w:val="327D450D"/>
    <w:rsid w:val="35294F9B"/>
    <w:rsid w:val="5E3D05D3"/>
    <w:rsid w:val="6B066D42"/>
    <w:rsid w:val="6B402410"/>
    <w:rsid w:val="76FB6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6CC133"/>
  <w14:defaultImageDpi w14:val="330"/>
  <w15:docId w15:val="{9165D110-EAC9-4950-B7AB-62BFD9EC6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qFormat="1"/>
    <w:lsdException w:name="footnote text" w:uiPriority="99" w:qFormat="1"/>
    <w:lsdException w:name="annotation text" w:unhideWhenUsed="1" w:qFormat="1"/>
    <w:lsdException w:name="header" w:uiPriority="99" w:qFormat="1"/>
    <w:lsdException w:name="footer" w:uiPriority="99" w:qFormat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iPriority="99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qFormat="1"/>
    <w:lsdException w:name="endnote text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99" w:unhideWhenUsed="1" w:qFormat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uiPriority="99" w:qFormat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7C3095"/>
    <w:pPr>
      <w:spacing w:line="480" w:lineRule="auto"/>
    </w:pPr>
    <w:rPr>
      <w:sz w:val="24"/>
      <w:szCs w:val="24"/>
      <w:lang w:val="en-GB" w:eastAsia="en-GB"/>
    </w:rPr>
  </w:style>
  <w:style w:type="paragraph" w:styleId="1">
    <w:name w:val="heading 1"/>
    <w:basedOn w:val="a"/>
    <w:next w:val="Paragraph"/>
    <w:link w:val="10"/>
    <w:uiPriority w:val="9"/>
    <w:qFormat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2">
    <w:name w:val="heading 2"/>
    <w:basedOn w:val="a"/>
    <w:next w:val="Paragraph"/>
    <w:link w:val="20"/>
    <w:qFormat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3">
    <w:name w:val="heading 3"/>
    <w:basedOn w:val="a"/>
    <w:next w:val="Paragraph"/>
    <w:link w:val="30"/>
    <w:qFormat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4">
    <w:name w:val="heading 4"/>
    <w:basedOn w:val="Paragraph"/>
    <w:next w:val="Newparagraph"/>
    <w:link w:val="40"/>
    <w:qFormat/>
    <w:pPr>
      <w:spacing w:before="360"/>
      <w:outlineLvl w:val="3"/>
    </w:pPr>
    <w:rPr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next w:val="Newparagraph"/>
    <w:qFormat/>
    <w:pPr>
      <w:widowControl w:val="0"/>
      <w:spacing w:before="240"/>
    </w:pPr>
  </w:style>
  <w:style w:type="paragraph" w:customStyle="1" w:styleId="Newparagraph">
    <w:name w:val="New paragraph"/>
    <w:basedOn w:val="a"/>
    <w:qFormat/>
    <w:pPr>
      <w:ind w:firstLine="720"/>
    </w:pPr>
  </w:style>
  <w:style w:type="paragraph" w:styleId="a3">
    <w:name w:val="Normal Indent"/>
    <w:basedOn w:val="a"/>
    <w:qFormat/>
    <w:pPr>
      <w:ind w:left="720"/>
    </w:pPr>
  </w:style>
  <w:style w:type="paragraph" w:styleId="a4">
    <w:name w:val="annotation text"/>
    <w:basedOn w:val="a"/>
    <w:link w:val="a5"/>
    <w:unhideWhenUsed/>
    <w:qFormat/>
    <w:pPr>
      <w:spacing w:line="240" w:lineRule="auto"/>
    </w:pPr>
    <w:rPr>
      <w:sz w:val="20"/>
      <w:szCs w:val="20"/>
    </w:rPr>
  </w:style>
  <w:style w:type="paragraph" w:styleId="a6">
    <w:name w:val="endnote text"/>
    <w:basedOn w:val="a"/>
    <w:link w:val="a7"/>
    <w:qFormat/>
    <w:pPr>
      <w:ind w:left="284" w:hanging="284"/>
    </w:pPr>
    <w:rPr>
      <w:sz w:val="22"/>
      <w:szCs w:val="20"/>
    </w:rPr>
  </w:style>
  <w:style w:type="paragraph" w:styleId="a8">
    <w:name w:val="footer"/>
    <w:basedOn w:val="a"/>
    <w:link w:val="a9"/>
    <w:uiPriority w:val="99"/>
    <w:qFormat/>
    <w:pPr>
      <w:tabs>
        <w:tab w:val="center" w:pos="4320"/>
        <w:tab w:val="right" w:pos="8640"/>
      </w:tabs>
      <w:spacing w:before="240" w:line="240" w:lineRule="auto"/>
      <w:contextualSpacing/>
    </w:pPr>
  </w:style>
  <w:style w:type="paragraph" w:styleId="aa">
    <w:name w:val="header"/>
    <w:basedOn w:val="a"/>
    <w:link w:val="ab"/>
    <w:uiPriority w:val="99"/>
    <w:qFormat/>
    <w:pPr>
      <w:tabs>
        <w:tab w:val="center" w:pos="4320"/>
        <w:tab w:val="right" w:pos="8640"/>
      </w:tabs>
      <w:spacing w:after="120" w:line="240" w:lineRule="auto"/>
      <w:contextualSpacing/>
    </w:pPr>
  </w:style>
  <w:style w:type="paragraph" w:styleId="ac">
    <w:name w:val="footnote text"/>
    <w:basedOn w:val="a"/>
    <w:link w:val="ad"/>
    <w:uiPriority w:val="99"/>
    <w:qFormat/>
    <w:pPr>
      <w:ind w:left="284" w:hanging="284"/>
    </w:pPr>
    <w:rPr>
      <w:sz w:val="22"/>
      <w:szCs w:val="20"/>
    </w:rPr>
  </w:style>
  <w:style w:type="paragraph" w:styleId="ae">
    <w:name w:val="Normal (Web)"/>
    <w:basedOn w:val="a"/>
    <w:uiPriority w:val="99"/>
    <w:semiHidden/>
    <w:unhideWhenUsed/>
    <w:qFormat/>
    <w:pPr>
      <w:spacing w:before="100" w:beforeAutospacing="1" w:after="100" w:afterAutospacing="1" w:line="240" w:lineRule="auto"/>
    </w:pPr>
    <w:rPr>
      <w:rFonts w:ascii="宋体" w:eastAsia="宋体" w:hAnsi="宋体" w:cs="宋体"/>
      <w:lang w:val="en-US" w:eastAsia="zh-CN"/>
    </w:rPr>
  </w:style>
  <w:style w:type="paragraph" w:styleId="af">
    <w:name w:val="annotation subject"/>
    <w:basedOn w:val="a4"/>
    <w:next w:val="a4"/>
    <w:link w:val="af0"/>
    <w:semiHidden/>
    <w:unhideWhenUsed/>
    <w:qFormat/>
    <w:rPr>
      <w:b/>
      <w:bCs/>
    </w:rPr>
  </w:style>
  <w:style w:type="table" w:styleId="af1">
    <w:name w:val="Table Grid"/>
    <w:basedOn w:val="a1"/>
    <w:uiPriority w:val="39"/>
    <w:qFormat/>
    <w:rPr>
      <w:rFonts w:asciiTheme="minorHAnsi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endnote reference"/>
    <w:basedOn w:val="a0"/>
    <w:qFormat/>
    <w:rPr>
      <w:vertAlign w:val="superscript"/>
    </w:rPr>
  </w:style>
  <w:style w:type="character" w:styleId="af3">
    <w:name w:val="Emphasis"/>
    <w:basedOn w:val="a0"/>
    <w:uiPriority w:val="20"/>
    <w:qFormat/>
    <w:rPr>
      <w:i/>
      <w:iCs/>
    </w:rPr>
  </w:style>
  <w:style w:type="character" w:styleId="af4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styleId="af5">
    <w:name w:val="annotation reference"/>
    <w:basedOn w:val="a0"/>
    <w:semiHidden/>
    <w:unhideWhenUsed/>
    <w:qFormat/>
    <w:rPr>
      <w:sz w:val="16"/>
      <w:szCs w:val="16"/>
    </w:rPr>
  </w:style>
  <w:style w:type="character" w:styleId="af6">
    <w:name w:val="footnote reference"/>
    <w:basedOn w:val="a0"/>
    <w:uiPriority w:val="99"/>
    <w:qFormat/>
    <w:rPr>
      <w:vertAlign w:val="superscript"/>
    </w:rPr>
  </w:style>
  <w:style w:type="paragraph" w:customStyle="1" w:styleId="Articletitle">
    <w:name w:val="Article title"/>
    <w:basedOn w:val="a"/>
    <w:next w:val="a"/>
    <w:qFormat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a"/>
    <w:next w:val="a"/>
    <w:qFormat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"/>
    <w:qFormat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"/>
    <w:qFormat/>
  </w:style>
  <w:style w:type="paragraph" w:customStyle="1" w:styleId="Abstract">
    <w:name w:val="Abstract"/>
    <w:basedOn w:val="a"/>
    <w:next w:val="Keywords"/>
    <w:qFormat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a"/>
    <w:next w:val="Paragraph"/>
    <w:qFormat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a"/>
    <w:qFormat/>
    <w:pPr>
      <w:spacing w:before="240" w:line="360" w:lineRule="auto"/>
    </w:pPr>
  </w:style>
  <w:style w:type="paragraph" w:customStyle="1" w:styleId="Displayedquotation">
    <w:name w:val="Displayed quotation"/>
    <w:basedOn w:val="a"/>
    <w:qFormat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pPr>
      <w:widowControl/>
      <w:numPr>
        <w:numId w:val="1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qFormat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a"/>
    <w:next w:val="a"/>
    <w:qFormat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a"/>
    <w:next w:val="a"/>
    <w:qFormat/>
    <w:pPr>
      <w:spacing w:before="240" w:line="360" w:lineRule="auto"/>
    </w:pPr>
  </w:style>
  <w:style w:type="paragraph" w:customStyle="1" w:styleId="Figurecaption">
    <w:name w:val="Figure caption"/>
    <w:basedOn w:val="a"/>
    <w:next w:val="a"/>
    <w:qFormat/>
    <w:pPr>
      <w:spacing w:before="240" w:line="360" w:lineRule="auto"/>
    </w:pPr>
  </w:style>
  <w:style w:type="paragraph" w:customStyle="1" w:styleId="Footnotes">
    <w:name w:val="Footnotes"/>
    <w:basedOn w:val="a"/>
    <w:qFormat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a"/>
    <w:qFormat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a"/>
    <w:next w:val="a"/>
    <w:qFormat/>
  </w:style>
  <w:style w:type="paragraph" w:customStyle="1" w:styleId="References">
    <w:name w:val="References"/>
    <w:basedOn w:val="a"/>
    <w:qFormat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</w:style>
  <w:style w:type="character" w:customStyle="1" w:styleId="20">
    <w:name w:val="标题 2 字符"/>
    <w:basedOn w:val="a0"/>
    <w:link w:val="2"/>
    <w:qFormat/>
    <w:rPr>
      <w:rFonts w:cs="Arial"/>
      <w:b/>
      <w:bCs/>
      <w:i/>
      <w:iCs/>
      <w:sz w:val="24"/>
      <w:szCs w:val="28"/>
    </w:rPr>
  </w:style>
  <w:style w:type="character" w:customStyle="1" w:styleId="10">
    <w:name w:val="标题 1 字符"/>
    <w:basedOn w:val="a0"/>
    <w:link w:val="1"/>
    <w:uiPriority w:val="9"/>
    <w:qFormat/>
    <w:rPr>
      <w:rFonts w:cs="Arial"/>
      <w:b/>
      <w:bCs/>
      <w:kern w:val="32"/>
      <w:sz w:val="24"/>
      <w:szCs w:val="32"/>
    </w:rPr>
  </w:style>
  <w:style w:type="character" w:customStyle="1" w:styleId="30">
    <w:name w:val="标题 3 字符"/>
    <w:basedOn w:val="a0"/>
    <w:link w:val="3"/>
    <w:qFormat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pPr>
      <w:widowControl/>
      <w:numPr>
        <w:numId w:val="2"/>
      </w:numPr>
      <w:spacing w:after="240"/>
      <w:contextualSpacing/>
    </w:pPr>
  </w:style>
  <w:style w:type="character" w:customStyle="1" w:styleId="ad">
    <w:name w:val="脚注文本 字符"/>
    <w:basedOn w:val="a0"/>
    <w:link w:val="ac"/>
    <w:uiPriority w:val="99"/>
    <w:qFormat/>
    <w:rPr>
      <w:sz w:val="22"/>
    </w:rPr>
  </w:style>
  <w:style w:type="character" w:customStyle="1" w:styleId="a7">
    <w:name w:val="尾注文本 字符"/>
    <w:basedOn w:val="a0"/>
    <w:link w:val="a6"/>
    <w:qFormat/>
    <w:rPr>
      <w:sz w:val="22"/>
    </w:rPr>
  </w:style>
  <w:style w:type="character" w:customStyle="1" w:styleId="40">
    <w:name w:val="标题 4 字符"/>
    <w:basedOn w:val="a0"/>
    <w:link w:val="4"/>
    <w:qFormat/>
    <w:rPr>
      <w:bCs/>
      <w:sz w:val="24"/>
      <w:szCs w:val="28"/>
      <w:lang w:val="en-GB" w:eastAsia="en-GB"/>
    </w:rPr>
  </w:style>
  <w:style w:type="character" w:customStyle="1" w:styleId="ab">
    <w:name w:val="页眉 字符"/>
    <w:basedOn w:val="a0"/>
    <w:link w:val="aa"/>
    <w:uiPriority w:val="99"/>
    <w:qFormat/>
    <w:rPr>
      <w:rFonts w:eastAsia="Times New Roman"/>
      <w:sz w:val="24"/>
      <w:szCs w:val="24"/>
      <w:lang w:eastAsia="en-GB"/>
    </w:rPr>
  </w:style>
  <w:style w:type="character" w:customStyle="1" w:styleId="a9">
    <w:name w:val="页脚 字符"/>
    <w:basedOn w:val="a0"/>
    <w:link w:val="a8"/>
    <w:uiPriority w:val="99"/>
    <w:qFormat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pPr>
      <w:widowControl/>
      <w:spacing w:before="360"/>
    </w:pPr>
  </w:style>
  <w:style w:type="character" w:customStyle="1" w:styleId="UnresolvedMention1">
    <w:name w:val="Unresolved Mention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given-name">
    <w:name w:val="given-name"/>
    <w:basedOn w:val="a0"/>
    <w:qFormat/>
  </w:style>
  <w:style w:type="character" w:customStyle="1" w:styleId="text">
    <w:name w:val="text"/>
    <w:basedOn w:val="a0"/>
    <w:qFormat/>
  </w:style>
  <w:style w:type="character" w:styleId="af7">
    <w:name w:val="Placeholder Text"/>
    <w:basedOn w:val="a0"/>
    <w:uiPriority w:val="99"/>
    <w:qFormat/>
    <w:rPr>
      <w:color w:val="808080"/>
    </w:rPr>
  </w:style>
  <w:style w:type="character" w:customStyle="1" w:styleId="cf01">
    <w:name w:val="cf01"/>
    <w:basedOn w:val="a0"/>
    <w:qFormat/>
    <w:rPr>
      <w:rFonts w:ascii="Microsoft YaHei UI" w:eastAsia="Microsoft YaHei UI" w:hAnsi="Microsoft YaHei UI" w:hint="eastAsia"/>
      <w:sz w:val="18"/>
      <w:szCs w:val="18"/>
    </w:rPr>
  </w:style>
  <w:style w:type="character" w:customStyle="1" w:styleId="cf11">
    <w:name w:val="cf11"/>
    <w:basedOn w:val="a0"/>
    <w:qFormat/>
    <w:rPr>
      <w:rFonts w:ascii="Microsoft YaHei UI" w:eastAsia="Microsoft YaHei UI" w:hAnsi="Microsoft YaHei UI" w:hint="eastAsia"/>
      <w:sz w:val="18"/>
      <w:szCs w:val="18"/>
    </w:rPr>
  </w:style>
  <w:style w:type="character" w:customStyle="1" w:styleId="org">
    <w:name w:val="org"/>
    <w:basedOn w:val="a0"/>
    <w:qFormat/>
  </w:style>
  <w:style w:type="paragraph" w:customStyle="1" w:styleId="Revision1">
    <w:name w:val="Revision1"/>
    <w:hidden/>
    <w:semiHidden/>
    <w:qFormat/>
    <w:rPr>
      <w:sz w:val="24"/>
      <w:szCs w:val="24"/>
      <w:lang w:val="en-GB" w:eastAsia="en-GB"/>
    </w:rPr>
  </w:style>
  <w:style w:type="paragraph" w:customStyle="1" w:styleId="11">
    <w:name w:val="修订1"/>
    <w:hidden/>
    <w:uiPriority w:val="99"/>
    <w:unhideWhenUsed/>
    <w:qFormat/>
    <w:rPr>
      <w:sz w:val="24"/>
      <w:szCs w:val="24"/>
      <w:lang w:val="en-GB" w:eastAsia="en-GB"/>
    </w:rPr>
  </w:style>
  <w:style w:type="character" w:customStyle="1" w:styleId="a5">
    <w:name w:val="批注文字 字符"/>
    <w:basedOn w:val="a0"/>
    <w:link w:val="a4"/>
    <w:qFormat/>
    <w:rPr>
      <w:lang w:val="en-GB" w:eastAsia="en-GB"/>
    </w:rPr>
  </w:style>
  <w:style w:type="character" w:customStyle="1" w:styleId="af0">
    <w:name w:val="批注主题 字符"/>
    <w:basedOn w:val="a5"/>
    <w:link w:val="af"/>
    <w:semiHidden/>
    <w:qFormat/>
    <w:rPr>
      <w:b/>
      <w:bCs/>
      <w:lang w:val="en-GB" w:eastAsia="en-GB"/>
    </w:rPr>
  </w:style>
  <w:style w:type="character" w:customStyle="1" w:styleId="12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3">
    <w:name w:val="修订1"/>
    <w:hidden/>
    <w:semiHidden/>
    <w:qFormat/>
    <w:rPr>
      <w:sz w:val="24"/>
      <w:szCs w:val="24"/>
      <w:lang w:val="en-GB" w:eastAsia="en-GB"/>
    </w:rPr>
  </w:style>
  <w:style w:type="character" w:styleId="af8">
    <w:name w:val="Unresolved Mention"/>
    <w:basedOn w:val="a0"/>
    <w:uiPriority w:val="99"/>
    <w:semiHidden/>
    <w:unhideWhenUsed/>
    <w:rsid w:val="001D2B51"/>
    <w:rPr>
      <w:color w:val="605E5C"/>
      <w:shd w:val="clear" w:color="auto" w:fill="E1DFDD"/>
    </w:rPr>
  </w:style>
  <w:style w:type="character" w:styleId="af9">
    <w:name w:val="FollowedHyperlink"/>
    <w:basedOn w:val="a0"/>
    <w:semiHidden/>
    <w:unhideWhenUsed/>
    <w:rsid w:val="00F4567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8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3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6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1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~1\AppData\Local\Temp\Rar$DIa10428.21652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02914E-4C3A-4163-A6C9-332A453E9D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.dotx</Template>
  <TotalTime>25</TotalTime>
  <Pages>3</Pages>
  <Words>753</Words>
  <Characters>4298</Characters>
  <Application>Microsoft Office Word</Application>
  <DocSecurity>0</DocSecurity>
  <Lines>35</Lines>
  <Paragraphs>10</Paragraphs>
  <ScaleCrop>false</ScaleCrop>
  <Company>Informa Plc</Company>
  <LinksUpToDate>false</LinksUpToDate>
  <CharactersWithSpaces>5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Administrator</dc:creator>
  <cp:lastModifiedBy>ZUO JIAYU</cp:lastModifiedBy>
  <cp:revision>10</cp:revision>
  <cp:lastPrinted>2023-11-03T11:15:00Z</cp:lastPrinted>
  <dcterms:created xsi:type="dcterms:W3CDTF">2024-01-20T10:32:00Z</dcterms:created>
  <dcterms:modified xsi:type="dcterms:W3CDTF">2024-09-27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2DC5477BF1B64968AA4E9CCC891AA573_13</vt:lpwstr>
  </property>
</Properties>
</file>